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harts/chart10.xml" ContentType="application/vnd.openxmlformats-officedocument.drawingml.chart+xml"/>
  <Override PartName="/word/charts/chart20.xml" ContentType="application/vnd.openxmlformats-officedocument.drawingml.chart+xml"/>
  <Override PartName="/word/charts/chart30.xml" ContentType="application/vnd.openxmlformats-officedocument.drawingml.chart+xml"/>
  <Override PartName="/word/drawings/drawing10.xml" ContentType="application/vnd.openxmlformats-officedocument.drawingml.chartshapes+xml"/>
  <Override PartName="/word/theme/themeOverride10.xml" ContentType="application/vnd.openxmlformats-officedocument.themeOverride+xml"/>
  <Override PartName="/word/drawings/drawing20.xml" ContentType="application/vnd.openxmlformats-officedocument.drawingml.chartshapes+xml"/>
  <Override PartName="/word/drawings/drawing30.xml" ContentType="application/vnd.openxmlformats-officedocument.drawingml.chartshap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6843" w:rsidRDefault="002B5AD2">
      <w:r>
        <w:rPr>
          <w:noProof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3B9B1FBF" wp14:editId="491DB196">
                <wp:simplePos x="0" y="0"/>
                <wp:positionH relativeFrom="leftMargin">
                  <wp:posOffset>361950</wp:posOffset>
                </wp:positionH>
                <wp:positionV relativeFrom="paragraph">
                  <wp:posOffset>0</wp:posOffset>
                </wp:positionV>
                <wp:extent cx="304800" cy="314325"/>
                <wp:effectExtent l="0" t="0" r="19050" b="28575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B32E3" w:rsidRPr="00BB32E3" w:rsidRDefault="00BB32E3">
                            <w:pPr>
                              <w:rPr>
                                <w:b/>
                              </w:rPr>
                            </w:pPr>
                            <w:r w:rsidRPr="00BB32E3"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B9B1FB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8.5pt;margin-top:0;width:24pt;height:24.75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">
                <v:textbox>
                  <w:txbxContent>
                    <w:p w:rsidR="00BB32E3" w:rsidRPr="00BB32E3" w:rsidRDefault="00BB32E3">
                      <w:pPr>
                        <w:rPr>
                          <w:b/>
                        </w:rPr>
                      </w:pPr>
                      <w:r w:rsidRPr="00BB32E3">
                        <w:rPr>
                          <w:b/>
                        </w:rPr>
                        <w:t>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A36843">
        <w:rPr>
          <w:noProof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02A3F470" wp14:editId="66E51945">
                <wp:simplePos x="0" y="0"/>
                <wp:positionH relativeFrom="leftMargin">
                  <wp:posOffset>342900</wp:posOffset>
                </wp:positionH>
                <wp:positionV relativeFrom="paragraph">
                  <wp:posOffset>5591175</wp:posOffset>
                </wp:positionV>
                <wp:extent cx="323850" cy="1404620"/>
                <wp:effectExtent l="0" t="0" r="19050" b="10160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B32E3" w:rsidRPr="00BB32E3" w:rsidRDefault="00BB32E3" w:rsidP="00BB32E3">
                            <w:pPr>
                              <w:rPr>
                                <w:b/>
                              </w:rPr>
                            </w:pPr>
                            <w:r w:rsidRPr="00BB32E3">
                              <w:rPr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807857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7pt;margin-top:440.25pt;width:25.5pt;height:110.6pt;z-index:251680768;visibility:visible;mso-wrap-style:square;mso-width-percent:0;mso-height-percent:20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">
                <v:textbox style="mso-fit-shape-to-text:t">
                  <w:txbxContent>
                    <w:p w:rsidR="00BB32E3" w:rsidRPr="00BB32E3" w:rsidRDefault="00BB32E3" w:rsidP="00BB32E3">
                      <w:pPr>
                        <w:rPr>
                          <w:b/>
                        </w:rPr>
                      </w:pPr>
                      <w:r w:rsidRPr="00BB32E3">
                        <w:rPr>
                          <w:b/>
                        </w:rPr>
                        <w:t>C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A36843">
        <w:rPr>
          <w:noProof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7E0748D4" wp14:editId="7881D8E9">
                <wp:simplePos x="0" y="0"/>
                <wp:positionH relativeFrom="leftMargin">
                  <wp:posOffset>361950</wp:posOffset>
                </wp:positionH>
                <wp:positionV relativeFrom="paragraph">
                  <wp:posOffset>2867025</wp:posOffset>
                </wp:positionV>
                <wp:extent cx="304800" cy="1404620"/>
                <wp:effectExtent l="0" t="0" r="19050" b="1016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B32E3" w:rsidRPr="00BB32E3" w:rsidRDefault="00BB32E3" w:rsidP="00BB32E3">
                            <w:pPr>
                              <w:rPr>
                                <w:b/>
                              </w:rPr>
                            </w:pPr>
                            <w:bookmarkStart w:id="0" w:name="_GoBack"/>
                            <w:r w:rsidRPr="00BB32E3">
                              <w:rPr>
                                <w:b/>
                              </w:rPr>
                              <w:t>B</w:t>
                            </w:r>
                            <w:bookmarkEnd w:id="0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E0748D4" id="_x0000_s1028" type="#_x0000_t202" style="position:absolute;margin-left:28.5pt;margin-top:225.75pt;width:24pt;height:110.6pt;z-index:251678720;visibility:visible;mso-wrap-style:square;mso-width-percent:0;mso-height-percent:20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">
                <v:textbox style="mso-fit-shape-to-text:t">
                  <w:txbxContent>
                    <w:p w:rsidR="00BB32E3" w:rsidRPr="00BB32E3" w:rsidRDefault="00BB32E3" w:rsidP="00BB32E3">
                      <w:pPr>
                        <w:rPr>
                          <w:b/>
                        </w:rPr>
                      </w:pPr>
                      <w:bookmarkStart w:id="1" w:name="_GoBack"/>
                      <w:r w:rsidRPr="00BB32E3">
                        <w:rPr>
                          <w:b/>
                        </w:rPr>
                        <w:t>B</w:t>
                      </w:r>
                      <w:bookmarkEnd w:id="1"/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3A76B8">
        <w:rPr>
          <w:noProof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464A2FB6" wp14:editId="271533DB">
                <wp:simplePos x="0" y="0"/>
                <wp:positionH relativeFrom="column">
                  <wp:posOffset>365760</wp:posOffset>
                </wp:positionH>
                <wp:positionV relativeFrom="paragraph">
                  <wp:posOffset>7972812</wp:posOffset>
                </wp:positionV>
                <wp:extent cx="4428490" cy="254000"/>
                <wp:effectExtent l="0" t="0" r="0" b="0"/>
                <wp:wrapThrough wrapText="bothSides">
                  <wp:wrapPolygon edited="0">
                    <wp:start x="0" y="0"/>
                    <wp:lineTo x="0" y="19440"/>
                    <wp:lineTo x="21464" y="19440"/>
                    <wp:lineTo x="21464" y="0"/>
                    <wp:lineTo x="0" y="0"/>
                  </wp:wrapPolygon>
                </wp:wrapThrough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28490" cy="25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A76B8" w:rsidRPr="00B81EBA" w:rsidRDefault="003A76B8" w:rsidP="003A76B8">
                            <w:pPr>
                              <w:rPr>
                                <w:sz w:val="20"/>
                              </w:rPr>
                            </w:pPr>
                            <w:r w:rsidRPr="00B81EBA">
                              <w:rPr>
                                <w:sz w:val="20"/>
                              </w:rPr>
                              <w:t xml:space="preserve">1   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 w:rsidRPr="00B81EBA">
                              <w:rPr>
                                <w:sz w:val="20"/>
                              </w:rPr>
                              <w:t xml:space="preserve">2   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 w:rsidRPr="00B81EBA">
                              <w:rPr>
                                <w:sz w:val="20"/>
                              </w:rPr>
                              <w:t xml:space="preserve">3   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 w:rsidRPr="00B81EBA">
                              <w:rPr>
                                <w:sz w:val="20"/>
                              </w:rPr>
                              <w:t xml:space="preserve">4   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 w:rsidRPr="00B81EBA">
                              <w:rPr>
                                <w:sz w:val="20"/>
                              </w:rPr>
                              <w:t xml:space="preserve">5   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 w:rsidRPr="00B81EBA">
                              <w:rPr>
                                <w:sz w:val="20"/>
                              </w:rPr>
                              <w:t xml:space="preserve">6  </w:t>
                            </w:r>
                            <w:r>
                              <w:rPr>
                                <w:sz w:val="20"/>
                              </w:rPr>
                              <w:t xml:space="preserve">  </w:t>
                            </w:r>
                            <w:r w:rsidRPr="00B81EBA">
                              <w:rPr>
                                <w:sz w:val="20"/>
                              </w:rPr>
                              <w:t xml:space="preserve">7   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 w:rsidRPr="00B81EBA">
                              <w:rPr>
                                <w:sz w:val="20"/>
                              </w:rPr>
                              <w:t xml:space="preserve">8   9  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proofErr w:type="gramStart"/>
                            <w:r w:rsidRPr="00B81EBA">
                              <w:rPr>
                                <w:sz w:val="20"/>
                              </w:rPr>
                              <w:t xml:space="preserve">10 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 w:rsidRPr="00B81EBA">
                              <w:rPr>
                                <w:sz w:val="20"/>
                              </w:rPr>
                              <w:t>11</w:t>
                            </w:r>
                            <w:proofErr w:type="gramEnd"/>
                            <w:r w:rsidRPr="00B81EBA">
                              <w:rPr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 w:rsidRPr="00B81EBA">
                              <w:rPr>
                                <w:sz w:val="20"/>
                              </w:rPr>
                              <w:t xml:space="preserve">12 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 w:rsidRPr="00B81EBA">
                              <w:rPr>
                                <w:sz w:val="20"/>
                              </w:rPr>
                              <w:t xml:space="preserve">13 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 w:rsidRPr="00B81EBA">
                              <w:rPr>
                                <w:sz w:val="20"/>
                              </w:rPr>
                              <w:t>14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 w:rsidRPr="00B81EBA">
                              <w:rPr>
                                <w:sz w:val="20"/>
                              </w:rPr>
                              <w:t xml:space="preserve"> 15 16 17 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 w:rsidRPr="00B81EBA">
                              <w:rPr>
                                <w:sz w:val="20"/>
                              </w:rPr>
                              <w:t xml:space="preserve">18 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 w:rsidRPr="00B81EBA">
                              <w:rPr>
                                <w:sz w:val="20"/>
                              </w:rPr>
                              <w:t xml:space="preserve">19 </w:t>
                            </w:r>
                            <w:r>
                              <w:rPr>
                                <w:sz w:val="20"/>
                              </w:rPr>
                              <w:t xml:space="preserve">  </w:t>
                            </w:r>
                            <w:r w:rsidRPr="00B81EBA">
                              <w:rPr>
                                <w:sz w:val="20"/>
                              </w:rPr>
                              <w:t xml:space="preserve">20 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 w:rsidRPr="00B81EBA">
                              <w:rPr>
                                <w:sz w:val="20"/>
                              </w:rPr>
                              <w:t xml:space="preserve">21 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 w:rsidRPr="00B81EBA">
                              <w:rPr>
                                <w:sz w:val="20"/>
                              </w:rPr>
                              <w:t xml:space="preserve">22 23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4A2FB6" id="_x0000_s1029" type="#_x0000_t202" style="position:absolute;margin-left:28.8pt;margin-top:627.8pt;width:348.7pt;height:20pt;z-index:2516869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" stroked="f">
                <v:textbox>
                  <w:txbxContent>
                    <w:p w:rsidR="003A76B8" w:rsidRPr="00B81EBA" w:rsidRDefault="003A76B8" w:rsidP="003A76B8">
                      <w:pPr>
                        <w:rPr>
                          <w:sz w:val="20"/>
                        </w:rPr>
                      </w:pPr>
                      <w:r w:rsidRPr="00B81EBA">
                        <w:rPr>
                          <w:sz w:val="20"/>
                        </w:rPr>
                        <w:t xml:space="preserve">1   </w:t>
                      </w:r>
                      <w:r>
                        <w:rPr>
                          <w:sz w:val="20"/>
                        </w:rPr>
                        <w:t xml:space="preserve"> </w:t>
                      </w:r>
                      <w:r w:rsidRPr="00B81EBA">
                        <w:rPr>
                          <w:sz w:val="20"/>
                        </w:rPr>
                        <w:t xml:space="preserve">2   </w:t>
                      </w:r>
                      <w:r>
                        <w:rPr>
                          <w:sz w:val="20"/>
                        </w:rPr>
                        <w:t xml:space="preserve"> </w:t>
                      </w:r>
                      <w:r w:rsidRPr="00B81EBA">
                        <w:rPr>
                          <w:sz w:val="20"/>
                        </w:rPr>
                        <w:t xml:space="preserve">3   </w:t>
                      </w:r>
                      <w:r>
                        <w:rPr>
                          <w:sz w:val="20"/>
                        </w:rPr>
                        <w:t xml:space="preserve"> </w:t>
                      </w:r>
                      <w:r w:rsidRPr="00B81EBA">
                        <w:rPr>
                          <w:sz w:val="20"/>
                        </w:rPr>
                        <w:t xml:space="preserve">4   </w:t>
                      </w:r>
                      <w:r>
                        <w:rPr>
                          <w:sz w:val="20"/>
                        </w:rPr>
                        <w:t xml:space="preserve"> </w:t>
                      </w:r>
                      <w:r w:rsidRPr="00B81EBA">
                        <w:rPr>
                          <w:sz w:val="20"/>
                        </w:rPr>
                        <w:t xml:space="preserve">5   </w:t>
                      </w:r>
                      <w:r>
                        <w:rPr>
                          <w:sz w:val="20"/>
                        </w:rPr>
                        <w:t xml:space="preserve"> </w:t>
                      </w:r>
                      <w:r w:rsidRPr="00B81EBA">
                        <w:rPr>
                          <w:sz w:val="20"/>
                        </w:rPr>
                        <w:t xml:space="preserve">6  </w:t>
                      </w:r>
                      <w:r>
                        <w:rPr>
                          <w:sz w:val="20"/>
                        </w:rPr>
                        <w:t xml:space="preserve">  </w:t>
                      </w:r>
                      <w:r w:rsidRPr="00B81EBA">
                        <w:rPr>
                          <w:sz w:val="20"/>
                        </w:rPr>
                        <w:t xml:space="preserve">7   </w:t>
                      </w:r>
                      <w:r>
                        <w:rPr>
                          <w:sz w:val="20"/>
                        </w:rPr>
                        <w:t xml:space="preserve"> </w:t>
                      </w:r>
                      <w:r w:rsidRPr="00B81EBA">
                        <w:rPr>
                          <w:sz w:val="20"/>
                        </w:rPr>
                        <w:t xml:space="preserve">8   9  </w:t>
                      </w:r>
                      <w:r>
                        <w:rPr>
                          <w:sz w:val="20"/>
                        </w:rPr>
                        <w:t xml:space="preserve"> </w:t>
                      </w:r>
                      <w:proofErr w:type="gramStart"/>
                      <w:r w:rsidRPr="00B81EBA">
                        <w:rPr>
                          <w:sz w:val="20"/>
                        </w:rPr>
                        <w:t xml:space="preserve">10 </w:t>
                      </w:r>
                      <w:r>
                        <w:rPr>
                          <w:sz w:val="20"/>
                        </w:rPr>
                        <w:t xml:space="preserve"> </w:t>
                      </w:r>
                      <w:r w:rsidRPr="00B81EBA">
                        <w:rPr>
                          <w:sz w:val="20"/>
                        </w:rPr>
                        <w:t>11</w:t>
                      </w:r>
                      <w:proofErr w:type="gramEnd"/>
                      <w:r w:rsidRPr="00B81EBA">
                        <w:rPr>
                          <w:sz w:val="20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 xml:space="preserve"> </w:t>
                      </w:r>
                      <w:r w:rsidRPr="00B81EBA">
                        <w:rPr>
                          <w:sz w:val="20"/>
                        </w:rPr>
                        <w:t xml:space="preserve">12 </w:t>
                      </w:r>
                      <w:r>
                        <w:rPr>
                          <w:sz w:val="20"/>
                        </w:rPr>
                        <w:t xml:space="preserve"> </w:t>
                      </w:r>
                      <w:r w:rsidRPr="00B81EBA">
                        <w:rPr>
                          <w:sz w:val="20"/>
                        </w:rPr>
                        <w:t xml:space="preserve">13 </w:t>
                      </w:r>
                      <w:r>
                        <w:rPr>
                          <w:sz w:val="20"/>
                        </w:rPr>
                        <w:t xml:space="preserve"> </w:t>
                      </w:r>
                      <w:r w:rsidRPr="00B81EBA">
                        <w:rPr>
                          <w:sz w:val="20"/>
                        </w:rPr>
                        <w:t>14</w:t>
                      </w:r>
                      <w:r>
                        <w:rPr>
                          <w:sz w:val="20"/>
                        </w:rPr>
                        <w:t xml:space="preserve"> </w:t>
                      </w:r>
                      <w:r w:rsidRPr="00B81EBA">
                        <w:rPr>
                          <w:sz w:val="20"/>
                        </w:rPr>
                        <w:t xml:space="preserve"> 15 16 17 </w:t>
                      </w:r>
                      <w:r>
                        <w:rPr>
                          <w:sz w:val="20"/>
                        </w:rPr>
                        <w:t xml:space="preserve"> </w:t>
                      </w:r>
                      <w:r w:rsidRPr="00B81EBA">
                        <w:rPr>
                          <w:sz w:val="20"/>
                        </w:rPr>
                        <w:t xml:space="preserve">18 </w:t>
                      </w:r>
                      <w:r>
                        <w:rPr>
                          <w:sz w:val="20"/>
                        </w:rPr>
                        <w:t xml:space="preserve"> </w:t>
                      </w:r>
                      <w:r w:rsidRPr="00B81EBA">
                        <w:rPr>
                          <w:sz w:val="20"/>
                        </w:rPr>
                        <w:t xml:space="preserve">19 </w:t>
                      </w:r>
                      <w:r>
                        <w:rPr>
                          <w:sz w:val="20"/>
                        </w:rPr>
                        <w:t xml:space="preserve">  </w:t>
                      </w:r>
                      <w:r w:rsidRPr="00B81EBA">
                        <w:rPr>
                          <w:sz w:val="20"/>
                        </w:rPr>
                        <w:t xml:space="preserve">20 </w:t>
                      </w:r>
                      <w:r>
                        <w:rPr>
                          <w:sz w:val="20"/>
                        </w:rPr>
                        <w:t xml:space="preserve"> </w:t>
                      </w:r>
                      <w:r w:rsidRPr="00B81EBA">
                        <w:rPr>
                          <w:sz w:val="20"/>
                        </w:rPr>
                        <w:t xml:space="preserve">21 </w:t>
                      </w:r>
                      <w:r>
                        <w:rPr>
                          <w:sz w:val="20"/>
                        </w:rPr>
                        <w:t xml:space="preserve"> </w:t>
                      </w:r>
                      <w:r w:rsidRPr="00B81EBA">
                        <w:rPr>
                          <w:sz w:val="20"/>
                        </w:rPr>
                        <w:t xml:space="preserve">22 23 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A65B35">
        <w:rPr>
          <w:noProof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7373311F" wp14:editId="253066ED">
                <wp:simplePos x="0" y="0"/>
                <wp:positionH relativeFrom="column">
                  <wp:posOffset>333955</wp:posOffset>
                </wp:positionH>
                <wp:positionV relativeFrom="paragraph">
                  <wp:posOffset>5099962</wp:posOffset>
                </wp:positionV>
                <wp:extent cx="4428490" cy="254000"/>
                <wp:effectExtent l="0" t="0" r="0" b="0"/>
                <wp:wrapThrough wrapText="bothSides">
                  <wp:wrapPolygon edited="0">
                    <wp:start x="0" y="0"/>
                    <wp:lineTo x="0" y="19440"/>
                    <wp:lineTo x="21464" y="19440"/>
                    <wp:lineTo x="21464" y="0"/>
                    <wp:lineTo x="0" y="0"/>
                  </wp:wrapPolygon>
                </wp:wrapThrough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28490" cy="25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65B35" w:rsidRPr="00B81EBA" w:rsidRDefault="00A65B35" w:rsidP="00A65B35">
                            <w:pPr>
                              <w:rPr>
                                <w:sz w:val="20"/>
                              </w:rPr>
                            </w:pPr>
                            <w:r w:rsidRPr="00B81EBA">
                              <w:rPr>
                                <w:sz w:val="20"/>
                              </w:rPr>
                              <w:t xml:space="preserve">1   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 w:rsidRPr="00B81EBA">
                              <w:rPr>
                                <w:sz w:val="20"/>
                              </w:rPr>
                              <w:t xml:space="preserve">2   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 w:rsidRPr="00B81EBA">
                              <w:rPr>
                                <w:sz w:val="20"/>
                              </w:rPr>
                              <w:t xml:space="preserve">3   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 w:rsidRPr="00B81EBA">
                              <w:rPr>
                                <w:sz w:val="20"/>
                              </w:rPr>
                              <w:t xml:space="preserve">4   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 w:rsidRPr="00B81EBA">
                              <w:rPr>
                                <w:sz w:val="20"/>
                              </w:rPr>
                              <w:t xml:space="preserve">5   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 w:rsidRPr="00B81EBA">
                              <w:rPr>
                                <w:sz w:val="20"/>
                              </w:rPr>
                              <w:t xml:space="preserve">6  </w:t>
                            </w:r>
                            <w:r>
                              <w:rPr>
                                <w:sz w:val="20"/>
                              </w:rPr>
                              <w:t xml:space="preserve">  </w:t>
                            </w:r>
                            <w:r w:rsidRPr="00B81EBA">
                              <w:rPr>
                                <w:sz w:val="20"/>
                              </w:rPr>
                              <w:t xml:space="preserve">7   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 w:rsidRPr="00B81EBA">
                              <w:rPr>
                                <w:sz w:val="20"/>
                              </w:rPr>
                              <w:t xml:space="preserve">8   9  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proofErr w:type="gramStart"/>
                            <w:r w:rsidRPr="00B81EBA">
                              <w:rPr>
                                <w:sz w:val="20"/>
                              </w:rPr>
                              <w:t xml:space="preserve">10 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 w:rsidRPr="00B81EBA">
                              <w:rPr>
                                <w:sz w:val="20"/>
                              </w:rPr>
                              <w:t>11</w:t>
                            </w:r>
                            <w:proofErr w:type="gramEnd"/>
                            <w:r w:rsidRPr="00B81EBA">
                              <w:rPr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 w:rsidRPr="00B81EBA">
                              <w:rPr>
                                <w:sz w:val="20"/>
                              </w:rPr>
                              <w:t xml:space="preserve">12 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 w:rsidRPr="00B81EBA">
                              <w:rPr>
                                <w:sz w:val="20"/>
                              </w:rPr>
                              <w:t xml:space="preserve">13 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 w:rsidRPr="00B81EBA">
                              <w:rPr>
                                <w:sz w:val="20"/>
                              </w:rPr>
                              <w:t>14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 w:rsidRPr="00B81EBA">
                              <w:rPr>
                                <w:sz w:val="20"/>
                              </w:rPr>
                              <w:t xml:space="preserve"> 15 16 17 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 w:rsidRPr="00B81EBA">
                              <w:rPr>
                                <w:sz w:val="20"/>
                              </w:rPr>
                              <w:t xml:space="preserve">18 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 w:rsidRPr="00B81EBA">
                              <w:rPr>
                                <w:sz w:val="20"/>
                              </w:rPr>
                              <w:t xml:space="preserve">19 </w:t>
                            </w:r>
                            <w:r>
                              <w:rPr>
                                <w:sz w:val="20"/>
                              </w:rPr>
                              <w:t xml:space="preserve">  </w:t>
                            </w:r>
                            <w:r w:rsidRPr="00B81EBA">
                              <w:rPr>
                                <w:sz w:val="20"/>
                              </w:rPr>
                              <w:t xml:space="preserve">20 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 w:rsidRPr="00B81EBA">
                              <w:rPr>
                                <w:sz w:val="20"/>
                              </w:rPr>
                              <w:t xml:space="preserve">21 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 w:rsidRPr="00B81EBA">
                              <w:rPr>
                                <w:sz w:val="20"/>
                              </w:rPr>
                              <w:t xml:space="preserve">22 23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73311F" id="_x0000_s1030" type="#_x0000_t202" style="position:absolute;margin-left:26.3pt;margin-top:401.55pt;width:348.7pt;height:20pt;z-index:2516848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" stroked="f">
                <v:textbox>
                  <w:txbxContent>
                    <w:p w:rsidR="00A65B35" w:rsidRPr="00B81EBA" w:rsidRDefault="00A65B35" w:rsidP="00A65B35">
                      <w:pPr>
                        <w:rPr>
                          <w:sz w:val="20"/>
                        </w:rPr>
                      </w:pPr>
                      <w:r w:rsidRPr="00B81EBA">
                        <w:rPr>
                          <w:sz w:val="20"/>
                        </w:rPr>
                        <w:t xml:space="preserve">1   </w:t>
                      </w:r>
                      <w:r>
                        <w:rPr>
                          <w:sz w:val="20"/>
                        </w:rPr>
                        <w:t xml:space="preserve"> </w:t>
                      </w:r>
                      <w:r w:rsidRPr="00B81EBA">
                        <w:rPr>
                          <w:sz w:val="20"/>
                        </w:rPr>
                        <w:t xml:space="preserve">2   </w:t>
                      </w:r>
                      <w:r>
                        <w:rPr>
                          <w:sz w:val="20"/>
                        </w:rPr>
                        <w:t xml:space="preserve"> </w:t>
                      </w:r>
                      <w:r w:rsidRPr="00B81EBA">
                        <w:rPr>
                          <w:sz w:val="20"/>
                        </w:rPr>
                        <w:t xml:space="preserve">3   </w:t>
                      </w:r>
                      <w:r>
                        <w:rPr>
                          <w:sz w:val="20"/>
                        </w:rPr>
                        <w:t xml:space="preserve"> </w:t>
                      </w:r>
                      <w:r w:rsidRPr="00B81EBA">
                        <w:rPr>
                          <w:sz w:val="20"/>
                        </w:rPr>
                        <w:t xml:space="preserve">4   </w:t>
                      </w:r>
                      <w:r>
                        <w:rPr>
                          <w:sz w:val="20"/>
                        </w:rPr>
                        <w:t xml:space="preserve"> </w:t>
                      </w:r>
                      <w:r w:rsidRPr="00B81EBA">
                        <w:rPr>
                          <w:sz w:val="20"/>
                        </w:rPr>
                        <w:t xml:space="preserve">5   </w:t>
                      </w:r>
                      <w:r>
                        <w:rPr>
                          <w:sz w:val="20"/>
                        </w:rPr>
                        <w:t xml:space="preserve"> </w:t>
                      </w:r>
                      <w:r w:rsidRPr="00B81EBA">
                        <w:rPr>
                          <w:sz w:val="20"/>
                        </w:rPr>
                        <w:t xml:space="preserve">6  </w:t>
                      </w:r>
                      <w:r>
                        <w:rPr>
                          <w:sz w:val="20"/>
                        </w:rPr>
                        <w:t xml:space="preserve">  </w:t>
                      </w:r>
                      <w:r w:rsidRPr="00B81EBA">
                        <w:rPr>
                          <w:sz w:val="20"/>
                        </w:rPr>
                        <w:t xml:space="preserve">7   </w:t>
                      </w:r>
                      <w:r>
                        <w:rPr>
                          <w:sz w:val="20"/>
                        </w:rPr>
                        <w:t xml:space="preserve"> </w:t>
                      </w:r>
                      <w:r w:rsidRPr="00B81EBA">
                        <w:rPr>
                          <w:sz w:val="20"/>
                        </w:rPr>
                        <w:t xml:space="preserve">8   9  </w:t>
                      </w:r>
                      <w:r>
                        <w:rPr>
                          <w:sz w:val="20"/>
                        </w:rPr>
                        <w:t xml:space="preserve"> </w:t>
                      </w:r>
                      <w:proofErr w:type="gramStart"/>
                      <w:r w:rsidRPr="00B81EBA">
                        <w:rPr>
                          <w:sz w:val="20"/>
                        </w:rPr>
                        <w:t xml:space="preserve">10 </w:t>
                      </w:r>
                      <w:r>
                        <w:rPr>
                          <w:sz w:val="20"/>
                        </w:rPr>
                        <w:t xml:space="preserve"> </w:t>
                      </w:r>
                      <w:r w:rsidRPr="00B81EBA">
                        <w:rPr>
                          <w:sz w:val="20"/>
                        </w:rPr>
                        <w:t>11</w:t>
                      </w:r>
                      <w:proofErr w:type="gramEnd"/>
                      <w:r w:rsidRPr="00B81EBA">
                        <w:rPr>
                          <w:sz w:val="20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 xml:space="preserve"> </w:t>
                      </w:r>
                      <w:r w:rsidRPr="00B81EBA">
                        <w:rPr>
                          <w:sz w:val="20"/>
                        </w:rPr>
                        <w:t xml:space="preserve">12 </w:t>
                      </w:r>
                      <w:r>
                        <w:rPr>
                          <w:sz w:val="20"/>
                        </w:rPr>
                        <w:t xml:space="preserve"> </w:t>
                      </w:r>
                      <w:r w:rsidRPr="00B81EBA">
                        <w:rPr>
                          <w:sz w:val="20"/>
                        </w:rPr>
                        <w:t xml:space="preserve">13 </w:t>
                      </w:r>
                      <w:r>
                        <w:rPr>
                          <w:sz w:val="20"/>
                        </w:rPr>
                        <w:t xml:space="preserve"> </w:t>
                      </w:r>
                      <w:r w:rsidRPr="00B81EBA">
                        <w:rPr>
                          <w:sz w:val="20"/>
                        </w:rPr>
                        <w:t>14</w:t>
                      </w:r>
                      <w:r>
                        <w:rPr>
                          <w:sz w:val="20"/>
                        </w:rPr>
                        <w:t xml:space="preserve"> </w:t>
                      </w:r>
                      <w:r w:rsidRPr="00B81EBA">
                        <w:rPr>
                          <w:sz w:val="20"/>
                        </w:rPr>
                        <w:t xml:space="preserve"> 15 16 17 </w:t>
                      </w:r>
                      <w:r>
                        <w:rPr>
                          <w:sz w:val="20"/>
                        </w:rPr>
                        <w:t xml:space="preserve"> </w:t>
                      </w:r>
                      <w:r w:rsidRPr="00B81EBA">
                        <w:rPr>
                          <w:sz w:val="20"/>
                        </w:rPr>
                        <w:t xml:space="preserve">18 </w:t>
                      </w:r>
                      <w:r>
                        <w:rPr>
                          <w:sz w:val="20"/>
                        </w:rPr>
                        <w:t xml:space="preserve"> </w:t>
                      </w:r>
                      <w:r w:rsidRPr="00B81EBA">
                        <w:rPr>
                          <w:sz w:val="20"/>
                        </w:rPr>
                        <w:t xml:space="preserve">19 </w:t>
                      </w:r>
                      <w:r>
                        <w:rPr>
                          <w:sz w:val="20"/>
                        </w:rPr>
                        <w:t xml:space="preserve">  </w:t>
                      </w:r>
                      <w:r w:rsidRPr="00B81EBA">
                        <w:rPr>
                          <w:sz w:val="20"/>
                        </w:rPr>
                        <w:t xml:space="preserve">20 </w:t>
                      </w:r>
                      <w:r>
                        <w:rPr>
                          <w:sz w:val="20"/>
                        </w:rPr>
                        <w:t xml:space="preserve"> </w:t>
                      </w:r>
                      <w:r w:rsidRPr="00B81EBA">
                        <w:rPr>
                          <w:sz w:val="20"/>
                        </w:rPr>
                        <w:t xml:space="preserve">21 </w:t>
                      </w:r>
                      <w:r>
                        <w:rPr>
                          <w:sz w:val="20"/>
                        </w:rPr>
                        <w:t xml:space="preserve"> </w:t>
                      </w:r>
                      <w:r w:rsidRPr="00B81EBA">
                        <w:rPr>
                          <w:sz w:val="20"/>
                        </w:rPr>
                        <w:t xml:space="preserve">22 23 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B81EBA">
        <w:rPr>
          <w:noProof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4CE964E5" wp14:editId="30D07404">
                <wp:simplePos x="0" y="0"/>
                <wp:positionH relativeFrom="column">
                  <wp:posOffset>367665</wp:posOffset>
                </wp:positionH>
                <wp:positionV relativeFrom="paragraph">
                  <wp:posOffset>2360930</wp:posOffset>
                </wp:positionV>
                <wp:extent cx="4428490" cy="254000"/>
                <wp:effectExtent l="0" t="0" r="0" b="0"/>
                <wp:wrapThrough wrapText="bothSides">
                  <wp:wrapPolygon edited="0">
                    <wp:start x="0" y="0"/>
                    <wp:lineTo x="0" y="19440"/>
                    <wp:lineTo x="21464" y="19440"/>
                    <wp:lineTo x="21464" y="0"/>
                    <wp:lineTo x="0" y="0"/>
                  </wp:wrapPolygon>
                </wp:wrapThrough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28490" cy="25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81EBA" w:rsidRPr="00B81EBA" w:rsidRDefault="00B81EBA">
                            <w:pPr>
                              <w:rPr>
                                <w:sz w:val="20"/>
                              </w:rPr>
                            </w:pPr>
                            <w:r w:rsidRPr="00B81EBA">
                              <w:rPr>
                                <w:sz w:val="20"/>
                              </w:rPr>
                              <w:t xml:space="preserve">1   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 w:rsidRPr="00B81EBA">
                              <w:rPr>
                                <w:sz w:val="20"/>
                              </w:rPr>
                              <w:t xml:space="preserve">2   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 w:rsidRPr="00B81EBA">
                              <w:rPr>
                                <w:sz w:val="20"/>
                              </w:rPr>
                              <w:t xml:space="preserve">3   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 w:rsidRPr="00B81EBA">
                              <w:rPr>
                                <w:sz w:val="20"/>
                              </w:rPr>
                              <w:t xml:space="preserve">4   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 w:rsidRPr="00B81EBA">
                              <w:rPr>
                                <w:sz w:val="20"/>
                              </w:rPr>
                              <w:t xml:space="preserve">5   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 w:rsidRPr="00B81EBA">
                              <w:rPr>
                                <w:sz w:val="20"/>
                              </w:rPr>
                              <w:t xml:space="preserve">6  </w:t>
                            </w:r>
                            <w:r>
                              <w:rPr>
                                <w:sz w:val="20"/>
                              </w:rPr>
                              <w:t xml:space="preserve">  </w:t>
                            </w:r>
                            <w:r w:rsidRPr="00B81EBA">
                              <w:rPr>
                                <w:sz w:val="20"/>
                              </w:rPr>
                              <w:t xml:space="preserve">7   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 w:rsidRPr="00B81EBA">
                              <w:rPr>
                                <w:sz w:val="20"/>
                              </w:rPr>
                              <w:t xml:space="preserve">8   9  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proofErr w:type="gramStart"/>
                            <w:r w:rsidRPr="00B81EBA">
                              <w:rPr>
                                <w:sz w:val="20"/>
                              </w:rPr>
                              <w:t xml:space="preserve">10 </w:t>
                            </w:r>
                            <w:r w:rsidR="008E031D">
                              <w:rPr>
                                <w:sz w:val="20"/>
                              </w:rPr>
                              <w:t xml:space="preserve"> </w:t>
                            </w:r>
                            <w:r w:rsidRPr="00B81EBA">
                              <w:rPr>
                                <w:sz w:val="20"/>
                              </w:rPr>
                              <w:t>11</w:t>
                            </w:r>
                            <w:proofErr w:type="gramEnd"/>
                            <w:r w:rsidRPr="00B81EBA">
                              <w:rPr>
                                <w:sz w:val="20"/>
                              </w:rPr>
                              <w:t xml:space="preserve"> </w:t>
                            </w:r>
                            <w:r w:rsidR="008E031D">
                              <w:rPr>
                                <w:sz w:val="20"/>
                              </w:rPr>
                              <w:t xml:space="preserve"> </w:t>
                            </w:r>
                            <w:r w:rsidRPr="00B81EBA">
                              <w:rPr>
                                <w:sz w:val="20"/>
                              </w:rPr>
                              <w:t xml:space="preserve">12 </w:t>
                            </w:r>
                            <w:r w:rsidR="008E031D">
                              <w:rPr>
                                <w:sz w:val="20"/>
                              </w:rPr>
                              <w:t xml:space="preserve"> </w:t>
                            </w:r>
                            <w:r w:rsidRPr="00B81EBA">
                              <w:rPr>
                                <w:sz w:val="20"/>
                              </w:rPr>
                              <w:t xml:space="preserve">13 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 w:rsidRPr="00B81EBA">
                              <w:rPr>
                                <w:sz w:val="20"/>
                              </w:rPr>
                              <w:t>14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 w:rsidRPr="00B81EBA">
                              <w:rPr>
                                <w:sz w:val="20"/>
                              </w:rPr>
                              <w:t xml:space="preserve"> 15 16 17 </w:t>
                            </w:r>
                            <w:r w:rsidR="008E031D">
                              <w:rPr>
                                <w:sz w:val="20"/>
                              </w:rPr>
                              <w:t xml:space="preserve"> </w:t>
                            </w:r>
                            <w:r w:rsidRPr="00B81EBA">
                              <w:rPr>
                                <w:sz w:val="20"/>
                              </w:rPr>
                              <w:t xml:space="preserve">18 </w:t>
                            </w:r>
                            <w:r w:rsidR="008E031D">
                              <w:rPr>
                                <w:sz w:val="20"/>
                              </w:rPr>
                              <w:t xml:space="preserve"> </w:t>
                            </w:r>
                            <w:r w:rsidRPr="00B81EBA">
                              <w:rPr>
                                <w:sz w:val="20"/>
                              </w:rPr>
                              <w:t xml:space="preserve">19 </w:t>
                            </w:r>
                            <w:r w:rsidR="008E031D">
                              <w:rPr>
                                <w:sz w:val="20"/>
                              </w:rPr>
                              <w:t xml:space="preserve">  </w:t>
                            </w:r>
                            <w:r w:rsidRPr="00B81EBA">
                              <w:rPr>
                                <w:sz w:val="20"/>
                              </w:rPr>
                              <w:t xml:space="preserve">20 </w:t>
                            </w:r>
                            <w:r w:rsidR="008E031D">
                              <w:rPr>
                                <w:sz w:val="20"/>
                              </w:rPr>
                              <w:t xml:space="preserve"> </w:t>
                            </w:r>
                            <w:r w:rsidRPr="00B81EBA">
                              <w:rPr>
                                <w:sz w:val="20"/>
                              </w:rPr>
                              <w:t xml:space="preserve">21 </w:t>
                            </w:r>
                            <w:r w:rsidR="008E031D">
                              <w:rPr>
                                <w:sz w:val="20"/>
                              </w:rPr>
                              <w:t xml:space="preserve"> </w:t>
                            </w:r>
                            <w:r w:rsidRPr="00B81EBA">
                              <w:rPr>
                                <w:sz w:val="20"/>
                              </w:rPr>
                              <w:t xml:space="preserve">22 23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E964E5" id="_x0000_s1031" type="#_x0000_t202" style="position:absolute;margin-left:28.95pt;margin-top:185.9pt;width:348.7pt;height:20pt;z-index:2516828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" stroked="f">
                <v:textbox>
                  <w:txbxContent>
                    <w:p w:rsidR="00B81EBA" w:rsidRPr="00B81EBA" w:rsidRDefault="00B81EBA">
                      <w:pPr>
                        <w:rPr>
                          <w:sz w:val="20"/>
                        </w:rPr>
                      </w:pPr>
                      <w:r w:rsidRPr="00B81EBA">
                        <w:rPr>
                          <w:sz w:val="20"/>
                        </w:rPr>
                        <w:t xml:space="preserve">1   </w:t>
                      </w:r>
                      <w:r>
                        <w:rPr>
                          <w:sz w:val="20"/>
                        </w:rPr>
                        <w:t xml:space="preserve"> </w:t>
                      </w:r>
                      <w:r w:rsidRPr="00B81EBA">
                        <w:rPr>
                          <w:sz w:val="20"/>
                        </w:rPr>
                        <w:t xml:space="preserve">2   </w:t>
                      </w:r>
                      <w:r>
                        <w:rPr>
                          <w:sz w:val="20"/>
                        </w:rPr>
                        <w:t xml:space="preserve"> </w:t>
                      </w:r>
                      <w:r w:rsidRPr="00B81EBA">
                        <w:rPr>
                          <w:sz w:val="20"/>
                        </w:rPr>
                        <w:t xml:space="preserve">3   </w:t>
                      </w:r>
                      <w:r>
                        <w:rPr>
                          <w:sz w:val="20"/>
                        </w:rPr>
                        <w:t xml:space="preserve"> </w:t>
                      </w:r>
                      <w:r w:rsidRPr="00B81EBA">
                        <w:rPr>
                          <w:sz w:val="20"/>
                        </w:rPr>
                        <w:t xml:space="preserve">4   </w:t>
                      </w:r>
                      <w:r>
                        <w:rPr>
                          <w:sz w:val="20"/>
                        </w:rPr>
                        <w:t xml:space="preserve"> </w:t>
                      </w:r>
                      <w:r w:rsidRPr="00B81EBA">
                        <w:rPr>
                          <w:sz w:val="20"/>
                        </w:rPr>
                        <w:t xml:space="preserve">5   </w:t>
                      </w:r>
                      <w:r>
                        <w:rPr>
                          <w:sz w:val="20"/>
                        </w:rPr>
                        <w:t xml:space="preserve"> </w:t>
                      </w:r>
                      <w:r w:rsidRPr="00B81EBA">
                        <w:rPr>
                          <w:sz w:val="20"/>
                        </w:rPr>
                        <w:t xml:space="preserve">6  </w:t>
                      </w:r>
                      <w:r>
                        <w:rPr>
                          <w:sz w:val="20"/>
                        </w:rPr>
                        <w:t xml:space="preserve">  </w:t>
                      </w:r>
                      <w:r w:rsidRPr="00B81EBA">
                        <w:rPr>
                          <w:sz w:val="20"/>
                        </w:rPr>
                        <w:t xml:space="preserve">7   </w:t>
                      </w:r>
                      <w:r>
                        <w:rPr>
                          <w:sz w:val="20"/>
                        </w:rPr>
                        <w:t xml:space="preserve"> </w:t>
                      </w:r>
                      <w:r w:rsidRPr="00B81EBA">
                        <w:rPr>
                          <w:sz w:val="20"/>
                        </w:rPr>
                        <w:t xml:space="preserve">8   9  </w:t>
                      </w:r>
                      <w:r>
                        <w:rPr>
                          <w:sz w:val="20"/>
                        </w:rPr>
                        <w:t xml:space="preserve"> </w:t>
                      </w:r>
                      <w:r w:rsidRPr="00B81EBA">
                        <w:rPr>
                          <w:sz w:val="20"/>
                        </w:rPr>
                        <w:t xml:space="preserve">10 </w:t>
                      </w:r>
                      <w:r w:rsidR="008E031D">
                        <w:rPr>
                          <w:sz w:val="20"/>
                        </w:rPr>
                        <w:t xml:space="preserve"> </w:t>
                      </w:r>
                      <w:r w:rsidRPr="00B81EBA">
                        <w:rPr>
                          <w:sz w:val="20"/>
                        </w:rPr>
                        <w:t xml:space="preserve">11 </w:t>
                      </w:r>
                      <w:r w:rsidR="008E031D">
                        <w:rPr>
                          <w:sz w:val="20"/>
                        </w:rPr>
                        <w:t xml:space="preserve"> </w:t>
                      </w:r>
                      <w:r w:rsidRPr="00B81EBA">
                        <w:rPr>
                          <w:sz w:val="20"/>
                        </w:rPr>
                        <w:t xml:space="preserve">12 </w:t>
                      </w:r>
                      <w:r w:rsidR="008E031D">
                        <w:rPr>
                          <w:sz w:val="20"/>
                        </w:rPr>
                        <w:t xml:space="preserve"> </w:t>
                      </w:r>
                      <w:r w:rsidRPr="00B81EBA">
                        <w:rPr>
                          <w:sz w:val="20"/>
                        </w:rPr>
                        <w:t xml:space="preserve">13 </w:t>
                      </w:r>
                      <w:r>
                        <w:rPr>
                          <w:sz w:val="20"/>
                        </w:rPr>
                        <w:t xml:space="preserve"> </w:t>
                      </w:r>
                      <w:r w:rsidRPr="00B81EBA">
                        <w:rPr>
                          <w:sz w:val="20"/>
                        </w:rPr>
                        <w:t>14</w:t>
                      </w:r>
                      <w:r>
                        <w:rPr>
                          <w:sz w:val="20"/>
                        </w:rPr>
                        <w:t xml:space="preserve"> </w:t>
                      </w:r>
                      <w:r w:rsidRPr="00B81EBA">
                        <w:rPr>
                          <w:sz w:val="20"/>
                        </w:rPr>
                        <w:t xml:space="preserve"> 15 16 17 </w:t>
                      </w:r>
                      <w:r w:rsidR="008E031D">
                        <w:rPr>
                          <w:sz w:val="20"/>
                        </w:rPr>
                        <w:t xml:space="preserve"> </w:t>
                      </w:r>
                      <w:r w:rsidRPr="00B81EBA">
                        <w:rPr>
                          <w:sz w:val="20"/>
                        </w:rPr>
                        <w:t xml:space="preserve">18 </w:t>
                      </w:r>
                      <w:r w:rsidR="008E031D">
                        <w:rPr>
                          <w:sz w:val="20"/>
                        </w:rPr>
                        <w:t xml:space="preserve"> </w:t>
                      </w:r>
                      <w:r w:rsidRPr="00B81EBA">
                        <w:rPr>
                          <w:sz w:val="20"/>
                        </w:rPr>
                        <w:t xml:space="preserve">19 </w:t>
                      </w:r>
                      <w:r w:rsidR="008E031D">
                        <w:rPr>
                          <w:sz w:val="20"/>
                        </w:rPr>
                        <w:t xml:space="preserve">  </w:t>
                      </w:r>
                      <w:r w:rsidRPr="00B81EBA">
                        <w:rPr>
                          <w:sz w:val="20"/>
                        </w:rPr>
                        <w:t xml:space="preserve">20 </w:t>
                      </w:r>
                      <w:r w:rsidR="008E031D">
                        <w:rPr>
                          <w:sz w:val="20"/>
                        </w:rPr>
                        <w:t xml:space="preserve"> </w:t>
                      </w:r>
                      <w:r w:rsidRPr="00B81EBA">
                        <w:rPr>
                          <w:sz w:val="20"/>
                        </w:rPr>
                        <w:t xml:space="preserve">21 </w:t>
                      </w:r>
                      <w:r w:rsidR="008E031D">
                        <w:rPr>
                          <w:sz w:val="20"/>
                        </w:rPr>
                        <w:t xml:space="preserve"> </w:t>
                      </w:r>
                      <w:r w:rsidRPr="00B81EBA">
                        <w:rPr>
                          <w:sz w:val="20"/>
                        </w:rPr>
                        <w:t xml:space="preserve">22 23 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206453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7FF9A97" wp14:editId="33DA643B">
                <wp:simplePos x="0" y="0"/>
                <wp:positionH relativeFrom="leftMargin">
                  <wp:align>right</wp:align>
                </wp:positionH>
                <wp:positionV relativeFrom="paragraph">
                  <wp:posOffset>1172569</wp:posOffset>
                </wp:positionV>
                <wp:extent cx="1816763" cy="314325"/>
                <wp:effectExtent l="8255" t="0" r="1270" b="1270"/>
                <wp:wrapNone/>
                <wp:docPr id="2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816763" cy="314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C5942" w:rsidRDefault="00BC5942" w:rsidP="00BC594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dark1"/>
                                <w:sz w:val="20"/>
                                <w:szCs w:val="20"/>
                              </w:rPr>
                              <w:t>COG Associated Gene Counts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7FF9A97" id="TextBox 1" o:spid="_x0000_s1032" type="#_x0000_t202" style="position:absolute;margin-left:91.85pt;margin-top:92.35pt;width:143.05pt;height:24.75pt;rotation:-90;z-index:251667456;visibility:visible;mso-wrap-style:square;mso-width-percent:0;mso-wrap-distance-left:9pt;mso-wrap-distance-top:0;mso-wrap-distance-right:9pt;mso-wrap-distance-bottom:0;mso-position-horizontal:right;mso-position-horizontal-relative:left-margin-area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" fillcolor="white [3201]" stroked="f">
                <v:textbox>
                  <w:txbxContent>
                    <w:p w:rsidR="00BC5942" w:rsidRDefault="00BC5942" w:rsidP="00BC5942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 w:themeColor="dark1"/>
                          <w:sz w:val="20"/>
                          <w:szCs w:val="20"/>
                        </w:rPr>
                        <w:t>COG Associated Gene Count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DA276F" w:rsidRPr="001D577C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06FCC66" wp14:editId="3C013EBF">
                <wp:simplePos x="0" y="0"/>
                <wp:positionH relativeFrom="margin">
                  <wp:align>right</wp:align>
                </wp:positionH>
                <wp:positionV relativeFrom="paragraph">
                  <wp:posOffset>6074796</wp:posOffset>
                </wp:positionV>
                <wp:extent cx="326004" cy="1439545"/>
                <wp:effectExtent l="0" t="0" r="0" b="8255"/>
                <wp:wrapNone/>
                <wp:docPr id="15" name="TextBox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326004" cy="14395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D577C" w:rsidRPr="00DC54C0" w:rsidRDefault="001D577C" w:rsidP="001D577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</w:rPr>
                            </w:pPr>
                            <w:r w:rsidRPr="00DC54C0">
                              <w:rPr>
                                <w:color w:val="000000" w:themeColor="dark1"/>
                                <w:sz w:val="20"/>
                              </w:rPr>
                              <w:t>Percentage Difference</w:t>
                            </w:r>
                          </w:p>
                        </w:txbxContent>
                      </wps:txbx>
                      <wps:bodyPr vert="vert270"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6FCC66" id="TextBox 48" o:spid="_x0000_s1033" type="#_x0000_t202" style="position:absolute;margin-left:-25.55pt;margin-top:478.35pt;width:25.65pt;height:113.35pt;rotation:180;z-index:25167462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" fillcolor="white [3201]" stroked="f">
                <v:textbox style="layout-flow:vertical;mso-layout-flow-alt:bottom-to-top">
                  <w:txbxContent>
                    <w:p w:rsidR="001D577C" w:rsidRPr="00DC54C0" w:rsidRDefault="001D577C" w:rsidP="001D577C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</w:rPr>
                      </w:pPr>
                      <w:r w:rsidRPr="00DC54C0">
                        <w:rPr>
                          <w:color w:val="000000" w:themeColor="dark1"/>
                          <w:sz w:val="20"/>
                        </w:rPr>
                        <w:t>Percentage Differenc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DA276F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6D0E920" wp14:editId="678C2BE4">
                <wp:simplePos x="0" y="0"/>
                <wp:positionH relativeFrom="margin">
                  <wp:posOffset>5059018</wp:posOffset>
                </wp:positionH>
                <wp:positionV relativeFrom="paragraph">
                  <wp:posOffset>3418840</wp:posOffset>
                </wp:positionV>
                <wp:extent cx="302150" cy="1392141"/>
                <wp:effectExtent l="0" t="0" r="3175" b="0"/>
                <wp:wrapNone/>
                <wp:docPr id="7" name="TextBox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302150" cy="139214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C54C0" w:rsidRPr="00DC54C0" w:rsidRDefault="00DC54C0" w:rsidP="00DC54C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</w:rPr>
                            </w:pPr>
                            <w:r w:rsidRPr="00DC54C0">
                              <w:rPr>
                                <w:color w:val="000000" w:themeColor="dark1"/>
                                <w:sz w:val="20"/>
                              </w:rPr>
                              <w:t>Percentage Difference</w:t>
                            </w:r>
                          </w:p>
                        </w:txbxContent>
                      </wps:txbx>
                      <wps:bodyPr vert="vert270"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D0E920" id="_x0000_s1034" type="#_x0000_t202" style="position:absolute;margin-left:398.35pt;margin-top:269.2pt;width:23.8pt;height:109.6pt;rotation:180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" fillcolor="white [3201]" stroked="f">
                <v:textbox style="layout-flow:vertical;mso-layout-flow-alt:bottom-to-top">
                  <w:txbxContent>
                    <w:p w:rsidR="00DC54C0" w:rsidRPr="00DC54C0" w:rsidRDefault="00DC54C0" w:rsidP="00DC54C0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</w:rPr>
                      </w:pPr>
                      <w:r w:rsidRPr="00DC54C0">
                        <w:rPr>
                          <w:color w:val="000000" w:themeColor="dark1"/>
                          <w:sz w:val="20"/>
                        </w:rPr>
                        <w:t>Percentage Differenc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DA276F" w:rsidRPr="001D577C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77CBDAC" wp14:editId="57851BEA">
                <wp:simplePos x="0" y="0"/>
                <wp:positionH relativeFrom="leftMargin">
                  <wp:align>right</wp:align>
                </wp:positionH>
                <wp:positionV relativeFrom="paragraph">
                  <wp:posOffset>6610695</wp:posOffset>
                </wp:positionV>
                <wp:extent cx="1832665" cy="314325"/>
                <wp:effectExtent l="0" t="2858" r="0" b="0"/>
                <wp:wrapNone/>
                <wp:docPr id="14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832665" cy="314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D577C" w:rsidRDefault="001D577C" w:rsidP="001D577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dark1"/>
                                <w:sz w:val="20"/>
                                <w:szCs w:val="20"/>
                              </w:rPr>
                              <w:t>COG Associated Gene Counts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77CBDAC" id="_x0000_s1035" type="#_x0000_t202" style="position:absolute;margin-left:93.1pt;margin-top:520.55pt;width:144.3pt;height:24.75pt;rotation:-90;z-index:251673600;visibility:visible;mso-wrap-style:square;mso-width-percent:0;mso-wrap-distance-left:9pt;mso-wrap-distance-top:0;mso-wrap-distance-right:9pt;mso-wrap-distance-bottom:0;mso-position-horizontal:right;mso-position-horizontal-relative:left-margin-area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" fillcolor="white [3201]" stroked="f">
                <v:textbox>
                  <w:txbxContent>
                    <w:p w:rsidR="001D577C" w:rsidRDefault="001D577C" w:rsidP="001D577C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 w:themeColor="dark1"/>
                          <w:sz w:val="20"/>
                          <w:szCs w:val="20"/>
                        </w:rPr>
                        <w:t>COG Associated Gene Count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DA276F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88CD533" wp14:editId="3DDBBC4D">
                <wp:simplePos x="0" y="0"/>
                <wp:positionH relativeFrom="leftMargin">
                  <wp:align>right</wp:align>
                </wp:positionH>
                <wp:positionV relativeFrom="paragraph">
                  <wp:posOffset>3958769</wp:posOffset>
                </wp:positionV>
                <wp:extent cx="1872421" cy="314325"/>
                <wp:effectExtent l="0" t="2223" r="0" b="0"/>
                <wp:wrapNone/>
                <wp:docPr id="9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872421" cy="314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C54C0" w:rsidRDefault="00DC54C0" w:rsidP="00DC54C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dark1"/>
                                <w:sz w:val="20"/>
                                <w:szCs w:val="20"/>
                              </w:rPr>
                              <w:t>COG Associated Gene Counts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88CD533" id="_x0000_s1036" type="#_x0000_t202" style="position:absolute;margin-left:96.25pt;margin-top:311.7pt;width:147.45pt;height:24.75pt;rotation:-90;z-index:251669504;visibility:visible;mso-wrap-style:square;mso-width-percent:0;mso-wrap-distance-left:9pt;mso-wrap-distance-top:0;mso-wrap-distance-right:9pt;mso-wrap-distance-bottom:0;mso-position-horizontal:right;mso-position-horizontal-relative:left-margin-area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" fillcolor="white [3201]" stroked="f">
                <v:textbox>
                  <w:txbxContent>
                    <w:p w:rsidR="00DC54C0" w:rsidRDefault="00DC54C0" w:rsidP="00DC54C0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 w:themeColor="dark1"/>
                          <w:sz w:val="20"/>
                          <w:szCs w:val="20"/>
                        </w:rPr>
                        <w:t>COG Associated Gene Count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A183B"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31D3A759" wp14:editId="1FC7BEDA">
                <wp:simplePos x="0" y="0"/>
                <wp:positionH relativeFrom="margin">
                  <wp:posOffset>-474345</wp:posOffset>
                </wp:positionH>
                <wp:positionV relativeFrom="paragraph">
                  <wp:posOffset>0</wp:posOffset>
                </wp:positionV>
                <wp:extent cx="6702425" cy="8321040"/>
                <wp:effectExtent l="0" t="0" r="0" b="381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02425" cy="83210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A2286" w:rsidRDefault="00BC5942" w:rsidP="00181A70">
                            <w:pPr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</w:pPr>
                            <w:r w:rsidRPr="000C64A5">
                              <w:rPr>
                                <w:noProof/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drawing>
                                <wp:inline distT="0" distB="0" distL="0" distR="0" wp14:anchorId="45E1F5DB" wp14:editId="08A1BE16">
                                  <wp:extent cx="5695950" cy="2647784"/>
                                  <wp:effectExtent l="0" t="0" r="0" b="635"/>
                                  <wp:docPr id="1" name="Chart 1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4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DA276F" w:rsidRPr="000C64A5" w:rsidRDefault="00DA276F">
                            <w:pPr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2D3272" w:rsidRDefault="009F5FC4">
                            <w:pPr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</w:pPr>
                            <w:r w:rsidRPr="000C64A5">
                              <w:rPr>
                                <w:noProof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drawing>
                                <wp:inline distT="0" distB="0" distL="0" distR="0" wp14:anchorId="4005F835" wp14:editId="400FD528">
                                  <wp:extent cx="5542059" cy="2751151"/>
                                  <wp:effectExtent l="0" t="0" r="1905" b="0"/>
                                  <wp:docPr id="13" name="Chart 13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5"/>
                                    </a:graphicData>
                                  </a:graphic>
                                </wp:inline>
                              </w:drawing>
                            </w:r>
                            <w:r w:rsidR="000C64A5" w:rsidRPr="000C64A5">
                              <w:rPr>
                                <w:noProof/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drawing>
                                <wp:inline distT="0" distB="0" distL="0" distR="0" wp14:anchorId="3A713972" wp14:editId="24B5A30E">
                                  <wp:extent cx="6510655" cy="2941320"/>
                                  <wp:effectExtent l="0" t="0" r="4445" b="0"/>
                                  <wp:docPr id="8" name="Chart 8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6"/>
                                    </a:graphicData>
                                  </a:graphic>
                                </wp:inline>
                              </w:drawing>
                            </w:r>
                            <w:r w:rsidR="00A36843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A36843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A36843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A36843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 w:rsidR="00EF4E0E"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</w:p>
                          <w:p w:rsidR="00EF4E0E" w:rsidRDefault="00EF4E0E">
                            <w:pPr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EF4E0E" w:rsidRPr="000C64A5" w:rsidRDefault="00EF4E0E">
                            <w:pPr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</w:pPr>
                            <w:r>
                              <w:rPr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D3A759" id="_x0000_s1037" type="#_x0000_t202" style="position:absolute;margin-left:-37.35pt;margin-top:0;width:527.75pt;height:655.2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" filled="f" stroked="f">
                <v:textbox>
                  <w:txbxContent>
                    <w:p w:rsidR="001A2286" w:rsidRDefault="00BC5942" w:rsidP="00181A70">
                      <w:pPr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</w:pPr>
                      <w:r w:rsidRPr="000C64A5">
                        <w:rPr>
                          <w:noProof/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drawing>
                          <wp:inline distT="0" distB="0" distL="0" distR="0" wp14:anchorId="45E1F5DB" wp14:editId="08A1BE16">
                            <wp:extent cx="5695950" cy="2647784"/>
                            <wp:effectExtent l="0" t="0" r="0" b="635"/>
                            <wp:docPr id="1" name="Chart 1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7"/>
                              </a:graphicData>
                            </a:graphic>
                          </wp:inline>
                        </w:drawing>
                      </w:r>
                    </w:p>
                    <w:p w:rsidR="00DA276F" w:rsidRPr="000C64A5" w:rsidRDefault="00DA276F">
                      <w:pPr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</w:pPr>
                    </w:p>
                    <w:p w:rsidR="002D3272" w:rsidRDefault="009F5FC4">
                      <w:pPr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</w:pPr>
                      <w:r w:rsidRPr="000C64A5">
                        <w:rPr>
                          <w:noProof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drawing>
                          <wp:inline distT="0" distB="0" distL="0" distR="0" wp14:anchorId="4005F835" wp14:editId="400FD528">
                            <wp:extent cx="5542059" cy="2751151"/>
                            <wp:effectExtent l="0" t="0" r="1905" b="0"/>
                            <wp:docPr id="13" name="Chart 13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8"/>
                              </a:graphicData>
                            </a:graphic>
                          </wp:inline>
                        </w:drawing>
                      </w:r>
                      <w:bookmarkStart w:id="1" w:name="_GoBack"/>
                      <w:r w:rsidR="000C64A5" w:rsidRPr="000C64A5">
                        <w:rPr>
                          <w:noProof/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drawing>
                          <wp:inline distT="0" distB="0" distL="0" distR="0" wp14:anchorId="3A713972" wp14:editId="24B5A30E">
                            <wp:extent cx="6510655" cy="2941320"/>
                            <wp:effectExtent l="0" t="0" r="4445" b="0"/>
                            <wp:docPr id="8" name="Chart 8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9"/>
                              </a:graphicData>
                            </a:graphic>
                          </wp:inline>
                        </w:drawing>
                      </w:r>
                      <w:bookmarkEnd w:id="1"/>
                      <w:r w:rsidR="00A36843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A36843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A36843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A36843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  <w:r w:rsidR="00EF4E0E"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</w:p>
                    <w:p w:rsidR="00EF4E0E" w:rsidRDefault="00EF4E0E">
                      <w:pPr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</w:pPr>
                    </w:p>
                    <w:p w:rsidR="00EF4E0E" w:rsidRPr="000C64A5" w:rsidRDefault="00EF4E0E">
                      <w:pPr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</w:pPr>
                      <w:r>
                        <w:rPr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  <w:tab/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9B0FF6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DF601E3" wp14:editId="31B307AE">
                <wp:simplePos x="0" y="0"/>
                <wp:positionH relativeFrom="column">
                  <wp:posOffset>-324016</wp:posOffset>
                </wp:positionH>
                <wp:positionV relativeFrom="paragraph">
                  <wp:posOffset>405517</wp:posOffset>
                </wp:positionV>
                <wp:extent cx="116203" cy="143844"/>
                <wp:effectExtent l="0" t="0" r="0" b="0"/>
                <wp:wrapNone/>
                <wp:docPr id="4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203" cy="143844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9B0FF6" w:rsidRDefault="009B0FF6" w:rsidP="009B0F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/>
                    </wps:wsp>
                  </a:graphicData>
                </a:graphic>
              </wp:anchor>
            </w:drawing>
          </mc:Choice>
          <mc:Fallback>
            <w:pict>
              <v:shape w14:anchorId="0DF601E3" id="_x0000_s1038" type="#_x0000_t202" style="position:absolute;margin-left:-25.5pt;margin-top:31.95pt;width:9.15pt;height:11.3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" filled="f" stroked="f">
                <v:textbox>
                  <w:txbxContent>
                    <w:p w:rsidR="009B0FF6" w:rsidRDefault="009B0FF6" w:rsidP="009B0FF6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A36843">
        <w:tab/>
      </w:r>
      <w:r w:rsidR="00A36843">
        <w:tab/>
      </w:r>
      <w:r w:rsidR="00A36843">
        <w:tab/>
      </w:r>
      <w:r w:rsidR="00A36843">
        <w:tab/>
      </w:r>
      <w:r w:rsidR="00A36843">
        <w:tab/>
      </w:r>
      <w:r w:rsidR="00A36843">
        <w:tab/>
      </w:r>
      <w:r w:rsidR="00A36843">
        <w:tab/>
      </w:r>
      <w:r w:rsidR="00A36843">
        <w:tab/>
      </w:r>
      <w:r w:rsidR="00A36843">
        <w:tab/>
      </w:r>
      <w:r w:rsidR="00A36843">
        <w:tab/>
      </w:r>
      <w:r w:rsidR="00A36843">
        <w:tab/>
      </w:r>
    </w:p>
    <w:p w:rsidR="00750D60" w:rsidRDefault="00A36843" w:rsidP="00A36843">
      <w:pPr>
        <w:spacing w:line="480" w:lineRule="auto"/>
        <w:jc w:val="both"/>
      </w:pPr>
      <w:r w:rsidRPr="00A36843">
        <w:rPr>
          <w:b/>
        </w:rPr>
        <w:lastRenderedPageBreak/>
        <w:t>S</w:t>
      </w:r>
      <w:r w:rsidR="00886BC8">
        <w:rPr>
          <w:b/>
        </w:rPr>
        <w:t>1</w:t>
      </w:r>
      <w:r w:rsidR="002B5AD2">
        <w:rPr>
          <w:b/>
        </w:rPr>
        <w:t xml:space="preserve"> Fig</w:t>
      </w:r>
      <w:r w:rsidRPr="00A36843">
        <w:rPr>
          <w:b/>
        </w:rPr>
        <w:t>.</w:t>
      </w:r>
      <w:r>
        <w:t xml:space="preserve"> </w:t>
      </w:r>
      <w:r w:rsidRPr="00A36843">
        <w:t xml:space="preserve">COG-based comparisons of </w:t>
      </w:r>
      <w:r w:rsidRPr="00A36843">
        <w:rPr>
          <w:i/>
        </w:rPr>
        <w:t>R</w:t>
      </w:r>
      <w:r w:rsidRPr="00A36843">
        <w:t xml:space="preserve">. </w:t>
      </w:r>
      <w:r w:rsidRPr="00A36843">
        <w:rPr>
          <w:i/>
        </w:rPr>
        <w:t>opacus</w:t>
      </w:r>
      <w:r w:rsidRPr="00A36843">
        <w:t xml:space="preserve"> strain M213 with </w:t>
      </w:r>
      <w:r w:rsidRPr="00A36843">
        <w:rPr>
          <w:i/>
        </w:rPr>
        <w:t xml:space="preserve">Rhodococcus </w:t>
      </w:r>
      <w:proofErr w:type="spellStart"/>
      <w:r w:rsidRPr="00A36843">
        <w:rPr>
          <w:i/>
        </w:rPr>
        <w:t>imtechensis</w:t>
      </w:r>
      <w:proofErr w:type="spellEnd"/>
      <w:r w:rsidRPr="00A36843">
        <w:t xml:space="preserve"> RKJ300 (A); </w:t>
      </w:r>
      <w:r w:rsidRPr="00A36843">
        <w:rPr>
          <w:i/>
        </w:rPr>
        <w:t>Rhodococcus</w:t>
      </w:r>
      <w:r w:rsidRPr="00A36843">
        <w:t xml:space="preserve"> </w:t>
      </w:r>
      <w:proofErr w:type="spellStart"/>
      <w:r w:rsidRPr="00A36843">
        <w:rPr>
          <w:i/>
        </w:rPr>
        <w:t>wratislaviensis</w:t>
      </w:r>
      <w:proofErr w:type="spellEnd"/>
      <w:r w:rsidRPr="00A36843">
        <w:t xml:space="preserve"> strain IFP2016 (B); </w:t>
      </w:r>
      <w:r w:rsidRPr="00A36843">
        <w:rPr>
          <w:i/>
        </w:rPr>
        <w:t>Rhodococcus</w:t>
      </w:r>
      <w:r w:rsidRPr="00A36843">
        <w:t xml:space="preserve"> </w:t>
      </w:r>
      <w:proofErr w:type="spellStart"/>
      <w:r w:rsidRPr="00A36843">
        <w:rPr>
          <w:i/>
        </w:rPr>
        <w:t>jostii</w:t>
      </w:r>
      <w:proofErr w:type="spellEnd"/>
      <w:r w:rsidRPr="00A36843">
        <w:t xml:space="preserve"> strain RHA1 (C).  This comparison was based on 23 COG categories, which are as follows: 1) Not in COGs; 2) General Function Prediction; 3) Transcription; 4) Lipid Transport and Metabolism; 5) Energy Production and Conversion; 6) Amino Acid Transport and Metabolism; 7) Function Unknown; 8) Secondary Metabolites Biosynthesis, Transport and Catabolism; 9) Carbohydrate Transport and Metabolism; 10) Inorganic ion Transport and Metabolism; 11) Coenzyme Transport and Metabolism; 12) Replication, Recombination and Repair; 13) Signal Transduction Mechanism; 14) Translation, Ribosomal Structure and Biogenesis; 15) Cell Wall/Membrane/Envelope Biogenesis; 16) Post-translational Modification, Protein Turnover, Chaperons; 17) Nucleotide Transport and Metabolism; 18) Defense Mechanisms; 19) Cell Cycle Control, Cell Division and Chromosome Partitioning; 20) Intracellular Trafficking, Secretion, and Vesicular Transport; 21) Cell Motility; 22) RNA Processing and Modification; and 23) Chromatin Structure and Dynamics, respectively. Asterisks on top of the bars represent those COGs in M213 that are different by at least 15% amongst the compared strains.</w:t>
      </w:r>
    </w:p>
    <w:sectPr w:rsidR="00750D6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776C"/>
    <w:rsid w:val="000A183B"/>
    <w:rsid w:val="000C64A5"/>
    <w:rsid w:val="00123F5A"/>
    <w:rsid w:val="00181A70"/>
    <w:rsid w:val="001A2286"/>
    <w:rsid w:val="001D577C"/>
    <w:rsid w:val="00206453"/>
    <w:rsid w:val="002B5AD2"/>
    <w:rsid w:val="002D3272"/>
    <w:rsid w:val="00350C73"/>
    <w:rsid w:val="003A76B8"/>
    <w:rsid w:val="004502B2"/>
    <w:rsid w:val="006444B7"/>
    <w:rsid w:val="006B2A95"/>
    <w:rsid w:val="00750D60"/>
    <w:rsid w:val="00886BC8"/>
    <w:rsid w:val="008E031D"/>
    <w:rsid w:val="00982A4A"/>
    <w:rsid w:val="009B0FF6"/>
    <w:rsid w:val="009F5FC4"/>
    <w:rsid w:val="00A36843"/>
    <w:rsid w:val="00A65B35"/>
    <w:rsid w:val="00B62587"/>
    <w:rsid w:val="00B81EBA"/>
    <w:rsid w:val="00B9776C"/>
    <w:rsid w:val="00BB32E3"/>
    <w:rsid w:val="00BC5942"/>
    <w:rsid w:val="00DA276F"/>
    <w:rsid w:val="00DC54C0"/>
    <w:rsid w:val="00EF4E0E"/>
    <w:rsid w:val="00F94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DA9DDB"/>
  <w15:chartTrackingRefBased/>
  <w15:docId w15:val="{D4B2C173-EE9B-42B9-851F-DFDAA2123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3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HTML Vari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3A76B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9776C"/>
    <w:pPr>
      <w:spacing w:before="100" w:beforeAutospacing="1" w:after="100" w:afterAutospacing="1"/>
    </w:pPr>
    <w:rPr>
      <w:rFonts w:eastAsiaTheme="minorEastAsia"/>
    </w:rPr>
  </w:style>
  <w:style w:type="paragraph" w:styleId="BalloonText">
    <w:name w:val="Balloon Text"/>
    <w:basedOn w:val="Normal"/>
    <w:link w:val="BalloonTextChar"/>
    <w:rsid w:val="00BB32E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BB32E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0.xml"/><Relationship Id="rId3" Type="http://schemas.openxmlformats.org/officeDocument/2006/relationships/webSettings" Target="webSettings.xml"/><Relationship Id="rId7" Type="http://schemas.openxmlformats.org/officeDocument/2006/relationships/chart" Target="charts/chart10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chart" Target="charts/chart30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oleObject" Target="file:///E:\Manuscript_M213_Comparative%20Genomics\Manuscript_Environmental%20Microbiology%20Version%20I\Fig.%207%20(IMGER%20COG%20Analysis).xlsx" TargetMode="External"/><Relationship Id="rId1" Type="http://schemas.openxmlformats.org/officeDocument/2006/relationships/themeOverride" Target="../theme/themeOverrid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0.xml"/><Relationship Id="rId2" Type="http://schemas.openxmlformats.org/officeDocument/2006/relationships/oleObject" Target="file:///E:\Manuscript_M213_Comparative%20Genomics\Manuscript_Environmental%20Microbiology%20Version%20I\Fig.%207%20(IMGER%20COG%20Analysis).xlsx" TargetMode="External"/><Relationship Id="rId1" Type="http://schemas.openxmlformats.org/officeDocument/2006/relationships/themeOverride" Target="../theme/themeOverride10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E:\Manuscript_M213_Comparative%20Genomics\Manuscript_Environmental%20Microbiology%20Version%20I\Fig.%207%20(IMGER%20COG%20Analysis).xlsx" TargetMode="External"/></Relationships>
</file>

<file path=word/charts/_rels/chart20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0.xml"/><Relationship Id="rId1" Type="http://schemas.openxmlformats.org/officeDocument/2006/relationships/oleObject" Target="file:///E:\Manuscript_M213_Comparative%20Genomics\Manuscript_Environmental%20Microbiology%20Version%20I\Fig.%207%20(IMGER%20COG%20Analysis)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E:\Manuscript_M213_Comparative%20Genomics\Manuscript_Environmental%20Microbiology%20Version%20I\Fig.%207%20(IMGER%20COG%20Analysis).xlsx" TargetMode="External"/></Relationships>
</file>

<file path=word/charts/_rels/chart30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0.xml"/><Relationship Id="rId1" Type="http://schemas.openxmlformats.org/officeDocument/2006/relationships/oleObject" Target="file:///E:\Manuscript_M213_Comparative%20Genomics\Manuscript_Environmental%20Microbiology%20Version%20I\Fig.%207%20(IMGER%20COG%20Analysis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429243585354506"/>
          <c:y val="2.0047155122558832E-2"/>
          <c:w val="0.74571019759653789"/>
          <c:h val="0.8132689095681221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%ge difference with imtechensis'!$A$4</c:f>
              <c:strCache>
                <c:ptCount val="1"/>
                <c:pt idx="0">
                  <c:v>M213 Gene Count</c:v>
                </c:pt>
              </c:strCache>
            </c:strRef>
          </c:tx>
          <c:spPr>
            <a:pattFill prst="pct5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'%ge difference with imtechensis'!$B$3:$X$3</c:f>
              <c:strCache>
                <c:ptCount val="23"/>
                <c:pt idx="0">
                  <c:v>Not in COGs</c:v>
                </c:pt>
                <c:pt idx="1">
                  <c:v>General Function Prediction </c:v>
                </c:pt>
                <c:pt idx="2">
                  <c:v>Transcription</c:v>
                </c:pt>
                <c:pt idx="3">
                  <c:v>Lipid Transport and Metabolism</c:v>
                </c:pt>
                <c:pt idx="4">
                  <c:v>Energy Production and Conversion</c:v>
                </c:pt>
                <c:pt idx="5">
                  <c:v>Amino Acid Transport and Metabolism</c:v>
                </c:pt>
                <c:pt idx="6">
                  <c:v>Function Unknown</c:v>
                </c:pt>
                <c:pt idx="7">
                  <c:v>Secondary Metabolites Biosynthesis, Transport and Catabolism</c:v>
                </c:pt>
                <c:pt idx="8">
                  <c:v>Carbohydrate Transport and Metabolism</c:v>
                </c:pt>
                <c:pt idx="9">
                  <c:v>Inorganic ion Transport and Metabolism</c:v>
                </c:pt>
                <c:pt idx="10">
                  <c:v>Coenzyme Transport and Metabolism</c:v>
                </c:pt>
                <c:pt idx="11">
                  <c:v>Replication, Recombination and Repair</c:v>
                </c:pt>
                <c:pt idx="12">
                  <c:v>Signal Transduction Mechanism</c:v>
                </c:pt>
                <c:pt idx="13">
                  <c:v>Translation, Ribosomal Structure and Biogenesis</c:v>
                </c:pt>
                <c:pt idx="14">
                  <c:v>Cell Wall/Membrane/Envelope Biogenesis</c:v>
                </c:pt>
                <c:pt idx="15">
                  <c:v>Post-translational Modification, Protein Turnover, Chaperons</c:v>
                </c:pt>
                <c:pt idx="16">
                  <c:v>Nucleotide Transport and Metabolism</c:v>
                </c:pt>
                <c:pt idx="17">
                  <c:v>Defense Mechanisms</c:v>
                </c:pt>
                <c:pt idx="18">
                  <c:v>Cell Cycle Control, Cell Division and Chromosome Partitioning</c:v>
                </c:pt>
                <c:pt idx="19">
                  <c:v>Intracellular Traficking, Secretion, and Vesicular Transport</c:v>
                </c:pt>
                <c:pt idx="20">
                  <c:v>Cell Motality</c:v>
                </c:pt>
                <c:pt idx="21">
                  <c:v>RNA Processing and Modification</c:v>
                </c:pt>
                <c:pt idx="22">
                  <c:v>Chromatin Structure and Dynamics</c:v>
                </c:pt>
              </c:strCache>
            </c:strRef>
          </c:cat>
          <c:val>
            <c:numRef>
              <c:f>'%ge difference with imtechensis'!$B$4:$X$4</c:f>
              <c:numCache>
                <c:formatCode>General</c:formatCode>
                <c:ptCount val="23"/>
                <c:pt idx="0">
                  <c:v>2524</c:v>
                </c:pt>
                <c:pt idx="1">
                  <c:v>1064</c:v>
                </c:pt>
                <c:pt idx="2">
                  <c:v>773</c:v>
                </c:pt>
                <c:pt idx="3">
                  <c:v>658</c:v>
                </c:pt>
                <c:pt idx="4">
                  <c:v>642</c:v>
                </c:pt>
                <c:pt idx="5">
                  <c:v>598</c:v>
                </c:pt>
                <c:pt idx="6">
                  <c:v>536</c:v>
                </c:pt>
                <c:pt idx="7">
                  <c:v>510</c:v>
                </c:pt>
                <c:pt idx="8">
                  <c:v>484</c:v>
                </c:pt>
                <c:pt idx="9">
                  <c:v>320</c:v>
                </c:pt>
                <c:pt idx="10">
                  <c:v>289</c:v>
                </c:pt>
                <c:pt idx="11">
                  <c:v>273</c:v>
                </c:pt>
                <c:pt idx="12">
                  <c:v>262</c:v>
                </c:pt>
                <c:pt idx="13">
                  <c:v>215</c:v>
                </c:pt>
                <c:pt idx="14">
                  <c:v>208</c:v>
                </c:pt>
                <c:pt idx="15">
                  <c:v>174</c:v>
                </c:pt>
                <c:pt idx="16">
                  <c:v>116</c:v>
                </c:pt>
                <c:pt idx="17">
                  <c:v>78</c:v>
                </c:pt>
                <c:pt idx="18">
                  <c:v>48</c:v>
                </c:pt>
                <c:pt idx="19">
                  <c:v>37</c:v>
                </c:pt>
                <c:pt idx="20">
                  <c:v>6</c:v>
                </c:pt>
                <c:pt idx="21">
                  <c:v>4</c:v>
                </c:pt>
                <c:pt idx="22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AD4-4214-B638-570B5D0B79B9}"/>
            </c:ext>
          </c:extLst>
        </c:ser>
        <c:ser>
          <c:idx val="1"/>
          <c:order val="1"/>
          <c:tx>
            <c:strRef>
              <c:f>'%ge difference with imtechensis'!$A$5</c:f>
              <c:strCache>
                <c:ptCount val="1"/>
                <c:pt idx="0">
                  <c:v>RKJ300 Gene Count</c:v>
                </c:pt>
              </c:strCache>
            </c:strRef>
          </c:tx>
          <c:spPr>
            <a:pattFill prst="smGrid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'%ge difference with imtechensis'!$B$3:$X$3</c:f>
              <c:strCache>
                <c:ptCount val="23"/>
                <c:pt idx="0">
                  <c:v>Not in COGs</c:v>
                </c:pt>
                <c:pt idx="1">
                  <c:v>General Function Prediction </c:v>
                </c:pt>
                <c:pt idx="2">
                  <c:v>Transcription</c:v>
                </c:pt>
                <c:pt idx="3">
                  <c:v>Lipid Transport and Metabolism</c:v>
                </c:pt>
                <c:pt idx="4">
                  <c:v>Energy Production and Conversion</c:v>
                </c:pt>
                <c:pt idx="5">
                  <c:v>Amino Acid Transport and Metabolism</c:v>
                </c:pt>
                <c:pt idx="6">
                  <c:v>Function Unknown</c:v>
                </c:pt>
                <c:pt idx="7">
                  <c:v>Secondary Metabolites Biosynthesis, Transport and Catabolism</c:v>
                </c:pt>
                <c:pt idx="8">
                  <c:v>Carbohydrate Transport and Metabolism</c:v>
                </c:pt>
                <c:pt idx="9">
                  <c:v>Inorganic ion Transport and Metabolism</c:v>
                </c:pt>
                <c:pt idx="10">
                  <c:v>Coenzyme Transport and Metabolism</c:v>
                </c:pt>
                <c:pt idx="11">
                  <c:v>Replication, Recombination and Repair</c:v>
                </c:pt>
                <c:pt idx="12">
                  <c:v>Signal Transduction Mechanism</c:v>
                </c:pt>
                <c:pt idx="13">
                  <c:v>Translation, Ribosomal Structure and Biogenesis</c:v>
                </c:pt>
                <c:pt idx="14">
                  <c:v>Cell Wall/Membrane/Envelope Biogenesis</c:v>
                </c:pt>
                <c:pt idx="15">
                  <c:v>Post-translational Modification, Protein Turnover, Chaperons</c:v>
                </c:pt>
                <c:pt idx="16">
                  <c:v>Nucleotide Transport and Metabolism</c:v>
                </c:pt>
                <c:pt idx="17">
                  <c:v>Defense Mechanisms</c:v>
                </c:pt>
                <c:pt idx="18">
                  <c:v>Cell Cycle Control, Cell Division and Chromosome Partitioning</c:v>
                </c:pt>
                <c:pt idx="19">
                  <c:v>Intracellular Traficking, Secretion, and Vesicular Transport</c:v>
                </c:pt>
                <c:pt idx="20">
                  <c:v>Cell Motality</c:v>
                </c:pt>
                <c:pt idx="21">
                  <c:v>RNA Processing and Modification</c:v>
                </c:pt>
                <c:pt idx="22">
                  <c:v>Chromatin Structure and Dynamics</c:v>
                </c:pt>
              </c:strCache>
            </c:strRef>
          </c:cat>
          <c:val>
            <c:numRef>
              <c:f>'%ge difference with imtechensis'!$B$5:$X$5</c:f>
              <c:numCache>
                <c:formatCode>General</c:formatCode>
                <c:ptCount val="23"/>
                <c:pt idx="0">
                  <c:v>2122</c:v>
                </c:pt>
                <c:pt idx="1">
                  <c:v>889</c:v>
                </c:pt>
                <c:pt idx="2">
                  <c:v>675</c:v>
                </c:pt>
                <c:pt idx="3">
                  <c:v>560</c:v>
                </c:pt>
                <c:pt idx="4">
                  <c:v>502</c:v>
                </c:pt>
                <c:pt idx="5">
                  <c:v>485</c:v>
                </c:pt>
                <c:pt idx="6">
                  <c:v>497</c:v>
                </c:pt>
                <c:pt idx="7">
                  <c:v>439</c:v>
                </c:pt>
                <c:pt idx="8">
                  <c:v>418</c:v>
                </c:pt>
                <c:pt idx="9">
                  <c:v>322</c:v>
                </c:pt>
                <c:pt idx="10">
                  <c:v>273</c:v>
                </c:pt>
                <c:pt idx="11">
                  <c:v>249</c:v>
                </c:pt>
                <c:pt idx="12">
                  <c:v>245</c:v>
                </c:pt>
                <c:pt idx="13">
                  <c:v>199</c:v>
                </c:pt>
                <c:pt idx="14">
                  <c:v>196</c:v>
                </c:pt>
                <c:pt idx="15">
                  <c:v>185</c:v>
                </c:pt>
                <c:pt idx="16">
                  <c:v>96</c:v>
                </c:pt>
                <c:pt idx="17">
                  <c:v>81</c:v>
                </c:pt>
                <c:pt idx="18">
                  <c:v>35</c:v>
                </c:pt>
                <c:pt idx="19">
                  <c:v>32</c:v>
                </c:pt>
                <c:pt idx="20">
                  <c:v>4</c:v>
                </c:pt>
                <c:pt idx="21">
                  <c:v>3</c:v>
                </c:pt>
                <c:pt idx="22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AD4-4214-B638-570B5D0B79B9}"/>
            </c:ext>
          </c:extLst>
        </c:ser>
        <c:ser>
          <c:idx val="2"/>
          <c:order val="2"/>
          <c:tx>
            <c:strRef>
              <c:f>'%ge difference with imtechensis'!$A$6</c:f>
              <c:strCache>
                <c:ptCount val="1"/>
                <c:pt idx="0">
                  <c:v>Differences in Gene Counts</c:v>
                </c:pt>
              </c:strCache>
            </c:strRef>
          </c:tx>
          <c:spPr>
            <a:pattFill prst="wd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'%ge difference with imtechensis'!$B$3:$X$3</c:f>
              <c:strCache>
                <c:ptCount val="23"/>
                <c:pt idx="0">
                  <c:v>Not in COGs</c:v>
                </c:pt>
                <c:pt idx="1">
                  <c:v>General Function Prediction </c:v>
                </c:pt>
                <c:pt idx="2">
                  <c:v>Transcription</c:v>
                </c:pt>
                <c:pt idx="3">
                  <c:v>Lipid Transport and Metabolism</c:v>
                </c:pt>
                <c:pt idx="4">
                  <c:v>Energy Production and Conversion</c:v>
                </c:pt>
                <c:pt idx="5">
                  <c:v>Amino Acid Transport and Metabolism</c:v>
                </c:pt>
                <c:pt idx="6">
                  <c:v>Function Unknown</c:v>
                </c:pt>
                <c:pt idx="7">
                  <c:v>Secondary Metabolites Biosynthesis, Transport and Catabolism</c:v>
                </c:pt>
                <c:pt idx="8">
                  <c:v>Carbohydrate Transport and Metabolism</c:v>
                </c:pt>
                <c:pt idx="9">
                  <c:v>Inorganic ion Transport and Metabolism</c:v>
                </c:pt>
                <c:pt idx="10">
                  <c:v>Coenzyme Transport and Metabolism</c:v>
                </c:pt>
                <c:pt idx="11">
                  <c:v>Replication, Recombination and Repair</c:v>
                </c:pt>
                <c:pt idx="12">
                  <c:v>Signal Transduction Mechanism</c:v>
                </c:pt>
                <c:pt idx="13">
                  <c:v>Translation, Ribosomal Structure and Biogenesis</c:v>
                </c:pt>
                <c:pt idx="14">
                  <c:v>Cell Wall/Membrane/Envelope Biogenesis</c:v>
                </c:pt>
                <c:pt idx="15">
                  <c:v>Post-translational Modification, Protein Turnover, Chaperons</c:v>
                </c:pt>
                <c:pt idx="16">
                  <c:v>Nucleotide Transport and Metabolism</c:v>
                </c:pt>
                <c:pt idx="17">
                  <c:v>Defense Mechanisms</c:v>
                </c:pt>
                <c:pt idx="18">
                  <c:v>Cell Cycle Control, Cell Division and Chromosome Partitioning</c:v>
                </c:pt>
                <c:pt idx="19">
                  <c:v>Intracellular Traficking, Secretion, and Vesicular Transport</c:v>
                </c:pt>
                <c:pt idx="20">
                  <c:v>Cell Motality</c:v>
                </c:pt>
                <c:pt idx="21">
                  <c:v>RNA Processing and Modification</c:v>
                </c:pt>
                <c:pt idx="22">
                  <c:v>Chromatin Structure and Dynamics</c:v>
                </c:pt>
              </c:strCache>
            </c:strRef>
          </c:cat>
          <c:val>
            <c:numRef>
              <c:f>'%ge difference with imtechensis'!$B$6:$X$6</c:f>
              <c:numCache>
                <c:formatCode>General</c:formatCode>
                <c:ptCount val="23"/>
                <c:pt idx="0">
                  <c:v>402</c:v>
                </c:pt>
                <c:pt idx="1">
                  <c:v>175</c:v>
                </c:pt>
                <c:pt idx="2">
                  <c:v>98</c:v>
                </c:pt>
                <c:pt idx="3">
                  <c:v>98</c:v>
                </c:pt>
                <c:pt idx="4">
                  <c:v>140</c:v>
                </c:pt>
                <c:pt idx="5">
                  <c:v>113</c:v>
                </c:pt>
                <c:pt idx="6">
                  <c:v>39</c:v>
                </c:pt>
                <c:pt idx="7">
                  <c:v>71</c:v>
                </c:pt>
                <c:pt idx="8">
                  <c:v>66</c:v>
                </c:pt>
                <c:pt idx="9">
                  <c:v>-2</c:v>
                </c:pt>
                <c:pt idx="10">
                  <c:v>16</c:v>
                </c:pt>
                <c:pt idx="11">
                  <c:v>24</c:v>
                </c:pt>
                <c:pt idx="12">
                  <c:v>17</c:v>
                </c:pt>
                <c:pt idx="13">
                  <c:v>16</c:v>
                </c:pt>
                <c:pt idx="14">
                  <c:v>12</c:v>
                </c:pt>
                <c:pt idx="15">
                  <c:v>-11</c:v>
                </c:pt>
                <c:pt idx="16">
                  <c:v>20</c:v>
                </c:pt>
                <c:pt idx="17">
                  <c:v>-3</c:v>
                </c:pt>
                <c:pt idx="18">
                  <c:v>13</c:v>
                </c:pt>
                <c:pt idx="19">
                  <c:v>5</c:v>
                </c:pt>
                <c:pt idx="20">
                  <c:v>2</c:v>
                </c:pt>
                <c:pt idx="21">
                  <c:v>1</c:v>
                </c:pt>
                <c:pt idx="2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AD4-4214-B638-570B5D0B79B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0"/>
        <c:overlap val="13"/>
        <c:axId val="492082560"/>
        <c:axId val="484599728"/>
      </c:barChart>
      <c:barChart>
        <c:barDir val="col"/>
        <c:grouping val="clustered"/>
        <c:varyColors val="0"/>
        <c:ser>
          <c:idx val="3"/>
          <c:order val="3"/>
          <c:tx>
            <c:strRef>
              <c:f>'%ge difference with imtechensis'!$A$7</c:f>
              <c:strCache>
                <c:ptCount val="1"/>
                <c:pt idx="0">
                  <c:v>Percentage Difference of M213 with RKJ300</c:v>
                </c:pt>
              </c:strCache>
            </c:strRef>
          </c:tx>
          <c:spPr>
            <a:pattFill prst="pct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'%ge difference with imtechensis'!$B$3:$X$3</c:f>
              <c:strCache>
                <c:ptCount val="23"/>
                <c:pt idx="0">
                  <c:v>Not in COGs</c:v>
                </c:pt>
                <c:pt idx="1">
                  <c:v>General Function Prediction </c:v>
                </c:pt>
                <c:pt idx="2">
                  <c:v>Transcription</c:v>
                </c:pt>
                <c:pt idx="3">
                  <c:v>Lipid Transport and Metabolism</c:v>
                </c:pt>
                <c:pt idx="4">
                  <c:v>Energy Production and Conversion</c:v>
                </c:pt>
                <c:pt idx="5">
                  <c:v>Amino Acid Transport and Metabolism</c:v>
                </c:pt>
                <c:pt idx="6">
                  <c:v>Function Unknown</c:v>
                </c:pt>
                <c:pt idx="7">
                  <c:v>Secondary Metabolites Biosynthesis, Transport and Catabolism</c:v>
                </c:pt>
                <c:pt idx="8">
                  <c:v>Carbohydrate Transport and Metabolism</c:v>
                </c:pt>
                <c:pt idx="9">
                  <c:v>Inorganic ion Transport and Metabolism</c:v>
                </c:pt>
                <c:pt idx="10">
                  <c:v>Coenzyme Transport and Metabolism</c:v>
                </c:pt>
                <c:pt idx="11">
                  <c:v>Replication, Recombination and Repair</c:v>
                </c:pt>
                <c:pt idx="12">
                  <c:v>Signal Transduction Mechanism</c:v>
                </c:pt>
                <c:pt idx="13">
                  <c:v>Translation, Ribosomal Structure and Biogenesis</c:v>
                </c:pt>
                <c:pt idx="14">
                  <c:v>Cell Wall/Membrane/Envelope Biogenesis</c:v>
                </c:pt>
                <c:pt idx="15">
                  <c:v>Post-translational Modification, Protein Turnover, Chaperons</c:v>
                </c:pt>
                <c:pt idx="16">
                  <c:v>Nucleotide Transport and Metabolism</c:v>
                </c:pt>
                <c:pt idx="17">
                  <c:v>Defense Mechanisms</c:v>
                </c:pt>
                <c:pt idx="18">
                  <c:v>Cell Cycle Control, Cell Division and Chromosome Partitioning</c:v>
                </c:pt>
                <c:pt idx="19">
                  <c:v>Intracellular Traficking, Secretion, and Vesicular Transport</c:v>
                </c:pt>
                <c:pt idx="20">
                  <c:v>Cell Motality</c:v>
                </c:pt>
                <c:pt idx="21">
                  <c:v>RNA Processing and Modification</c:v>
                </c:pt>
                <c:pt idx="22">
                  <c:v>Chromatin Structure and Dynamics</c:v>
                </c:pt>
              </c:strCache>
            </c:strRef>
          </c:cat>
          <c:val>
            <c:numRef>
              <c:f>'%ge difference with imtechensis'!$B$7:$X$7</c:f>
              <c:numCache>
                <c:formatCode>General</c:formatCode>
                <c:ptCount val="23"/>
                <c:pt idx="0">
                  <c:v>15.927099841521395</c:v>
                </c:pt>
                <c:pt idx="1">
                  <c:v>16.447368421052634</c:v>
                </c:pt>
                <c:pt idx="2">
                  <c:v>12.677878395860285</c:v>
                </c:pt>
                <c:pt idx="3">
                  <c:v>14.893617021276595</c:v>
                </c:pt>
                <c:pt idx="4">
                  <c:v>21.806853582554517</c:v>
                </c:pt>
                <c:pt idx="5">
                  <c:v>18.896321070234116</c:v>
                </c:pt>
                <c:pt idx="6">
                  <c:v>7.2761194029850751</c:v>
                </c:pt>
                <c:pt idx="7">
                  <c:v>13.921568627450981</c:v>
                </c:pt>
                <c:pt idx="8">
                  <c:v>13.636363636363635</c:v>
                </c:pt>
                <c:pt idx="9">
                  <c:v>-0.625</c:v>
                </c:pt>
                <c:pt idx="10">
                  <c:v>5.5363321799307963</c:v>
                </c:pt>
                <c:pt idx="11">
                  <c:v>8.791208791208792</c:v>
                </c:pt>
                <c:pt idx="12">
                  <c:v>6.4885496183206106</c:v>
                </c:pt>
                <c:pt idx="13">
                  <c:v>7.441860465116279</c:v>
                </c:pt>
                <c:pt idx="14">
                  <c:v>5.7692307692307692</c:v>
                </c:pt>
                <c:pt idx="15">
                  <c:v>-6.3218390804597711</c:v>
                </c:pt>
                <c:pt idx="16">
                  <c:v>17.241379310344829</c:v>
                </c:pt>
                <c:pt idx="17">
                  <c:v>-3.8461538461538463</c:v>
                </c:pt>
                <c:pt idx="18">
                  <c:v>27.083333333333332</c:v>
                </c:pt>
                <c:pt idx="19">
                  <c:v>13.513513513513514</c:v>
                </c:pt>
                <c:pt idx="20">
                  <c:v>33.333333333333329</c:v>
                </c:pt>
                <c:pt idx="21">
                  <c:v>25</c:v>
                </c:pt>
                <c:pt idx="2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AD4-4214-B638-570B5D0B79B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00"/>
        <c:overlap val="100"/>
        <c:axId val="484596984"/>
        <c:axId val="484595416"/>
      </c:barChart>
      <c:catAx>
        <c:axId val="492082560"/>
        <c:scaling>
          <c:orientation val="minMax"/>
        </c:scaling>
        <c:delete val="1"/>
        <c:axPos val="b"/>
        <c:numFmt formatCode="General" sourceLinked="0"/>
        <c:majorTickMark val="out"/>
        <c:minorTickMark val="none"/>
        <c:tickLblPos val="nextTo"/>
        <c:crossAx val="484599728"/>
        <c:crosses val="autoZero"/>
        <c:auto val="1"/>
        <c:lblAlgn val="ctr"/>
        <c:lblOffset val="100"/>
        <c:noMultiLvlLbl val="0"/>
      </c:catAx>
      <c:valAx>
        <c:axId val="484599728"/>
        <c:scaling>
          <c:orientation val="minMax"/>
          <c:max val="3500"/>
          <c:min val="0"/>
        </c:scaling>
        <c:delete val="0"/>
        <c:axPos val="l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050"/>
            </a:pPr>
            <a:endParaRPr lang="en-US"/>
          </a:p>
        </c:txPr>
        <c:crossAx val="492082560"/>
        <c:crosses val="autoZero"/>
        <c:crossBetween val="between"/>
      </c:valAx>
      <c:valAx>
        <c:axId val="484595416"/>
        <c:scaling>
          <c:orientation val="minMax"/>
          <c:min val="0"/>
        </c:scaling>
        <c:delete val="0"/>
        <c:axPos val="r"/>
        <c:numFmt formatCode="General" sourceLinked="1"/>
        <c:majorTickMark val="out"/>
        <c:minorTickMark val="none"/>
        <c:tickLblPos val="nextTo"/>
        <c:crossAx val="484596984"/>
        <c:crosses val="max"/>
        <c:crossBetween val="between"/>
      </c:valAx>
      <c:catAx>
        <c:axId val="48459698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84595416"/>
        <c:crosses val="autoZero"/>
        <c:auto val="1"/>
        <c:lblAlgn val="ctr"/>
        <c:lblOffset val="100"/>
        <c:noMultiLvlLbl val="0"/>
      </c:catAx>
      <c:spPr>
        <a:noFill/>
        <a:ln w="25400">
          <a:solidFill>
            <a:schemeClr val="lt1">
              <a:shade val="50000"/>
            </a:schemeClr>
          </a:solidFill>
        </a:ln>
      </c:spPr>
    </c:plotArea>
    <c:legend>
      <c:legendPos val="r"/>
      <c:layout>
        <c:manualLayout>
          <c:xMode val="edge"/>
          <c:yMode val="edge"/>
          <c:x val="0.31699646239872192"/>
          <c:y val="5.6886694632108381E-2"/>
          <c:w val="0.35619677139019829"/>
          <c:h val="0.26461124177659612"/>
        </c:manualLayout>
      </c:layout>
      <c:overlay val="0"/>
      <c:txPr>
        <a:bodyPr/>
        <a:lstStyle/>
        <a:p>
          <a:pPr algn="just">
            <a:defRPr sz="800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2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  <c:userShapes r:id="rId3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429243585354506"/>
          <c:y val="2.0047155122558832E-2"/>
          <c:w val="0.74571019759653789"/>
          <c:h val="0.8132689095681221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%ge difference with imtechensis'!$A$4</c:f>
              <c:strCache>
                <c:ptCount val="1"/>
                <c:pt idx="0">
                  <c:v>M213 Gene Count</c:v>
                </c:pt>
              </c:strCache>
            </c:strRef>
          </c:tx>
          <c:spPr>
            <a:pattFill prst="pct5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'%ge difference with imtechensis'!$B$3:$X$3</c:f>
              <c:strCache>
                <c:ptCount val="23"/>
                <c:pt idx="0">
                  <c:v>Not in COGs</c:v>
                </c:pt>
                <c:pt idx="1">
                  <c:v>General Function Prediction </c:v>
                </c:pt>
                <c:pt idx="2">
                  <c:v>Transcription</c:v>
                </c:pt>
                <c:pt idx="3">
                  <c:v>Lipid Transport and Metabolism</c:v>
                </c:pt>
                <c:pt idx="4">
                  <c:v>Energy Production and Conversion</c:v>
                </c:pt>
                <c:pt idx="5">
                  <c:v>Amino Acid Transport and Metabolism</c:v>
                </c:pt>
                <c:pt idx="6">
                  <c:v>Function Unknown</c:v>
                </c:pt>
                <c:pt idx="7">
                  <c:v>Secondary Metabolites Biosynthesis, Transport and Catabolism</c:v>
                </c:pt>
                <c:pt idx="8">
                  <c:v>Carbohydrate Transport and Metabolism</c:v>
                </c:pt>
                <c:pt idx="9">
                  <c:v>Inorganic ion Transport and Metabolism</c:v>
                </c:pt>
                <c:pt idx="10">
                  <c:v>Coenzyme Transport and Metabolism</c:v>
                </c:pt>
                <c:pt idx="11">
                  <c:v>Replication, Recombination and Repair</c:v>
                </c:pt>
                <c:pt idx="12">
                  <c:v>Signal Transduction Mechanism</c:v>
                </c:pt>
                <c:pt idx="13">
                  <c:v>Translation, Ribosomal Structure and Biogenesis</c:v>
                </c:pt>
                <c:pt idx="14">
                  <c:v>Cell Wall/Membrane/Envelope Biogenesis</c:v>
                </c:pt>
                <c:pt idx="15">
                  <c:v>Post-translational Modification, Protein Turnover, Chaperons</c:v>
                </c:pt>
                <c:pt idx="16">
                  <c:v>Nucleotide Transport and Metabolism</c:v>
                </c:pt>
                <c:pt idx="17">
                  <c:v>Defense Mechanisms</c:v>
                </c:pt>
                <c:pt idx="18">
                  <c:v>Cell Cycle Control, Cell Division and Chromosome Partitioning</c:v>
                </c:pt>
                <c:pt idx="19">
                  <c:v>Intracellular Traficking, Secretion, and Vesicular Transport</c:v>
                </c:pt>
                <c:pt idx="20">
                  <c:v>Cell Motality</c:v>
                </c:pt>
                <c:pt idx="21">
                  <c:v>RNA Processing and Modification</c:v>
                </c:pt>
                <c:pt idx="22">
                  <c:v>Chromatin Structure and Dynamics</c:v>
                </c:pt>
              </c:strCache>
            </c:strRef>
          </c:cat>
          <c:val>
            <c:numRef>
              <c:f>'%ge difference with imtechensis'!$B$4:$X$4</c:f>
              <c:numCache>
                <c:formatCode>General</c:formatCode>
                <c:ptCount val="23"/>
                <c:pt idx="0">
                  <c:v>2524</c:v>
                </c:pt>
                <c:pt idx="1">
                  <c:v>1064</c:v>
                </c:pt>
                <c:pt idx="2">
                  <c:v>773</c:v>
                </c:pt>
                <c:pt idx="3">
                  <c:v>658</c:v>
                </c:pt>
                <c:pt idx="4">
                  <c:v>642</c:v>
                </c:pt>
                <c:pt idx="5">
                  <c:v>598</c:v>
                </c:pt>
                <c:pt idx="6">
                  <c:v>536</c:v>
                </c:pt>
                <c:pt idx="7">
                  <c:v>510</c:v>
                </c:pt>
                <c:pt idx="8">
                  <c:v>484</c:v>
                </c:pt>
                <c:pt idx="9">
                  <c:v>320</c:v>
                </c:pt>
                <c:pt idx="10">
                  <c:v>289</c:v>
                </c:pt>
                <c:pt idx="11">
                  <c:v>273</c:v>
                </c:pt>
                <c:pt idx="12">
                  <c:v>262</c:v>
                </c:pt>
                <c:pt idx="13">
                  <c:v>215</c:v>
                </c:pt>
                <c:pt idx="14">
                  <c:v>208</c:v>
                </c:pt>
                <c:pt idx="15">
                  <c:v>174</c:v>
                </c:pt>
                <c:pt idx="16">
                  <c:v>116</c:v>
                </c:pt>
                <c:pt idx="17">
                  <c:v>78</c:v>
                </c:pt>
                <c:pt idx="18">
                  <c:v>48</c:v>
                </c:pt>
                <c:pt idx="19">
                  <c:v>37</c:v>
                </c:pt>
                <c:pt idx="20">
                  <c:v>6</c:v>
                </c:pt>
                <c:pt idx="21">
                  <c:v>4</c:v>
                </c:pt>
                <c:pt idx="22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AD4-4214-B638-570B5D0B79B9}"/>
            </c:ext>
          </c:extLst>
        </c:ser>
        <c:ser>
          <c:idx val="1"/>
          <c:order val="1"/>
          <c:tx>
            <c:strRef>
              <c:f>'%ge difference with imtechensis'!$A$5</c:f>
              <c:strCache>
                <c:ptCount val="1"/>
                <c:pt idx="0">
                  <c:v>RKJ300 Gene Count</c:v>
                </c:pt>
              </c:strCache>
            </c:strRef>
          </c:tx>
          <c:spPr>
            <a:pattFill prst="smGrid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'%ge difference with imtechensis'!$B$3:$X$3</c:f>
              <c:strCache>
                <c:ptCount val="23"/>
                <c:pt idx="0">
                  <c:v>Not in COGs</c:v>
                </c:pt>
                <c:pt idx="1">
                  <c:v>General Function Prediction </c:v>
                </c:pt>
                <c:pt idx="2">
                  <c:v>Transcription</c:v>
                </c:pt>
                <c:pt idx="3">
                  <c:v>Lipid Transport and Metabolism</c:v>
                </c:pt>
                <c:pt idx="4">
                  <c:v>Energy Production and Conversion</c:v>
                </c:pt>
                <c:pt idx="5">
                  <c:v>Amino Acid Transport and Metabolism</c:v>
                </c:pt>
                <c:pt idx="6">
                  <c:v>Function Unknown</c:v>
                </c:pt>
                <c:pt idx="7">
                  <c:v>Secondary Metabolites Biosynthesis, Transport and Catabolism</c:v>
                </c:pt>
                <c:pt idx="8">
                  <c:v>Carbohydrate Transport and Metabolism</c:v>
                </c:pt>
                <c:pt idx="9">
                  <c:v>Inorganic ion Transport and Metabolism</c:v>
                </c:pt>
                <c:pt idx="10">
                  <c:v>Coenzyme Transport and Metabolism</c:v>
                </c:pt>
                <c:pt idx="11">
                  <c:v>Replication, Recombination and Repair</c:v>
                </c:pt>
                <c:pt idx="12">
                  <c:v>Signal Transduction Mechanism</c:v>
                </c:pt>
                <c:pt idx="13">
                  <c:v>Translation, Ribosomal Structure and Biogenesis</c:v>
                </c:pt>
                <c:pt idx="14">
                  <c:v>Cell Wall/Membrane/Envelope Biogenesis</c:v>
                </c:pt>
                <c:pt idx="15">
                  <c:v>Post-translational Modification, Protein Turnover, Chaperons</c:v>
                </c:pt>
                <c:pt idx="16">
                  <c:v>Nucleotide Transport and Metabolism</c:v>
                </c:pt>
                <c:pt idx="17">
                  <c:v>Defense Mechanisms</c:v>
                </c:pt>
                <c:pt idx="18">
                  <c:v>Cell Cycle Control, Cell Division and Chromosome Partitioning</c:v>
                </c:pt>
                <c:pt idx="19">
                  <c:v>Intracellular Traficking, Secretion, and Vesicular Transport</c:v>
                </c:pt>
                <c:pt idx="20">
                  <c:v>Cell Motality</c:v>
                </c:pt>
                <c:pt idx="21">
                  <c:v>RNA Processing and Modification</c:v>
                </c:pt>
                <c:pt idx="22">
                  <c:v>Chromatin Structure and Dynamics</c:v>
                </c:pt>
              </c:strCache>
            </c:strRef>
          </c:cat>
          <c:val>
            <c:numRef>
              <c:f>'%ge difference with imtechensis'!$B$5:$X$5</c:f>
              <c:numCache>
                <c:formatCode>General</c:formatCode>
                <c:ptCount val="23"/>
                <c:pt idx="0">
                  <c:v>2122</c:v>
                </c:pt>
                <c:pt idx="1">
                  <c:v>889</c:v>
                </c:pt>
                <c:pt idx="2">
                  <c:v>675</c:v>
                </c:pt>
                <c:pt idx="3">
                  <c:v>560</c:v>
                </c:pt>
                <c:pt idx="4">
                  <c:v>502</c:v>
                </c:pt>
                <c:pt idx="5">
                  <c:v>485</c:v>
                </c:pt>
                <c:pt idx="6">
                  <c:v>497</c:v>
                </c:pt>
                <c:pt idx="7">
                  <c:v>439</c:v>
                </c:pt>
                <c:pt idx="8">
                  <c:v>418</c:v>
                </c:pt>
                <c:pt idx="9">
                  <c:v>322</c:v>
                </c:pt>
                <c:pt idx="10">
                  <c:v>273</c:v>
                </c:pt>
                <c:pt idx="11">
                  <c:v>249</c:v>
                </c:pt>
                <c:pt idx="12">
                  <c:v>245</c:v>
                </c:pt>
                <c:pt idx="13">
                  <c:v>199</c:v>
                </c:pt>
                <c:pt idx="14">
                  <c:v>196</c:v>
                </c:pt>
                <c:pt idx="15">
                  <c:v>185</c:v>
                </c:pt>
                <c:pt idx="16">
                  <c:v>96</c:v>
                </c:pt>
                <c:pt idx="17">
                  <c:v>81</c:v>
                </c:pt>
                <c:pt idx="18">
                  <c:v>35</c:v>
                </c:pt>
                <c:pt idx="19">
                  <c:v>32</c:v>
                </c:pt>
                <c:pt idx="20">
                  <c:v>4</c:v>
                </c:pt>
                <c:pt idx="21">
                  <c:v>3</c:v>
                </c:pt>
                <c:pt idx="22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AD4-4214-B638-570B5D0B79B9}"/>
            </c:ext>
          </c:extLst>
        </c:ser>
        <c:ser>
          <c:idx val="2"/>
          <c:order val="2"/>
          <c:tx>
            <c:strRef>
              <c:f>'%ge difference with imtechensis'!$A$6</c:f>
              <c:strCache>
                <c:ptCount val="1"/>
                <c:pt idx="0">
                  <c:v>Differences in Gene Counts</c:v>
                </c:pt>
              </c:strCache>
            </c:strRef>
          </c:tx>
          <c:spPr>
            <a:pattFill prst="wd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'%ge difference with imtechensis'!$B$3:$X$3</c:f>
              <c:strCache>
                <c:ptCount val="23"/>
                <c:pt idx="0">
                  <c:v>Not in COGs</c:v>
                </c:pt>
                <c:pt idx="1">
                  <c:v>General Function Prediction </c:v>
                </c:pt>
                <c:pt idx="2">
                  <c:v>Transcription</c:v>
                </c:pt>
                <c:pt idx="3">
                  <c:v>Lipid Transport and Metabolism</c:v>
                </c:pt>
                <c:pt idx="4">
                  <c:v>Energy Production and Conversion</c:v>
                </c:pt>
                <c:pt idx="5">
                  <c:v>Amino Acid Transport and Metabolism</c:v>
                </c:pt>
                <c:pt idx="6">
                  <c:v>Function Unknown</c:v>
                </c:pt>
                <c:pt idx="7">
                  <c:v>Secondary Metabolites Biosynthesis, Transport and Catabolism</c:v>
                </c:pt>
                <c:pt idx="8">
                  <c:v>Carbohydrate Transport and Metabolism</c:v>
                </c:pt>
                <c:pt idx="9">
                  <c:v>Inorganic ion Transport and Metabolism</c:v>
                </c:pt>
                <c:pt idx="10">
                  <c:v>Coenzyme Transport and Metabolism</c:v>
                </c:pt>
                <c:pt idx="11">
                  <c:v>Replication, Recombination and Repair</c:v>
                </c:pt>
                <c:pt idx="12">
                  <c:v>Signal Transduction Mechanism</c:v>
                </c:pt>
                <c:pt idx="13">
                  <c:v>Translation, Ribosomal Structure and Biogenesis</c:v>
                </c:pt>
                <c:pt idx="14">
                  <c:v>Cell Wall/Membrane/Envelope Biogenesis</c:v>
                </c:pt>
                <c:pt idx="15">
                  <c:v>Post-translational Modification, Protein Turnover, Chaperons</c:v>
                </c:pt>
                <c:pt idx="16">
                  <c:v>Nucleotide Transport and Metabolism</c:v>
                </c:pt>
                <c:pt idx="17">
                  <c:v>Defense Mechanisms</c:v>
                </c:pt>
                <c:pt idx="18">
                  <c:v>Cell Cycle Control, Cell Division and Chromosome Partitioning</c:v>
                </c:pt>
                <c:pt idx="19">
                  <c:v>Intracellular Traficking, Secretion, and Vesicular Transport</c:v>
                </c:pt>
                <c:pt idx="20">
                  <c:v>Cell Motality</c:v>
                </c:pt>
                <c:pt idx="21">
                  <c:v>RNA Processing and Modification</c:v>
                </c:pt>
                <c:pt idx="22">
                  <c:v>Chromatin Structure and Dynamics</c:v>
                </c:pt>
              </c:strCache>
            </c:strRef>
          </c:cat>
          <c:val>
            <c:numRef>
              <c:f>'%ge difference with imtechensis'!$B$6:$X$6</c:f>
              <c:numCache>
                <c:formatCode>General</c:formatCode>
                <c:ptCount val="23"/>
                <c:pt idx="0">
                  <c:v>402</c:v>
                </c:pt>
                <c:pt idx="1">
                  <c:v>175</c:v>
                </c:pt>
                <c:pt idx="2">
                  <c:v>98</c:v>
                </c:pt>
                <c:pt idx="3">
                  <c:v>98</c:v>
                </c:pt>
                <c:pt idx="4">
                  <c:v>140</c:v>
                </c:pt>
                <c:pt idx="5">
                  <c:v>113</c:v>
                </c:pt>
                <c:pt idx="6">
                  <c:v>39</c:v>
                </c:pt>
                <c:pt idx="7">
                  <c:v>71</c:v>
                </c:pt>
                <c:pt idx="8">
                  <c:v>66</c:v>
                </c:pt>
                <c:pt idx="9">
                  <c:v>-2</c:v>
                </c:pt>
                <c:pt idx="10">
                  <c:v>16</c:v>
                </c:pt>
                <c:pt idx="11">
                  <c:v>24</c:v>
                </c:pt>
                <c:pt idx="12">
                  <c:v>17</c:v>
                </c:pt>
                <c:pt idx="13">
                  <c:v>16</c:v>
                </c:pt>
                <c:pt idx="14">
                  <c:v>12</c:v>
                </c:pt>
                <c:pt idx="15">
                  <c:v>-11</c:v>
                </c:pt>
                <c:pt idx="16">
                  <c:v>20</c:v>
                </c:pt>
                <c:pt idx="17">
                  <c:v>-3</c:v>
                </c:pt>
                <c:pt idx="18">
                  <c:v>13</c:v>
                </c:pt>
                <c:pt idx="19">
                  <c:v>5</c:v>
                </c:pt>
                <c:pt idx="20">
                  <c:v>2</c:v>
                </c:pt>
                <c:pt idx="21">
                  <c:v>1</c:v>
                </c:pt>
                <c:pt idx="2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AD4-4214-B638-570B5D0B79B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0"/>
        <c:overlap val="13"/>
        <c:axId val="492082560"/>
        <c:axId val="484599728"/>
      </c:barChart>
      <c:barChart>
        <c:barDir val="col"/>
        <c:grouping val="clustered"/>
        <c:varyColors val="0"/>
        <c:ser>
          <c:idx val="3"/>
          <c:order val="3"/>
          <c:tx>
            <c:strRef>
              <c:f>'%ge difference with imtechensis'!$A$7</c:f>
              <c:strCache>
                <c:ptCount val="1"/>
                <c:pt idx="0">
                  <c:v>Percentage Difference of M213 with RKJ300</c:v>
                </c:pt>
              </c:strCache>
            </c:strRef>
          </c:tx>
          <c:spPr>
            <a:pattFill prst="pct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'%ge difference with imtechensis'!$B$3:$X$3</c:f>
              <c:strCache>
                <c:ptCount val="23"/>
                <c:pt idx="0">
                  <c:v>Not in COGs</c:v>
                </c:pt>
                <c:pt idx="1">
                  <c:v>General Function Prediction </c:v>
                </c:pt>
                <c:pt idx="2">
                  <c:v>Transcription</c:v>
                </c:pt>
                <c:pt idx="3">
                  <c:v>Lipid Transport and Metabolism</c:v>
                </c:pt>
                <c:pt idx="4">
                  <c:v>Energy Production and Conversion</c:v>
                </c:pt>
                <c:pt idx="5">
                  <c:v>Amino Acid Transport and Metabolism</c:v>
                </c:pt>
                <c:pt idx="6">
                  <c:v>Function Unknown</c:v>
                </c:pt>
                <c:pt idx="7">
                  <c:v>Secondary Metabolites Biosynthesis, Transport and Catabolism</c:v>
                </c:pt>
                <c:pt idx="8">
                  <c:v>Carbohydrate Transport and Metabolism</c:v>
                </c:pt>
                <c:pt idx="9">
                  <c:v>Inorganic ion Transport and Metabolism</c:v>
                </c:pt>
                <c:pt idx="10">
                  <c:v>Coenzyme Transport and Metabolism</c:v>
                </c:pt>
                <c:pt idx="11">
                  <c:v>Replication, Recombination and Repair</c:v>
                </c:pt>
                <c:pt idx="12">
                  <c:v>Signal Transduction Mechanism</c:v>
                </c:pt>
                <c:pt idx="13">
                  <c:v>Translation, Ribosomal Structure and Biogenesis</c:v>
                </c:pt>
                <c:pt idx="14">
                  <c:v>Cell Wall/Membrane/Envelope Biogenesis</c:v>
                </c:pt>
                <c:pt idx="15">
                  <c:v>Post-translational Modification, Protein Turnover, Chaperons</c:v>
                </c:pt>
                <c:pt idx="16">
                  <c:v>Nucleotide Transport and Metabolism</c:v>
                </c:pt>
                <c:pt idx="17">
                  <c:v>Defense Mechanisms</c:v>
                </c:pt>
                <c:pt idx="18">
                  <c:v>Cell Cycle Control, Cell Division and Chromosome Partitioning</c:v>
                </c:pt>
                <c:pt idx="19">
                  <c:v>Intracellular Traficking, Secretion, and Vesicular Transport</c:v>
                </c:pt>
                <c:pt idx="20">
                  <c:v>Cell Motality</c:v>
                </c:pt>
                <c:pt idx="21">
                  <c:v>RNA Processing and Modification</c:v>
                </c:pt>
                <c:pt idx="22">
                  <c:v>Chromatin Structure and Dynamics</c:v>
                </c:pt>
              </c:strCache>
            </c:strRef>
          </c:cat>
          <c:val>
            <c:numRef>
              <c:f>'%ge difference with imtechensis'!$B$7:$X$7</c:f>
              <c:numCache>
                <c:formatCode>General</c:formatCode>
                <c:ptCount val="23"/>
                <c:pt idx="0">
                  <c:v>15.927099841521395</c:v>
                </c:pt>
                <c:pt idx="1">
                  <c:v>16.447368421052634</c:v>
                </c:pt>
                <c:pt idx="2">
                  <c:v>12.677878395860285</c:v>
                </c:pt>
                <c:pt idx="3">
                  <c:v>14.893617021276595</c:v>
                </c:pt>
                <c:pt idx="4">
                  <c:v>21.806853582554517</c:v>
                </c:pt>
                <c:pt idx="5">
                  <c:v>18.896321070234116</c:v>
                </c:pt>
                <c:pt idx="6">
                  <c:v>7.2761194029850751</c:v>
                </c:pt>
                <c:pt idx="7">
                  <c:v>13.921568627450981</c:v>
                </c:pt>
                <c:pt idx="8">
                  <c:v>13.636363636363635</c:v>
                </c:pt>
                <c:pt idx="9">
                  <c:v>-0.625</c:v>
                </c:pt>
                <c:pt idx="10">
                  <c:v>5.5363321799307963</c:v>
                </c:pt>
                <c:pt idx="11">
                  <c:v>8.791208791208792</c:v>
                </c:pt>
                <c:pt idx="12">
                  <c:v>6.4885496183206106</c:v>
                </c:pt>
                <c:pt idx="13">
                  <c:v>7.441860465116279</c:v>
                </c:pt>
                <c:pt idx="14">
                  <c:v>5.7692307692307692</c:v>
                </c:pt>
                <c:pt idx="15">
                  <c:v>-6.3218390804597711</c:v>
                </c:pt>
                <c:pt idx="16">
                  <c:v>17.241379310344829</c:v>
                </c:pt>
                <c:pt idx="17">
                  <c:v>-3.8461538461538463</c:v>
                </c:pt>
                <c:pt idx="18">
                  <c:v>27.083333333333332</c:v>
                </c:pt>
                <c:pt idx="19">
                  <c:v>13.513513513513514</c:v>
                </c:pt>
                <c:pt idx="20">
                  <c:v>33.333333333333329</c:v>
                </c:pt>
                <c:pt idx="21">
                  <c:v>25</c:v>
                </c:pt>
                <c:pt idx="2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AD4-4214-B638-570B5D0B79B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00"/>
        <c:overlap val="100"/>
        <c:axId val="484596984"/>
        <c:axId val="484595416"/>
      </c:barChart>
      <c:catAx>
        <c:axId val="492082560"/>
        <c:scaling>
          <c:orientation val="minMax"/>
        </c:scaling>
        <c:delete val="1"/>
        <c:axPos val="b"/>
        <c:numFmt formatCode="General" sourceLinked="0"/>
        <c:majorTickMark val="out"/>
        <c:minorTickMark val="none"/>
        <c:tickLblPos val="nextTo"/>
        <c:crossAx val="484599728"/>
        <c:crosses val="autoZero"/>
        <c:auto val="1"/>
        <c:lblAlgn val="ctr"/>
        <c:lblOffset val="100"/>
        <c:noMultiLvlLbl val="0"/>
      </c:catAx>
      <c:valAx>
        <c:axId val="484599728"/>
        <c:scaling>
          <c:orientation val="minMax"/>
          <c:max val="3500"/>
          <c:min val="0"/>
        </c:scaling>
        <c:delete val="0"/>
        <c:axPos val="l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050"/>
            </a:pPr>
            <a:endParaRPr lang="en-US"/>
          </a:p>
        </c:txPr>
        <c:crossAx val="492082560"/>
        <c:crosses val="autoZero"/>
        <c:crossBetween val="between"/>
      </c:valAx>
      <c:valAx>
        <c:axId val="484595416"/>
        <c:scaling>
          <c:orientation val="minMax"/>
          <c:min val="0"/>
        </c:scaling>
        <c:delete val="0"/>
        <c:axPos val="r"/>
        <c:numFmt formatCode="General" sourceLinked="1"/>
        <c:majorTickMark val="out"/>
        <c:minorTickMark val="none"/>
        <c:tickLblPos val="nextTo"/>
        <c:crossAx val="484596984"/>
        <c:crosses val="max"/>
        <c:crossBetween val="between"/>
      </c:valAx>
      <c:catAx>
        <c:axId val="48459698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84595416"/>
        <c:crosses val="autoZero"/>
        <c:auto val="1"/>
        <c:lblAlgn val="ctr"/>
        <c:lblOffset val="100"/>
        <c:noMultiLvlLbl val="0"/>
      </c:catAx>
      <c:spPr>
        <a:noFill/>
        <a:ln w="25400">
          <a:solidFill>
            <a:schemeClr val="lt1">
              <a:shade val="50000"/>
            </a:schemeClr>
          </a:solidFill>
        </a:ln>
      </c:spPr>
    </c:plotArea>
    <c:legend>
      <c:legendPos val="r"/>
      <c:layout>
        <c:manualLayout>
          <c:xMode val="edge"/>
          <c:yMode val="edge"/>
          <c:x val="0.31699646239872192"/>
          <c:y val="5.6886694632108381E-2"/>
          <c:w val="0.35619677139019829"/>
          <c:h val="0.26461124177659612"/>
        </c:manualLayout>
      </c:layout>
      <c:overlay val="0"/>
      <c:txPr>
        <a:bodyPr/>
        <a:lstStyle/>
        <a:p>
          <a:pPr algn="just">
            <a:defRPr sz="800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2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  <c:userShapes r:id="rId3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421716404602719"/>
          <c:y val="2.9463350979432656E-2"/>
          <c:w val="0.76726588759880598"/>
          <c:h val="0.7415140381568410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%age difference with IFP2016'!$A$2</c:f>
              <c:strCache>
                <c:ptCount val="1"/>
                <c:pt idx="0">
                  <c:v>M213 Gene Count</c:v>
                </c:pt>
              </c:strCache>
            </c:strRef>
          </c:tx>
          <c:spPr>
            <a:pattFill prst="pct5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'%age difference with IFP2016'!$B$1:$X$1</c:f>
              <c:strCache>
                <c:ptCount val="23"/>
                <c:pt idx="0">
                  <c:v>Not in COGs</c:v>
                </c:pt>
                <c:pt idx="1">
                  <c:v>General Function Prediction </c:v>
                </c:pt>
                <c:pt idx="2">
                  <c:v>Transcription</c:v>
                </c:pt>
                <c:pt idx="3">
                  <c:v>Lipid Transport and Metabolism</c:v>
                </c:pt>
                <c:pt idx="4">
                  <c:v>Energy Production and Conversion</c:v>
                </c:pt>
                <c:pt idx="5">
                  <c:v>Amino Acid Transport and Metabolism</c:v>
                </c:pt>
                <c:pt idx="6">
                  <c:v>Function Unknown</c:v>
                </c:pt>
                <c:pt idx="7">
                  <c:v>Secondary Metabolites Biosynthesis, Transport and Catabolism</c:v>
                </c:pt>
                <c:pt idx="8">
                  <c:v>Carbohydrate Transport and Metabolism</c:v>
                </c:pt>
                <c:pt idx="9">
                  <c:v>Inorganic ion Transport and Metabolism</c:v>
                </c:pt>
                <c:pt idx="10">
                  <c:v>Coenzyme Transport and Metabolism</c:v>
                </c:pt>
                <c:pt idx="11">
                  <c:v>Replication, Recombination and Repair</c:v>
                </c:pt>
                <c:pt idx="12">
                  <c:v>Signal Transduction Mechanism</c:v>
                </c:pt>
                <c:pt idx="13">
                  <c:v>Translation, Ribosomal Structure and Biogenesis</c:v>
                </c:pt>
                <c:pt idx="14">
                  <c:v>Cell Wall/Membrane/Envelope Biogenesis</c:v>
                </c:pt>
                <c:pt idx="15">
                  <c:v>Post-translational Modification, Protein Turnover, Chaperons</c:v>
                </c:pt>
                <c:pt idx="16">
                  <c:v>Nucleotide Transport and Metabolism</c:v>
                </c:pt>
                <c:pt idx="17">
                  <c:v>Defense Mechanisms</c:v>
                </c:pt>
                <c:pt idx="18">
                  <c:v>Cell Cycle Control, Cell Division and Chromosome Partitioning</c:v>
                </c:pt>
                <c:pt idx="19">
                  <c:v>Intracellular Traficking, Secretion, and Vesicular Transport</c:v>
                </c:pt>
                <c:pt idx="20">
                  <c:v>Cell Motality</c:v>
                </c:pt>
                <c:pt idx="21">
                  <c:v>RNA Processing and Modification</c:v>
                </c:pt>
                <c:pt idx="22">
                  <c:v>Chromatin Structure and Dynamics</c:v>
                </c:pt>
              </c:strCache>
            </c:strRef>
          </c:cat>
          <c:val>
            <c:numRef>
              <c:f>'%age difference with IFP2016'!$B$2:$X$2</c:f>
              <c:numCache>
                <c:formatCode>General</c:formatCode>
                <c:ptCount val="23"/>
                <c:pt idx="0">
                  <c:v>2524</c:v>
                </c:pt>
                <c:pt idx="1">
                  <c:v>1064</c:v>
                </c:pt>
                <c:pt idx="2">
                  <c:v>773</c:v>
                </c:pt>
                <c:pt idx="3">
                  <c:v>658</c:v>
                </c:pt>
                <c:pt idx="4">
                  <c:v>642</c:v>
                </c:pt>
                <c:pt idx="5">
                  <c:v>598</c:v>
                </c:pt>
                <c:pt idx="6">
                  <c:v>536</c:v>
                </c:pt>
                <c:pt idx="7">
                  <c:v>510</c:v>
                </c:pt>
                <c:pt idx="8">
                  <c:v>484</c:v>
                </c:pt>
                <c:pt idx="9">
                  <c:v>320</c:v>
                </c:pt>
                <c:pt idx="10">
                  <c:v>289</c:v>
                </c:pt>
                <c:pt idx="11">
                  <c:v>273</c:v>
                </c:pt>
                <c:pt idx="12">
                  <c:v>262</c:v>
                </c:pt>
                <c:pt idx="13">
                  <c:v>215</c:v>
                </c:pt>
                <c:pt idx="14">
                  <c:v>208</c:v>
                </c:pt>
                <c:pt idx="15">
                  <c:v>174</c:v>
                </c:pt>
                <c:pt idx="16">
                  <c:v>116</c:v>
                </c:pt>
                <c:pt idx="17">
                  <c:v>78</c:v>
                </c:pt>
                <c:pt idx="18">
                  <c:v>48</c:v>
                </c:pt>
                <c:pt idx="19">
                  <c:v>37</c:v>
                </c:pt>
                <c:pt idx="20">
                  <c:v>6</c:v>
                </c:pt>
                <c:pt idx="21">
                  <c:v>4</c:v>
                </c:pt>
                <c:pt idx="22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F7D-4A7F-AEAC-024023282B41}"/>
            </c:ext>
          </c:extLst>
        </c:ser>
        <c:ser>
          <c:idx val="1"/>
          <c:order val="1"/>
          <c:tx>
            <c:strRef>
              <c:f>'%age difference with IFP2016'!$A$3</c:f>
              <c:strCache>
                <c:ptCount val="1"/>
                <c:pt idx="0">
                  <c:v>IFP2016 Gene Count</c:v>
                </c:pt>
              </c:strCache>
            </c:strRef>
          </c:tx>
          <c:spPr>
            <a:pattFill prst="smGrid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'%age difference with IFP2016'!$B$1:$X$1</c:f>
              <c:strCache>
                <c:ptCount val="23"/>
                <c:pt idx="0">
                  <c:v>Not in COGs</c:v>
                </c:pt>
                <c:pt idx="1">
                  <c:v>General Function Prediction </c:v>
                </c:pt>
                <c:pt idx="2">
                  <c:v>Transcription</c:v>
                </c:pt>
                <c:pt idx="3">
                  <c:v>Lipid Transport and Metabolism</c:v>
                </c:pt>
                <c:pt idx="4">
                  <c:v>Energy Production and Conversion</c:v>
                </c:pt>
                <c:pt idx="5">
                  <c:v>Amino Acid Transport and Metabolism</c:v>
                </c:pt>
                <c:pt idx="6">
                  <c:v>Function Unknown</c:v>
                </c:pt>
                <c:pt idx="7">
                  <c:v>Secondary Metabolites Biosynthesis, Transport and Catabolism</c:v>
                </c:pt>
                <c:pt idx="8">
                  <c:v>Carbohydrate Transport and Metabolism</c:v>
                </c:pt>
                <c:pt idx="9">
                  <c:v>Inorganic ion Transport and Metabolism</c:v>
                </c:pt>
                <c:pt idx="10">
                  <c:v>Coenzyme Transport and Metabolism</c:v>
                </c:pt>
                <c:pt idx="11">
                  <c:v>Replication, Recombination and Repair</c:v>
                </c:pt>
                <c:pt idx="12">
                  <c:v>Signal Transduction Mechanism</c:v>
                </c:pt>
                <c:pt idx="13">
                  <c:v>Translation, Ribosomal Structure and Biogenesis</c:v>
                </c:pt>
                <c:pt idx="14">
                  <c:v>Cell Wall/Membrane/Envelope Biogenesis</c:v>
                </c:pt>
                <c:pt idx="15">
                  <c:v>Post-translational Modification, Protein Turnover, Chaperons</c:v>
                </c:pt>
                <c:pt idx="16">
                  <c:v>Nucleotide Transport and Metabolism</c:v>
                </c:pt>
                <c:pt idx="17">
                  <c:v>Defense Mechanisms</c:v>
                </c:pt>
                <c:pt idx="18">
                  <c:v>Cell Cycle Control, Cell Division and Chromosome Partitioning</c:v>
                </c:pt>
                <c:pt idx="19">
                  <c:v>Intracellular Traficking, Secretion, and Vesicular Transport</c:v>
                </c:pt>
                <c:pt idx="20">
                  <c:v>Cell Motality</c:v>
                </c:pt>
                <c:pt idx="21">
                  <c:v>RNA Processing and Modification</c:v>
                </c:pt>
                <c:pt idx="22">
                  <c:v>Chromatin Structure and Dynamics</c:v>
                </c:pt>
              </c:strCache>
            </c:strRef>
          </c:cat>
          <c:val>
            <c:numRef>
              <c:f>'%age difference with IFP2016'!$B$3:$X$3</c:f>
              <c:numCache>
                <c:formatCode>General</c:formatCode>
                <c:ptCount val="23"/>
                <c:pt idx="0">
                  <c:v>4387</c:v>
                </c:pt>
                <c:pt idx="1">
                  <c:v>868</c:v>
                </c:pt>
                <c:pt idx="2">
                  <c:v>662</c:v>
                </c:pt>
                <c:pt idx="3">
                  <c:v>595</c:v>
                </c:pt>
                <c:pt idx="4">
                  <c:v>515</c:v>
                </c:pt>
                <c:pt idx="5">
                  <c:v>478</c:v>
                </c:pt>
                <c:pt idx="6">
                  <c:v>419</c:v>
                </c:pt>
                <c:pt idx="7">
                  <c:v>439</c:v>
                </c:pt>
                <c:pt idx="8">
                  <c:v>369</c:v>
                </c:pt>
                <c:pt idx="9">
                  <c:v>307</c:v>
                </c:pt>
                <c:pt idx="10">
                  <c:v>211</c:v>
                </c:pt>
                <c:pt idx="11">
                  <c:v>213</c:v>
                </c:pt>
                <c:pt idx="12">
                  <c:v>186</c:v>
                </c:pt>
                <c:pt idx="13">
                  <c:v>181</c:v>
                </c:pt>
                <c:pt idx="14">
                  <c:v>153</c:v>
                </c:pt>
                <c:pt idx="15">
                  <c:v>131</c:v>
                </c:pt>
                <c:pt idx="16">
                  <c:v>99</c:v>
                </c:pt>
                <c:pt idx="17">
                  <c:v>72</c:v>
                </c:pt>
                <c:pt idx="18">
                  <c:v>38</c:v>
                </c:pt>
                <c:pt idx="19">
                  <c:v>27</c:v>
                </c:pt>
                <c:pt idx="20">
                  <c:v>0</c:v>
                </c:pt>
                <c:pt idx="21">
                  <c:v>2</c:v>
                </c:pt>
                <c:pt idx="2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F7D-4A7F-AEAC-024023282B41}"/>
            </c:ext>
          </c:extLst>
        </c:ser>
        <c:ser>
          <c:idx val="2"/>
          <c:order val="2"/>
          <c:tx>
            <c:strRef>
              <c:f>'%age difference with IFP2016'!$A$4</c:f>
              <c:strCache>
                <c:ptCount val="1"/>
                <c:pt idx="0">
                  <c:v>Differences in Gene Counts</c:v>
                </c:pt>
              </c:strCache>
            </c:strRef>
          </c:tx>
          <c:spPr>
            <a:pattFill prst="wd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'%age difference with IFP2016'!$B$1:$X$1</c:f>
              <c:strCache>
                <c:ptCount val="23"/>
                <c:pt idx="0">
                  <c:v>Not in COGs</c:v>
                </c:pt>
                <c:pt idx="1">
                  <c:v>General Function Prediction </c:v>
                </c:pt>
                <c:pt idx="2">
                  <c:v>Transcription</c:v>
                </c:pt>
                <c:pt idx="3">
                  <c:v>Lipid Transport and Metabolism</c:v>
                </c:pt>
                <c:pt idx="4">
                  <c:v>Energy Production and Conversion</c:v>
                </c:pt>
                <c:pt idx="5">
                  <c:v>Amino Acid Transport and Metabolism</c:v>
                </c:pt>
                <c:pt idx="6">
                  <c:v>Function Unknown</c:v>
                </c:pt>
                <c:pt idx="7">
                  <c:v>Secondary Metabolites Biosynthesis, Transport and Catabolism</c:v>
                </c:pt>
                <c:pt idx="8">
                  <c:v>Carbohydrate Transport and Metabolism</c:v>
                </c:pt>
                <c:pt idx="9">
                  <c:v>Inorganic ion Transport and Metabolism</c:v>
                </c:pt>
                <c:pt idx="10">
                  <c:v>Coenzyme Transport and Metabolism</c:v>
                </c:pt>
                <c:pt idx="11">
                  <c:v>Replication, Recombination and Repair</c:v>
                </c:pt>
                <c:pt idx="12">
                  <c:v>Signal Transduction Mechanism</c:v>
                </c:pt>
                <c:pt idx="13">
                  <c:v>Translation, Ribosomal Structure and Biogenesis</c:v>
                </c:pt>
                <c:pt idx="14">
                  <c:v>Cell Wall/Membrane/Envelope Biogenesis</c:v>
                </c:pt>
                <c:pt idx="15">
                  <c:v>Post-translational Modification, Protein Turnover, Chaperons</c:v>
                </c:pt>
                <c:pt idx="16">
                  <c:v>Nucleotide Transport and Metabolism</c:v>
                </c:pt>
                <c:pt idx="17">
                  <c:v>Defense Mechanisms</c:v>
                </c:pt>
                <c:pt idx="18">
                  <c:v>Cell Cycle Control, Cell Division and Chromosome Partitioning</c:v>
                </c:pt>
                <c:pt idx="19">
                  <c:v>Intracellular Traficking, Secretion, and Vesicular Transport</c:v>
                </c:pt>
                <c:pt idx="20">
                  <c:v>Cell Motality</c:v>
                </c:pt>
                <c:pt idx="21">
                  <c:v>RNA Processing and Modification</c:v>
                </c:pt>
                <c:pt idx="22">
                  <c:v>Chromatin Structure and Dynamics</c:v>
                </c:pt>
              </c:strCache>
            </c:strRef>
          </c:cat>
          <c:val>
            <c:numRef>
              <c:f>'%age difference with IFP2016'!$B$4:$X$4</c:f>
              <c:numCache>
                <c:formatCode>General</c:formatCode>
                <c:ptCount val="23"/>
                <c:pt idx="0">
                  <c:v>-1863</c:v>
                </c:pt>
                <c:pt idx="1">
                  <c:v>196</c:v>
                </c:pt>
                <c:pt idx="2">
                  <c:v>111</c:v>
                </c:pt>
                <c:pt idx="3">
                  <c:v>63</c:v>
                </c:pt>
                <c:pt idx="4">
                  <c:v>127</c:v>
                </c:pt>
                <c:pt idx="5">
                  <c:v>120</c:v>
                </c:pt>
                <c:pt idx="6">
                  <c:v>117</c:v>
                </c:pt>
                <c:pt idx="7">
                  <c:v>71</c:v>
                </c:pt>
                <c:pt idx="8">
                  <c:v>115</c:v>
                </c:pt>
                <c:pt idx="9">
                  <c:v>13</c:v>
                </c:pt>
                <c:pt idx="10">
                  <c:v>78</c:v>
                </c:pt>
                <c:pt idx="11">
                  <c:v>60</c:v>
                </c:pt>
                <c:pt idx="12">
                  <c:v>76</c:v>
                </c:pt>
                <c:pt idx="13">
                  <c:v>34</c:v>
                </c:pt>
                <c:pt idx="14">
                  <c:v>55</c:v>
                </c:pt>
                <c:pt idx="15">
                  <c:v>43</c:v>
                </c:pt>
                <c:pt idx="16">
                  <c:v>17</c:v>
                </c:pt>
                <c:pt idx="17">
                  <c:v>6</c:v>
                </c:pt>
                <c:pt idx="18">
                  <c:v>10</c:v>
                </c:pt>
                <c:pt idx="19">
                  <c:v>10</c:v>
                </c:pt>
                <c:pt idx="20">
                  <c:v>6</c:v>
                </c:pt>
                <c:pt idx="21">
                  <c:v>2</c:v>
                </c:pt>
                <c:pt idx="22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F7D-4A7F-AEAC-024023282B4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57"/>
        <c:overlap val="-100"/>
        <c:axId val="484596200"/>
        <c:axId val="114359856"/>
      </c:barChart>
      <c:barChart>
        <c:barDir val="col"/>
        <c:grouping val="clustered"/>
        <c:varyColors val="0"/>
        <c:ser>
          <c:idx val="3"/>
          <c:order val="3"/>
          <c:tx>
            <c:strRef>
              <c:f>'%age difference with IFP2016'!$A$5</c:f>
              <c:strCache>
                <c:ptCount val="1"/>
                <c:pt idx="0">
                  <c:v>Percentage Difference of M213 with IFP2016</c:v>
                </c:pt>
              </c:strCache>
            </c:strRef>
          </c:tx>
          <c:spPr>
            <a:pattFill prst="pct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'%age difference with IFP2016'!$B$1:$X$1</c:f>
              <c:strCache>
                <c:ptCount val="23"/>
                <c:pt idx="0">
                  <c:v>Not in COGs</c:v>
                </c:pt>
                <c:pt idx="1">
                  <c:v>General Function Prediction </c:v>
                </c:pt>
                <c:pt idx="2">
                  <c:v>Transcription</c:v>
                </c:pt>
                <c:pt idx="3">
                  <c:v>Lipid Transport and Metabolism</c:v>
                </c:pt>
                <c:pt idx="4">
                  <c:v>Energy Production and Conversion</c:v>
                </c:pt>
                <c:pt idx="5">
                  <c:v>Amino Acid Transport and Metabolism</c:v>
                </c:pt>
                <c:pt idx="6">
                  <c:v>Function Unknown</c:v>
                </c:pt>
                <c:pt idx="7">
                  <c:v>Secondary Metabolites Biosynthesis, Transport and Catabolism</c:v>
                </c:pt>
                <c:pt idx="8">
                  <c:v>Carbohydrate Transport and Metabolism</c:v>
                </c:pt>
                <c:pt idx="9">
                  <c:v>Inorganic ion Transport and Metabolism</c:v>
                </c:pt>
                <c:pt idx="10">
                  <c:v>Coenzyme Transport and Metabolism</c:v>
                </c:pt>
                <c:pt idx="11">
                  <c:v>Replication, Recombination and Repair</c:v>
                </c:pt>
                <c:pt idx="12">
                  <c:v>Signal Transduction Mechanism</c:v>
                </c:pt>
                <c:pt idx="13">
                  <c:v>Translation, Ribosomal Structure and Biogenesis</c:v>
                </c:pt>
                <c:pt idx="14">
                  <c:v>Cell Wall/Membrane/Envelope Biogenesis</c:v>
                </c:pt>
                <c:pt idx="15">
                  <c:v>Post-translational Modification, Protein Turnover, Chaperons</c:v>
                </c:pt>
                <c:pt idx="16">
                  <c:v>Nucleotide Transport and Metabolism</c:v>
                </c:pt>
                <c:pt idx="17">
                  <c:v>Defense Mechanisms</c:v>
                </c:pt>
                <c:pt idx="18">
                  <c:v>Cell Cycle Control, Cell Division and Chromosome Partitioning</c:v>
                </c:pt>
                <c:pt idx="19">
                  <c:v>Intracellular Traficking, Secretion, and Vesicular Transport</c:v>
                </c:pt>
                <c:pt idx="20">
                  <c:v>Cell Motality</c:v>
                </c:pt>
                <c:pt idx="21">
                  <c:v>RNA Processing and Modification</c:v>
                </c:pt>
                <c:pt idx="22">
                  <c:v>Chromatin Structure and Dynamics</c:v>
                </c:pt>
              </c:strCache>
            </c:strRef>
          </c:cat>
          <c:val>
            <c:numRef>
              <c:f>'%age difference with IFP2016'!$B$5:$X$5</c:f>
              <c:numCache>
                <c:formatCode>General</c:formatCode>
                <c:ptCount val="23"/>
                <c:pt idx="0">
                  <c:v>-73.811410459587961</c:v>
                </c:pt>
                <c:pt idx="1">
                  <c:v>18.421052631578945</c:v>
                </c:pt>
                <c:pt idx="2">
                  <c:v>14.359637774902975</c:v>
                </c:pt>
                <c:pt idx="3">
                  <c:v>9.5744680851063837</c:v>
                </c:pt>
                <c:pt idx="4">
                  <c:v>19.781931464174455</c:v>
                </c:pt>
                <c:pt idx="5">
                  <c:v>20.066889632107024</c:v>
                </c:pt>
                <c:pt idx="6">
                  <c:v>21.828358208955223</c:v>
                </c:pt>
                <c:pt idx="7">
                  <c:v>13.921568627450981</c:v>
                </c:pt>
                <c:pt idx="8">
                  <c:v>23.760330578512399</c:v>
                </c:pt>
                <c:pt idx="9">
                  <c:v>4.0625</c:v>
                </c:pt>
                <c:pt idx="10">
                  <c:v>26.989619377162633</c:v>
                </c:pt>
                <c:pt idx="11">
                  <c:v>21.978021978021978</c:v>
                </c:pt>
                <c:pt idx="12">
                  <c:v>29.007633587786259</c:v>
                </c:pt>
                <c:pt idx="13">
                  <c:v>15.813953488372093</c:v>
                </c:pt>
                <c:pt idx="14">
                  <c:v>26.442307692307693</c:v>
                </c:pt>
                <c:pt idx="15">
                  <c:v>24.712643678160919</c:v>
                </c:pt>
                <c:pt idx="16">
                  <c:v>14.655172413793101</c:v>
                </c:pt>
                <c:pt idx="17">
                  <c:v>7.6923076923076925</c:v>
                </c:pt>
                <c:pt idx="18">
                  <c:v>20.833333333333336</c:v>
                </c:pt>
                <c:pt idx="19">
                  <c:v>27.027027027027028</c:v>
                </c:pt>
                <c:pt idx="20">
                  <c:v>100</c:v>
                </c:pt>
                <c:pt idx="21">
                  <c:v>50</c:v>
                </c:pt>
                <c:pt idx="22">
                  <c:v>66.6666666666666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F7D-4A7F-AEAC-024023282B4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00"/>
        <c:overlap val="100"/>
        <c:axId val="114358288"/>
        <c:axId val="114364560"/>
      </c:barChart>
      <c:catAx>
        <c:axId val="484596200"/>
        <c:scaling>
          <c:orientation val="minMax"/>
        </c:scaling>
        <c:delete val="1"/>
        <c:axPos val="b"/>
        <c:numFmt formatCode="General" sourceLinked="0"/>
        <c:majorTickMark val="out"/>
        <c:minorTickMark val="none"/>
        <c:tickLblPos val="nextTo"/>
        <c:crossAx val="114359856"/>
        <c:crosses val="autoZero"/>
        <c:auto val="1"/>
        <c:lblAlgn val="ctr"/>
        <c:lblOffset val="100"/>
        <c:noMultiLvlLbl val="0"/>
      </c:catAx>
      <c:valAx>
        <c:axId val="114359856"/>
        <c:scaling>
          <c:orientation val="minMax"/>
          <c:max val="3500"/>
          <c:min val="0"/>
        </c:scaling>
        <c:delete val="0"/>
        <c:axPos val="l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000"/>
            </a:pPr>
            <a:endParaRPr lang="en-US"/>
          </a:p>
        </c:txPr>
        <c:crossAx val="484596200"/>
        <c:crosses val="autoZero"/>
        <c:crossBetween val="between"/>
      </c:valAx>
      <c:valAx>
        <c:axId val="114364560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000"/>
            </a:pPr>
            <a:endParaRPr lang="en-US"/>
          </a:p>
        </c:txPr>
        <c:crossAx val="114358288"/>
        <c:crosses val="max"/>
        <c:crossBetween val="between"/>
      </c:valAx>
      <c:catAx>
        <c:axId val="11435828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14364560"/>
        <c:crosses val="autoZero"/>
        <c:auto val="1"/>
        <c:lblAlgn val="ctr"/>
        <c:lblOffset val="100"/>
        <c:noMultiLvlLbl val="0"/>
      </c:catAx>
      <c:spPr>
        <a:noFill/>
        <a:ln w="25400">
          <a:solidFill>
            <a:schemeClr val="bg2">
              <a:lumMod val="75000"/>
            </a:schemeClr>
          </a:solidFill>
        </a:ln>
      </c:spPr>
    </c:plotArea>
    <c:legend>
      <c:legendPos val="r"/>
      <c:layout>
        <c:manualLayout>
          <c:xMode val="edge"/>
          <c:yMode val="edge"/>
          <c:x val="0.29494581482574223"/>
          <c:y val="2.1344958998769221E-2"/>
          <c:w val="0.39191250973312075"/>
          <c:h val="0.23803484052028123"/>
        </c:manualLayout>
      </c:layout>
      <c:overlay val="0"/>
      <c:txPr>
        <a:bodyPr/>
        <a:lstStyle/>
        <a:p>
          <a:pPr>
            <a:defRPr sz="800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200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  <c:userShapes r:id="rId2"/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421716404602719"/>
          <c:y val="2.9463350979432656E-2"/>
          <c:w val="0.76726588759880598"/>
          <c:h val="0.7415140381568410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%age difference with IFP2016'!$A$2</c:f>
              <c:strCache>
                <c:ptCount val="1"/>
                <c:pt idx="0">
                  <c:v>M213 Gene Count</c:v>
                </c:pt>
              </c:strCache>
            </c:strRef>
          </c:tx>
          <c:spPr>
            <a:pattFill prst="pct5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'%age difference with IFP2016'!$B$1:$X$1</c:f>
              <c:strCache>
                <c:ptCount val="23"/>
                <c:pt idx="0">
                  <c:v>Not in COGs</c:v>
                </c:pt>
                <c:pt idx="1">
                  <c:v>General Function Prediction </c:v>
                </c:pt>
                <c:pt idx="2">
                  <c:v>Transcription</c:v>
                </c:pt>
                <c:pt idx="3">
                  <c:v>Lipid Transport and Metabolism</c:v>
                </c:pt>
                <c:pt idx="4">
                  <c:v>Energy Production and Conversion</c:v>
                </c:pt>
                <c:pt idx="5">
                  <c:v>Amino Acid Transport and Metabolism</c:v>
                </c:pt>
                <c:pt idx="6">
                  <c:v>Function Unknown</c:v>
                </c:pt>
                <c:pt idx="7">
                  <c:v>Secondary Metabolites Biosynthesis, Transport and Catabolism</c:v>
                </c:pt>
                <c:pt idx="8">
                  <c:v>Carbohydrate Transport and Metabolism</c:v>
                </c:pt>
                <c:pt idx="9">
                  <c:v>Inorganic ion Transport and Metabolism</c:v>
                </c:pt>
                <c:pt idx="10">
                  <c:v>Coenzyme Transport and Metabolism</c:v>
                </c:pt>
                <c:pt idx="11">
                  <c:v>Replication, Recombination and Repair</c:v>
                </c:pt>
                <c:pt idx="12">
                  <c:v>Signal Transduction Mechanism</c:v>
                </c:pt>
                <c:pt idx="13">
                  <c:v>Translation, Ribosomal Structure and Biogenesis</c:v>
                </c:pt>
                <c:pt idx="14">
                  <c:v>Cell Wall/Membrane/Envelope Biogenesis</c:v>
                </c:pt>
                <c:pt idx="15">
                  <c:v>Post-translational Modification, Protein Turnover, Chaperons</c:v>
                </c:pt>
                <c:pt idx="16">
                  <c:v>Nucleotide Transport and Metabolism</c:v>
                </c:pt>
                <c:pt idx="17">
                  <c:v>Defense Mechanisms</c:v>
                </c:pt>
                <c:pt idx="18">
                  <c:v>Cell Cycle Control, Cell Division and Chromosome Partitioning</c:v>
                </c:pt>
                <c:pt idx="19">
                  <c:v>Intracellular Traficking, Secretion, and Vesicular Transport</c:v>
                </c:pt>
                <c:pt idx="20">
                  <c:v>Cell Motality</c:v>
                </c:pt>
                <c:pt idx="21">
                  <c:v>RNA Processing and Modification</c:v>
                </c:pt>
                <c:pt idx="22">
                  <c:v>Chromatin Structure and Dynamics</c:v>
                </c:pt>
              </c:strCache>
            </c:strRef>
          </c:cat>
          <c:val>
            <c:numRef>
              <c:f>'%age difference with IFP2016'!$B$2:$X$2</c:f>
              <c:numCache>
                <c:formatCode>General</c:formatCode>
                <c:ptCount val="23"/>
                <c:pt idx="0">
                  <c:v>2524</c:v>
                </c:pt>
                <c:pt idx="1">
                  <c:v>1064</c:v>
                </c:pt>
                <c:pt idx="2">
                  <c:v>773</c:v>
                </c:pt>
                <c:pt idx="3">
                  <c:v>658</c:v>
                </c:pt>
                <c:pt idx="4">
                  <c:v>642</c:v>
                </c:pt>
                <c:pt idx="5">
                  <c:v>598</c:v>
                </c:pt>
                <c:pt idx="6">
                  <c:v>536</c:v>
                </c:pt>
                <c:pt idx="7">
                  <c:v>510</c:v>
                </c:pt>
                <c:pt idx="8">
                  <c:v>484</c:v>
                </c:pt>
                <c:pt idx="9">
                  <c:v>320</c:v>
                </c:pt>
                <c:pt idx="10">
                  <c:v>289</c:v>
                </c:pt>
                <c:pt idx="11">
                  <c:v>273</c:v>
                </c:pt>
                <c:pt idx="12">
                  <c:v>262</c:v>
                </c:pt>
                <c:pt idx="13">
                  <c:v>215</c:v>
                </c:pt>
                <c:pt idx="14">
                  <c:v>208</c:v>
                </c:pt>
                <c:pt idx="15">
                  <c:v>174</c:v>
                </c:pt>
                <c:pt idx="16">
                  <c:v>116</c:v>
                </c:pt>
                <c:pt idx="17">
                  <c:v>78</c:v>
                </c:pt>
                <c:pt idx="18">
                  <c:v>48</c:v>
                </c:pt>
                <c:pt idx="19">
                  <c:v>37</c:v>
                </c:pt>
                <c:pt idx="20">
                  <c:v>6</c:v>
                </c:pt>
                <c:pt idx="21">
                  <c:v>4</c:v>
                </c:pt>
                <c:pt idx="22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F7D-4A7F-AEAC-024023282B41}"/>
            </c:ext>
          </c:extLst>
        </c:ser>
        <c:ser>
          <c:idx val="1"/>
          <c:order val="1"/>
          <c:tx>
            <c:strRef>
              <c:f>'%age difference with IFP2016'!$A$3</c:f>
              <c:strCache>
                <c:ptCount val="1"/>
                <c:pt idx="0">
                  <c:v>IFP2016 Gene Count</c:v>
                </c:pt>
              </c:strCache>
            </c:strRef>
          </c:tx>
          <c:spPr>
            <a:pattFill prst="smGrid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'%age difference with IFP2016'!$B$1:$X$1</c:f>
              <c:strCache>
                <c:ptCount val="23"/>
                <c:pt idx="0">
                  <c:v>Not in COGs</c:v>
                </c:pt>
                <c:pt idx="1">
                  <c:v>General Function Prediction </c:v>
                </c:pt>
                <c:pt idx="2">
                  <c:v>Transcription</c:v>
                </c:pt>
                <c:pt idx="3">
                  <c:v>Lipid Transport and Metabolism</c:v>
                </c:pt>
                <c:pt idx="4">
                  <c:v>Energy Production and Conversion</c:v>
                </c:pt>
                <c:pt idx="5">
                  <c:v>Amino Acid Transport and Metabolism</c:v>
                </c:pt>
                <c:pt idx="6">
                  <c:v>Function Unknown</c:v>
                </c:pt>
                <c:pt idx="7">
                  <c:v>Secondary Metabolites Biosynthesis, Transport and Catabolism</c:v>
                </c:pt>
                <c:pt idx="8">
                  <c:v>Carbohydrate Transport and Metabolism</c:v>
                </c:pt>
                <c:pt idx="9">
                  <c:v>Inorganic ion Transport and Metabolism</c:v>
                </c:pt>
                <c:pt idx="10">
                  <c:v>Coenzyme Transport and Metabolism</c:v>
                </c:pt>
                <c:pt idx="11">
                  <c:v>Replication, Recombination and Repair</c:v>
                </c:pt>
                <c:pt idx="12">
                  <c:v>Signal Transduction Mechanism</c:v>
                </c:pt>
                <c:pt idx="13">
                  <c:v>Translation, Ribosomal Structure and Biogenesis</c:v>
                </c:pt>
                <c:pt idx="14">
                  <c:v>Cell Wall/Membrane/Envelope Biogenesis</c:v>
                </c:pt>
                <c:pt idx="15">
                  <c:v>Post-translational Modification, Protein Turnover, Chaperons</c:v>
                </c:pt>
                <c:pt idx="16">
                  <c:v>Nucleotide Transport and Metabolism</c:v>
                </c:pt>
                <c:pt idx="17">
                  <c:v>Defense Mechanisms</c:v>
                </c:pt>
                <c:pt idx="18">
                  <c:v>Cell Cycle Control, Cell Division and Chromosome Partitioning</c:v>
                </c:pt>
                <c:pt idx="19">
                  <c:v>Intracellular Traficking, Secretion, and Vesicular Transport</c:v>
                </c:pt>
                <c:pt idx="20">
                  <c:v>Cell Motality</c:v>
                </c:pt>
                <c:pt idx="21">
                  <c:v>RNA Processing and Modification</c:v>
                </c:pt>
                <c:pt idx="22">
                  <c:v>Chromatin Structure and Dynamics</c:v>
                </c:pt>
              </c:strCache>
            </c:strRef>
          </c:cat>
          <c:val>
            <c:numRef>
              <c:f>'%age difference with IFP2016'!$B$3:$X$3</c:f>
              <c:numCache>
                <c:formatCode>General</c:formatCode>
                <c:ptCount val="23"/>
                <c:pt idx="0">
                  <c:v>4387</c:v>
                </c:pt>
                <c:pt idx="1">
                  <c:v>868</c:v>
                </c:pt>
                <c:pt idx="2">
                  <c:v>662</c:v>
                </c:pt>
                <c:pt idx="3">
                  <c:v>595</c:v>
                </c:pt>
                <c:pt idx="4">
                  <c:v>515</c:v>
                </c:pt>
                <c:pt idx="5">
                  <c:v>478</c:v>
                </c:pt>
                <c:pt idx="6">
                  <c:v>419</c:v>
                </c:pt>
                <c:pt idx="7">
                  <c:v>439</c:v>
                </c:pt>
                <c:pt idx="8">
                  <c:v>369</c:v>
                </c:pt>
                <c:pt idx="9">
                  <c:v>307</c:v>
                </c:pt>
                <c:pt idx="10">
                  <c:v>211</c:v>
                </c:pt>
                <c:pt idx="11">
                  <c:v>213</c:v>
                </c:pt>
                <c:pt idx="12">
                  <c:v>186</c:v>
                </c:pt>
                <c:pt idx="13">
                  <c:v>181</c:v>
                </c:pt>
                <c:pt idx="14">
                  <c:v>153</c:v>
                </c:pt>
                <c:pt idx="15">
                  <c:v>131</c:v>
                </c:pt>
                <c:pt idx="16">
                  <c:v>99</c:v>
                </c:pt>
                <c:pt idx="17">
                  <c:v>72</c:v>
                </c:pt>
                <c:pt idx="18">
                  <c:v>38</c:v>
                </c:pt>
                <c:pt idx="19">
                  <c:v>27</c:v>
                </c:pt>
                <c:pt idx="20">
                  <c:v>0</c:v>
                </c:pt>
                <c:pt idx="21">
                  <c:v>2</c:v>
                </c:pt>
                <c:pt idx="2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F7D-4A7F-AEAC-024023282B41}"/>
            </c:ext>
          </c:extLst>
        </c:ser>
        <c:ser>
          <c:idx val="2"/>
          <c:order val="2"/>
          <c:tx>
            <c:strRef>
              <c:f>'%age difference with IFP2016'!$A$4</c:f>
              <c:strCache>
                <c:ptCount val="1"/>
                <c:pt idx="0">
                  <c:v>Differences in Gene Counts</c:v>
                </c:pt>
              </c:strCache>
            </c:strRef>
          </c:tx>
          <c:spPr>
            <a:pattFill prst="wd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'%age difference with IFP2016'!$B$1:$X$1</c:f>
              <c:strCache>
                <c:ptCount val="23"/>
                <c:pt idx="0">
                  <c:v>Not in COGs</c:v>
                </c:pt>
                <c:pt idx="1">
                  <c:v>General Function Prediction </c:v>
                </c:pt>
                <c:pt idx="2">
                  <c:v>Transcription</c:v>
                </c:pt>
                <c:pt idx="3">
                  <c:v>Lipid Transport and Metabolism</c:v>
                </c:pt>
                <c:pt idx="4">
                  <c:v>Energy Production and Conversion</c:v>
                </c:pt>
                <c:pt idx="5">
                  <c:v>Amino Acid Transport and Metabolism</c:v>
                </c:pt>
                <c:pt idx="6">
                  <c:v>Function Unknown</c:v>
                </c:pt>
                <c:pt idx="7">
                  <c:v>Secondary Metabolites Biosynthesis, Transport and Catabolism</c:v>
                </c:pt>
                <c:pt idx="8">
                  <c:v>Carbohydrate Transport and Metabolism</c:v>
                </c:pt>
                <c:pt idx="9">
                  <c:v>Inorganic ion Transport and Metabolism</c:v>
                </c:pt>
                <c:pt idx="10">
                  <c:v>Coenzyme Transport and Metabolism</c:v>
                </c:pt>
                <c:pt idx="11">
                  <c:v>Replication, Recombination and Repair</c:v>
                </c:pt>
                <c:pt idx="12">
                  <c:v>Signal Transduction Mechanism</c:v>
                </c:pt>
                <c:pt idx="13">
                  <c:v>Translation, Ribosomal Structure and Biogenesis</c:v>
                </c:pt>
                <c:pt idx="14">
                  <c:v>Cell Wall/Membrane/Envelope Biogenesis</c:v>
                </c:pt>
                <c:pt idx="15">
                  <c:v>Post-translational Modification, Protein Turnover, Chaperons</c:v>
                </c:pt>
                <c:pt idx="16">
                  <c:v>Nucleotide Transport and Metabolism</c:v>
                </c:pt>
                <c:pt idx="17">
                  <c:v>Defense Mechanisms</c:v>
                </c:pt>
                <c:pt idx="18">
                  <c:v>Cell Cycle Control, Cell Division and Chromosome Partitioning</c:v>
                </c:pt>
                <c:pt idx="19">
                  <c:v>Intracellular Traficking, Secretion, and Vesicular Transport</c:v>
                </c:pt>
                <c:pt idx="20">
                  <c:v>Cell Motality</c:v>
                </c:pt>
                <c:pt idx="21">
                  <c:v>RNA Processing and Modification</c:v>
                </c:pt>
                <c:pt idx="22">
                  <c:v>Chromatin Structure and Dynamics</c:v>
                </c:pt>
              </c:strCache>
            </c:strRef>
          </c:cat>
          <c:val>
            <c:numRef>
              <c:f>'%age difference with IFP2016'!$B$4:$X$4</c:f>
              <c:numCache>
                <c:formatCode>General</c:formatCode>
                <c:ptCount val="23"/>
                <c:pt idx="0">
                  <c:v>-1863</c:v>
                </c:pt>
                <c:pt idx="1">
                  <c:v>196</c:v>
                </c:pt>
                <c:pt idx="2">
                  <c:v>111</c:v>
                </c:pt>
                <c:pt idx="3">
                  <c:v>63</c:v>
                </c:pt>
                <c:pt idx="4">
                  <c:v>127</c:v>
                </c:pt>
                <c:pt idx="5">
                  <c:v>120</c:v>
                </c:pt>
                <c:pt idx="6">
                  <c:v>117</c:v>
                </c:pt>
                <c:pt idx="7">
                  <c:v>71</c:v>
                </c:pt>
                <c:pt idx="8">
                  <c:v>115</c:v>
                </c:pt>
                <c:pt idx="9">
                  <c:v>13</c:v>
                </c:pt>
                <c:pt idx="10">
                  <c:v>78</c:v>
                </c:pt>
                <c:pt idx="11">
                  <c:v>60</c:v>
                </c:pt>
                <c:pt idx="12">
                  <c:v>76</c:v>
                </c:pt>
                <c:pt idx="13">
                  <c:v>34</c:v>
                </c:pt>
                <c:pt idx="14">
                  <c:v>55</c:v>
                </c:pt>
                <c:pt idx="15">
                  <c:v>43</c:v>
                </c:pt>
                <c:pt idx="16">
                  <c:v>17</c:v>
                </c:pt>
                <c:pt idx="17">
                  <c:v>6</c:v>
                </c:pt>
                <c:pt idx="18">
                  <c:v>10</c:v>
                </c:pt>
                <c:pt idx="19">
                  <c:v>10</c:v>
                </c:pt>
                <c:pt idx="20">
                  <c:v>6</c:v>
                </c:pt>
                <c:pt idx="21">
                  <c:v>2</c:v>
                </c:pt>
                <c:pt idx="22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F7D-4A7F-AEAC-024023282B4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57"/>
        <c:overlap val="-100"/>
        <c:axId val="484596200"/>
        <c:axId val="114359856"/>
      </c:barChart>
      <c:barChart>
        <c:barDir val="col"/>
        <c:grouping val="clustered"/>
        <c:varyColors val="0"/>
        <c:ser>
          <c:idx val="3"/>
          <c:order val="3"/>
          <c:tx>
            <c:strRef>
              <c:f>'%age difference with IFP2016'!$A$5</c:f>
              <c:strCache>
                <c:ptCount val="1"/>
                <c:pt idx="0">
                  <c:v>Percentage Difference of M213 with IFP2016</c:v>
                </c:pt>
              </c:strCache>
            </c:strRef>
          </c:tx>
          <c:spPr>
            <a:pattFill prst="pct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'%age difference with IFP2016'!$B$1:$X$1</c:f>
              <c:strCache>
                <c:ptCount val="23"/>
                <c:pt idx="0">
                  <c:v>Not in COGs</c:v>
                </c:pt>
                <c:pt idx="1">
                  <c:v>General Function Prediction </c:v>
                </c:pt>
                <c:pt idx="2">
                  <c:v>Transcription</c:v>
                </c:pt>
                <c:pt idx="3">
                  <c:v>Lipid Transport and Metabolism</c:v>
                </c:pt>
                <c:pt idx="4">
                  <c:v>Energy Production and Conversion</c:v>
                </c:pt>
                <c:pt idx="5">
                  <c:v>Amino Acid Transport and Metabolism</c:v>
                </c:pt>
                <c:pt idx="6">
                  <c:v>Function Unknown</c:v>
                </c:pt>
                <c:pt idx="7">
                  <c:v>Secondary Metabolites Biosynthesis, Transport and Catabolism</c:v>
                </c:pt>
                <c:pt idx="8">
                  <c:v>Carbohydrate Transport and Metabolism</c:v>
                </c:pt>
                <c:pt idx="9">
                  <c:v>Inorganic ion Transport and Metabolism</c:v>
                </c:pt>
                <c:pt idx="10">
                  <c:v>Coenzyme Transport and Metabolism</c:v>
                </c:pt>
                <c:pt idx="11">
                  <c:v>Replication, Recombination and Repair</c:v>
                </c:pt>
                <c:pt idx="12">
                  <c:v>Signal Transduction Mechanism</c:v>
                </c:pt>
                <c:pt idx="13">
                  <c:v>Translation, Ribosomal Structure and Biogenesis</c:v>
                </c:pt>
                <c:pt idx="14">
                  <c:v>Cell Wall/Membrane/Envelope Biogenesis</c:v>
                </c:pt>
                <c:pt idx="15">
                  <c:v>Post-translational Modification, Protein Turnover, Chaperons</c:v>
                </c:pt>
                <c:pt idx="16">
                  <c:v>Nucleotide Transport and Metabolism</c:v>
                </c:pt>
                <c:pt idx="17">
                  <c:v>Defense Mechanisms</c:v>
                </c:pt>
                <c:pt idx="18">
                  <c:v>Cell Cycle Control, Cell Division and Chromosome Partitioning</c:v>
                </c:pt>
                <c:pt idx="19">
                  <c:v>Intracellular Traficking, Secretion, and Vesicular Transport</c:v>
                </c:pt>
                <c:pt idx="20">
                  <c:v>Cell Motality</c:v>
                </c:pt>
                <c:pt idx="21">
                  <c:v>RNA Processing and Modification</c:v>
                </c:pt>
                <c:pt idx="22">
                  <c:v>Chromatin Structure and Dynamics</c:v>
                </c:pt>
              </c:strCache>
            </c:strRef>
          </c:cat>
          <c:val>
            <c:numRef>
              <c:f>'%age difference with IFP2016'!$B$5:$X$5</c:f>
              <c:numCache>
                <c:formatCode>General</c:formatCode>
                <c:ptCount val="23"/>
                <c:pt idx="0">
                  <c:v>-73.811410459587961</c:v>
                </c:pt>
                <c:pt idx="1">
                  <c:v>18.421052631578945</c:v>
                </c:pt>
                <c:pt idx="2">
                  <c:v>14.359637774902975</c:v>
                </c:pt>
                <c:pt idx="3">
                  <c:v>9.5744680851063837</c:v>
                </c:pt>
                <c:pt idx="4">
                  <c:v>19.781931464174455</c:v>
                </c:pt>
                <c:pt idx="5">
                  <c:v>20.066889632107024</c:v>
                </c:pt>
                <c:pt idx="6">
                  <c:v>21.828358208955223</c:v>
                </c:pt>
                <c:pt idx="7">
                  <c:v>13.921568627450981</c:v>
                </c:pt>
                <c:pt idx="8">
                  <c:v>23.760330578512399</c:v>
                </c:pt>
                <c:pt idx="9">
                  <c:v>4.0625</c:v>
                </c:pt>
                <c:pt idx="10">
                  <c:v>26.989619377162633</c:v>
                </c:pt>
                <c:pt idx="11">
                  <c:v>21.978021978021978</c:v>
                </c:pt>
                <c:pt idx="12">
                  <c:v>29.007633587786259</c:v>
                </c:pt>
                <c:pt idx="13">
                  <c:v>15.813953488372093</c:v>
                </c:pt>
                <c:pt idx="14">
                  <c:v>26.442307692307693</c:v>
                </c:pt>
                <c:pt idx="15">
                  <c:v>24.712643678160919</c:v>
                </c:pt>
                <c:pt idx="16">
                  <c:v>14.655172413793101</c:v>
                </c:pt>
                <c:pt idx="17">
                  <c:v>7.6923076923076925</c:v>
                </c:pt>
                <c:pt idx="18">
                  <c:v>20.833333333333336</c:v>
                </c:pt>
                <c:pt idx="19">
                  <c:v>27.027027027027028</c:v>
                </c:pt>
                <c:pt idx="20">
                  <c:v>100</c:v>
                </c:pt>
                <c:pt idx="21">
                  <c:v>50</c:v>
                </c:pt>
                <c:pt idx="22">
                  <c:v>66.6666666666666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F7D-4A7F-AEAC-024023282B4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00"/>
        <c:overlap val="100"/>
        <c:axId val="114358288"/>
        <c:axId val="114364560"/>
      </c:barChart>
      <c:catAx>
        <c:axId val="484596200"/>
        <c:scaling>
          <c:orientation val="minMax"/>
        </c:scaling>
        <c:delete val="1"/>
        <c:axPos val="b"/>
        <c:numFmt formatCode="General" sourceLinked="0"/>
        <c:majorTickMark val="out"/>
        <c:minorTickMark val="none"/>
        <c:tickLblPos val="nextTo"/>
        <c:crossAx val="114359856"/>
        <c:crosses val="autoZero"/>
        <c:auto val="1"/>
        <c:lblAlgn val="ctr"/>
        <c:lblOffset val="100"/>
        <c:noMultiLvlLbl val="0"/>
      </c:catAx>
      <c:valAx>
        <c:axId val="114359856"/>
        <c:scaling>
          <c:orientation val="minMax"/>
          <c:max val="3500"/>
          <c:min val="0"/>
        </c:scaling>
        <c:delete val="0"/>
        <c:axPos val="l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000"/>
            </a:pPr>
            <a:endParaRPr lang="en-US"/>
          </a:p>
        </c:txPr>
        <c:crossAx val="484596200"/>
        <c:crosses val="autoZero"/>
        <c:crossBetween val="between"/>
      </c:valAx>
      <c:valAx>
        <c:axId val="114364560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000"/>
            </a:pPr>
            <a:endParaRPr lang="en-US"/>
          </a:p>
        </c:txPr>
        <c:crossAx val="114358288"/>
        <c:crosses val="max"/>
        <c:crossBetween val="between"/>
      </c:valAx>
      <c:catAx>
        <c:axId val="11435828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14364560"/>
        <c:crosses val="autoZero"/>
        <c:auto val="1"/>
        <c:lblAlgn val="ctr"/>
        <c:lblOffset val="100"/>
        <c:noMultiLvlLbl val="0"/>
      </c:catAx>
      <c:spPr>
        <a:noFill/>
        <a:ln w="25400">
          <a:solidFill>
            <a:schemeClr val="bg2">
              <a:lumMod val="75000"/>
            </a:schemeClr>
          </a:solidFill>
        </a:ln>
      </c:spPr>
    </c:plotArea>
    <c:legend>
      <c:legendPos val="r"/>
      <c:layout>
        <c:manualLayout>
          <c:xMode val="edge"/>
          <c:yMode val="edge"/>
          <c:x val="0.29494581482574223"/>
          <c:y val="2.1344958998769221E-2"/>
          <c:w val="0.39191250973312075"/>
          <c:h val="0.23803484052028123"/>
        </c:manualLayout>
      </c:layout>
      <c:overlay val="0"/>
      <c:txPr>
        <a:bodyPr/>
        <a:lstStyle/>
        <a:p>
          <a:pPr>
            <a:defRPr sz="800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200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622783288089295"/>
          <c:y val="2.8691879836263989E-2"/>
          <c:w val="0.65944762854121441"/>
          <c:h val="0.7450110834591271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%age difference with RHA1'!$A$2</c:f>
              <c:strCache>
                <c:ptCount val="1"/>
                <c:pt idx="0">
                  <c:v>M213 Gene Count</c:v>
                </c:pt>
              </c:strCache>
            </c:strRef>
          </c:tx>
          <c:spPr>
            <a:pattFill prst="pct5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'%age difference with RHA1'!$B$1:$X$1</c:f>
              <c:strCache>
                <c:ptCount val="23"/>
                <c:pt idx="0">
                  <c:v>Not in COGs</c:v>
                </c:pt>
                <c:pt idx="1">
                  <c:v>General Function Prediction </c:v>
                </c:pt>
                <c:pt idx="2">
                  <c:v>Transcription</c:v>
                </c:pt>
                <c:pt idx="3">
                  <c:v>Lipid Transport and Metabolism</c:v>
                </c:pt>
                <c:pt idx="4">
                  <c:v>Energy Production and Conversion</c:v>
                </c:pt>
                <c:pt idx="5">
                  <c:v>Amino Acid Transport and Metabolism</c:v>
                </c:pt>
                <c:pt idx="6">
                  <c:v>Function Unknown</c:v>
                </c:pt>
                <c:pt idx="7">
                  <c:v>Secondary Metabolites Biosynthesis, Transport and Catabolism</c:v>
                </c:pt>
                <c:pt idx="8">
                  <c:v>Carbohydrate Transport and Metabolism</c:v>
                </c:pt>
                <c:pt idx="9">
                  <c:v>Inorganic ion Transport and Metabolism</c:v>
                </c:pt>
                <c:pt idx="10">
                  <c:v>Coenzyme Transport and Metabolism</c:v>
                </c:pt>
                <c:pt idx="11">
                  <c:v>Replication, Recombination and Repair</c:v>
                </c:pt>
                <c:pt idx="12">
                  <c:v>Signal Transduction Mechanism</c:v>
                </c:pt>
                <c:pt idx="13">
                  <c:v>Translation, Ribosomal Structure and Biogenesis</c:v>
                </c:pt>
                <c:pt idx="14">
                  <c:v>Cell Wall/Membrane/Envelope Biogenesis</c:v>
                </c:pt>
                <c:pt idx="15">
                  <c:v>Post-translational Modification, Protein Turnover, Chaperons</c:v>
                </c:pt>
                <c:pt idx="16">
                  <c:v>Nucleotide Transport and Metabolism</c:v>
                </c:pt>
                <c:pt idx="17">
                  <c:v>Defense Mechanisms</c:v>
                </c:pt>
                <c:pt idx="18">
                  <c:v>Cell Cycle Control, Cell Division and Chromosome Partitioning</c:v>
                </c:pt>
                <c:pt idx="19">
                  <c:v>Intracellular Traficking, Secretion, and Vesicular Transport</c:v>
                </c:pt>
                <c:pt idx="20">
                  <c:v>Cell Motality</c:v>
                </c:pt>
                <c:pt idx="21">
                  <c:v>RNA Processing and Modification</c:v>
                </c:pt>
                <c:pt idx="22">
                  <c:v>Chromatin Structure and Dynamics</c:v>
                </c:pt>
              </c:strCache>
            </c:strRef>
          </c:cat>
          <c:val>
            <c:numRef>
              <c:f>'%age difference with RHA1'!$B$2:$X$2</c:f>
              <c:numCache>
                <c:formatCode>General</c:formatCode>
                <c:ptCount val="23"/>
                <c:pt idx="0">
                  <c:v>2524</c:v>
                </c:pt>
                <c:pt idx="1">
                  <c:v>1064</c:v>
                </c:pt>
                <c:pt idx="2">
                  <c:v>773</c:v>
                </c:pt>
                <c:pt idx="3">
                  <c:v>658</c:v>
                </c:pt>
                <c:pt idx="4">
                  <c:v>642</c:v>
                </c:pt>
                <c:pt idx="5">
                  <c:v>598</c:v>
                </c:pt>
                <c:pt idx="6">
                  <c:v>536</c:v>
                </c:pt>
                <c:pt idx="7">
                  <c:v>510</c:v>
                </c:pt>
                <c:pt idx="8">
                  <c:v>484</c:v>
                </c:pt>
                <c:pt idx="9">
                  <c:v>320</c:v>
                </c:pt>
                <c:pt idx="10">
                  <c:v>289</c:v>
                </c:pt>
                <c:pt idx="11">
                  <c:v>273</c:v>
                </c:pt>
                <c:pt idx="12">
                  <c:v>262</c:v>
                </c:pt>
                <c:pt idx="13">
                  <c:v>215</c:v>
                </c:pt>
                <c:pt idx="14">
                  <c:v>208</c:v>
                </c:pt>
                <c:pt idx="15">
                  <c:v>174</c:v>
                </c:pt>
                <c:pt idx="16">
                  <c:v>116</c:v>
                </c:pt>
                <c:pt idx="17">
                  <c:v>78</c:v>
                </c:pt>
                <c:pt idx="18">
                  <c:v>48</c:v>
                </c:pt>
                <c:pt idx="19">
                  <c:v>37</c:v>
                </c:pt>
                <c:pt idx="20">
                  <c:v>6</c:v>
                </c:pt>
                <c:pt idx="21">
                  <c:v>4</c:v>
                </c:pt>
                <c:pt idx="22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C99-430D-B3EA-DC95C19EC19F}"/>
            </c:ext>
          </c:extLst>
        </c:ser>
        <c:ser>
          <c:idx val="1"/>
          <c:order val="1"/>
          <c:tx>
            <c:strRef>
              <c:f>'%age difference with RHA1'!$A$3</c:f>
              <c:strCache>
                <c:ptCount val="1"/>
                <c:pt idx="0">
                  <c:v>RHA1 gene Count</c:v>
                </c:pt>
              </c:strCache>
            </c:strRef>
          </c:tx>
          <c:spPr>
            <a:pattFill prst="smGrid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'%age difference with RHA1'!$B$1:$X$1</c:f>
              <c:strCache>
                <c:ptCount val="23"/>
                <c:pt idx="0">
                  <c:v>Not in COGs</c:v>
                </c:pt>
                <c:pt idx="1">
                  <c:v>General Function Prediction </c:v>
                </c:pt>
                <c:pt idx="2">
                  <c:v>Transcription</c:v>
                </c:pt>
                <c:pt idx="3">
                  <c:v>Lipid Transport and Metabolism</c:v>
                </c:pt>
                <c:pt idx="4">
                  <c:v>Energy Production and Conversion</c:v>
                </c:pt>
                <c:pt idx="5">
                  <c:v>Amino Acid Transport and Metabolism</c:v>
                </c:pt>
                <c:pt idx="6">
                  <c:v>Function Unknown</c:v>
                </c:pt>
                <c:pt idx="7">
                  <c:v>Secondary Metabolites Biosynthesis, Transport and Catabolism</c:v>
                </c:pt>
                <c:pt idx="8">
                  <c:v>Carbohydrate Transport and Metabolism</c:v>
                </c:pt>
                <c:pt idx="9">
                  <c:v>Inorganic ion Transport and Metabolism</c:v>
                </c:pt>
                <c:pt idx="10">
                  <c:v>Coenzyme Transport and Metabolism</c:v>
                </c:pt>
                <c:pt idx="11">
                  <c:v>Replication, Recombination and Repair</c:v>
                </c:pt>
                <c:pt idx="12">
                  <c:v>Signal Transduction Mechanism</c:v>
                </c:pt>
                <c:pt idx="13">
                  <c:v>Translation, Ribosomal Structure and Biogenesis</c:v>
                </c:pt>
                <c:pt idx="14">
                  <c:v>Cell Wall/Membrane/Envelope Biogenesis</c:v>
                </c:pt>
                <c:pt idx="15">
                  <c:v>Post-translational Modification, Protein Turnover, Chaperons</c:v>
                </c:pt>
                <c:pt idx="16">
                  <c:v>Nucleotide Transport and Metabolism</c:v>
                </c:pt>
                <c:pt idx="17">
                  <c:v>Defense Mechanisms</c:v>
                </c:pt>
                <c:pt idx="18">
                  <c:v>Cell Cycle Control, Cell Division and Chromosome Partitioning</c:v>
                </c:pt>
                <c:pt idx="19">
                  <c:v>Intracellular Traficking, Secretion, and Vesicular Transport</c:v>
                </c:pt>
                <c:pt idx="20">
                  <c:v>Cell Motality</c:v>
                </c:pt>
                <c:pt idx="21">
                  <c:v>RNA Processing and Modification</c:v>
                </c:pt>
                <c:pt idx="22">
                  <c:v>Chromatin Structure and Dynamics</c:v>
                </c:pt>
              </c:strCache>
            </c:strRef>
          </c:cat>
          <c:val>
            <c:numRef>
              <c:f>'%age difference with RHA1'!$B$3:$X$3</c:f>
              <c:numCache>
                <c:formatCode>General</c:formatCode>
                <c:ptCount val="23"/>
                <c:pt idx="0">
                  <c:v>3173</c:v>
                </c:pt>
                <c:pt idx="1">
                  <c:v>1038</c:v>
                </c:pt>
                <c:pt idx="2">
                  <c:v>735</c:v>
                </c:pt>
                <c:pt idx="3">
                  <c:v>645</c:v>
                </c:pt>
                <c:pt idx="4">
                  <c:v>612</c:v>
                </c:pt>
                <c:pt idx="5">
                  <c:v>585</c:v>
                </c:pt>
                <c:pt idx="6">
                  <c:v>467</c:v>
                </c:pt>
                <c:pt idx="7">
                  <c:v>501</c:v>
                </c:pt>
                <c:pt idx="8">
                  <c:v>463</c:v>
                </c:pt>
                <c:pt idx="9">
                  <c:v>344</c:v>
                </c:pt>
                <c:pt idx="10">
                  <c:v>269</c:v>
                </c:pt>
                <c:pt idx="11">
                  <c:v>331</c:v>
                </c:pt>
                <c:pt idx="12">
                  <c:v>284</c:v>
                </c:pt>
                <c:pt idx="13">
                  <c:v>204</c:v>
                </c:pt>
                <c:pt idx="14">
                  <c:v>203</c:v>
                </c:pt>
                <c:pt idx="15">
                  <c:v>170</c:v>
                </c:pt>
                <c:pt idx="16">
                  <c:v>110</c:v>
                </c:pt>
                <c:pt idx="17">
                  <c:v>76</c:v>
                </c:pt>
                <c:pt idx="18">
                  <c:v>44</c:v>
                </c:pt>
                <c:pt idx="19">
                  <c:v>31</c:v>
                </c:pt>
                <c:pt idx="20">
                  <c:v>3</c:v>
                </c:pt>
                <c:pt idx="21">
                  <c:v>3</c:v>
                </c:pt>
                <c:pt idx="2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C99-430D-B3EA-DC95C19EC19F}"/>
            </c:ext>
          </c:extLst>
        </c:ser>
        <c:ser>
          <c:idx val="2"/>
          <c:order val="2"/>
          <c:tx>
            <c:strRef>
              <c:f>'%age difference with RHA1'!$A$4</c:f>
              <c:strCache>
                <c:ptCount val="1"/>
                <c:pt idx="0">
                  <c:v>Differences in Gene Counts</c:v>
                </c:pt>
              </c:strCache>
            </c:strRef>
          </c:tx>
          <c:spPr>
            <a:pattFill prst="wd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'%age difference with RHA1'!$B$1:$X$1</c:f>
              <c:strCache>
                <c:ptCount val="23"/>
                <c:pt idx="0">
                  <c:v>Not in COGs</c:v>
                </c:pt>
                <c:pt idx="1">
                  <c:v>General Function Prediction </c:v>
                </c:pt>
                <c:pt idx="2">
                  <c:v>Transcription</c:v>
                </c:pt>
                <c:pt idx="3">
                  <c:v>Lipid Transport and Metabolism</c:v>
                </c:pt>
                <c:pt idx="4">
                  <c:v>Energy Production and Conversion</c:v>
                </c:pt>
                <c:pt idx="5">
                  <c:v>Amino Acid Transport and Metabolism</c:v>
                </c:pt>
                <c:pt idx="6">
                  <c:v>Function Unknown</c:v>
                </c:pt>
                <c:pt idx="7">
                  <c:v>Secondary Metabolites Biosynthesis, Transport and Catabolism</c:v>
                </c:pt>
                <c:pt idx="8">
                  <c:v>Carbohydrate Transport and Metabolism</c:v>
                </c:pt>
                <c:pt idx="9">
                  <c:v>Inorganic ion Transport and Metabolism</c:v>
                </c:pt>
                <c:pt idx="10">
                  <c:v>Coenzyme Transport and Metabolism</c:v>
                </c:pt>
                <c:pt idx="11">
                  <c:v>Replication, Recombination and Repair</c:v>
                </c:pt>
                <c:pt idx="12">
                  <c:v>Signal Transduction Mechanism</c:v>
                </c:pt>
                <c:pt idx="13">
                  <c:v>Translation, Ribosomal Structure and Biogenesis</c:v>
                </c:pt>
                <c:pt idx="14">
                  <c:v>Cell Wall/Membrane/Envelope Biogenesis</c:v>
                </c:pt>
                <c:pt idx="15">
                  <c:v>Post-translational Modification, Protein Turnover, Chaperons</c:v>
                </c:pt>
                <c:pt idx="16">
                  <c:v>Nucleotide Transport and Metabolism</c:v>
                </c:pt>
                <c:pt idx="17">
                  <c:v>Defense Mechanisms</c:v>
                </c:pt>
                <c:pt idx="18">
                  <c:v>Cell Cycle Control, Cell Division and Chromosome Partitioning</c:v>
                </c:pt>
                <c:pt idx="19">
                  <c:v>Intracellular Traficking, Secretion, and Vesicular Transport</c:v>
                </c:pt>
                <c:pt idx="20">
                  <c:v>Cell Motality</c:v>
                </c:pt>
                <c:pt idx="21">
                  <c:v>RNA Processing and Modification</c:v>
                </c:pt>
                <c:pt idx="22">
                  <c:v>Chromatin Structure and Dynamics</c:v>
                </c:pt>
              </c:strCache>
            </c:strRef>
          </c:cat>
          <c:val>
            <c:numRef>
              <c:f>'%age difference with RHA1'!$B$4:$X$4</c:f>
              <c:numCache>
                <c:formatCode>General</c:formatCode>
                <c:ptCount val="23"/>
                <c:pt idx="0">
                  <c:v>-649</c:v>
                </c:pt>
                <c:pt idx="1">
                  <c:v>26</c:v>
                </c:pt>
                <c:pt idx="2">
                  <c:v>38</c:v>
                </c:pt>
                <c:pt idx="3">
                  <c:v>13</c:v>
                </c:pt>
                <c:pt idx="4">
                  <c:v>30</c:v>
                </c:pt>
                <c:pt idx="5">
                  <c:v>13</c:v>
                </c:pt>
                <c:pt idx="6">
                  <c:v>69</c:v>
                </c:pt>
                <c:pt idx="7">
                  <c:v>9</c:v>
                </c:pt>
                <c:pt idx="8">
                  <c:v>21</c:v>
                </c:pt>
                <c:pt idx="9">
                  <c:v>-24</c:v>
                </c:pt>
                <c:pt idx="10">
                  <c:v>20</c:v>
                </c:pt>
                <c:pt idx="11">
                  <c:v>-58</c:v>
                </c:pt>
                <c:pt idx="12">
                  <c:v>-22</c:v>
                </c:pt>
                <c:pt idx="13">
                  <c:v>11</c:v>
                </c:pt>
                <c:pt idx="14">
                  <c:v>5</c:v>
                </c:pt>
                <c:pt idx="15">
                  <c:v>4</c:v>
                </c:pt>
                <c:pt idx="16">
                  <c:v>6</c:v>
                </c:pt>
                <c:pt idx="17">
                  <c:v>2</c:v>
                </c:pt>
                <c:pt idx="18">
                  <c:v>4</c:v>
                </c:pt>
                <c:pt idx="19">
                  <c:v>6</c:v>
                </c:pt>
                <c:pt idx="20">
                  <c:v>3</c:v>
                </c:pt>
                <c:pt idx="21">
                  <c:v>1</c:v>
                </c:pt>
                <c:pt idx="22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C99-430D-B3EA-DC95C19EC1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57"/>
        <c:overlap val="-100"/>
        <c:axId val="112750120"/>
        <c:axId val="112746592"/>
      </c:barChart>
      <c:barChart>
        <c:barDir val="col"/>
        <c:grouping val="clustered"/>
        <c:varyColors val="0"/>
        <c:ser>
          <c:idx val="3"/>
          <c:order val="3"/>
          <c:tx>
            <c:strRef>
              <c:f>'%age difference with RHA1'!$A$5</c:f>
              <c:strCache>
                <c:ptCount val="1"/>
                <c:pt idx="0">
                  <c:v>Percentage Difference of M213 with RHA1</c:v>
                </c:pt>
              </c:strCache>
            </c:strRef>
          </c:tx>
          <c:spPr>
            <a:pattFill prst="pct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'%age difference with RHA1'!$B$1:$X$1</c:f>
              <c:strCache>
                <c:ptCount val="23"/>
                <c:pt idx="0">
                  <c:v>Not in COGs</c:v>
                </c:pt>
                <c:pt idx="1">
                  <c:v>General Function Prediction </c:v>
                </c:pt>
                <c:pt idx="2">
                  <c:v>Transcription</c:v>
                </c:pt>
                <c:pt idx="3">
                  <c:v>Lipid Transport and Metabolism</c:v>
                </c:pt>
                <c:pt idx="4">
                  <c:v>Energy Production and Conversion</c:v>
                </c:pt>
                <c:pt idx="5">
                  <c:v>Amino Acid Transport and Metabolism</c:v>
                </c:pt>
                <c:pt idx="6">
                  <c:v>Function Unknown</c:v>
                </c:pt>
                <c:pt idx="7">
                  <c:v>Secondary Metabolites Biosynthesis, Transport and Catabolism</c:v>
                </c:pt>
                <c:pt idx="8">
                  <c:v>Carbohydrate Transport and Metabolism</c:v>
                </c:pt>
                <c:pt idx="9">
                  <c:v>Inorganic ion Transport and Metabolism</c:v>
                </c:pt>
                <c:pt idx="10">
                  <c:v>Coenzyme Transport and Metabolism</c:v>
                </c:pt>
                <c:pt idx="11">
                  <c:v>Replication, Recombination and Repair</c:v>
                </c:pt>
                <c:pt idx="12">
                  <c:v>Signal Transduction Mechanism</c:v>
                </c:pt>
                <c:pt idx="13">
                  <c:v>Translation, Ribosomal Structure and Biogenesis</c:v>
                </c:pt>
                <c:pt idx="14">
                  <c:v>Cell Wall/Membrane/Envelope Biogenesis</c:v>
                </c:pt>
                <c:pt idx="15">
                  <c:v>Post-translational Modification, Protein Turnover, Chaperons</c:v>
                </c:pt>
                <c:pt idx="16">
                  <c:v>Nucleotide Transport and Metabolism</c:v>
                </c:pt>
                <c:pt idx="17">
                  <c:v>Defense Mechanisms</c:v>
                </c:pt>
                <c:pt idx="18">
                  <c:v>Cell Cycle Control, Cell Division and Chromosome Partitioning</c:v>
                </c:pt>
                <c:pt idx="19">
                  <c:v>Intracellular Traficking, Secretion, and Vesicular Transport</c:v>
                </c:pt>
                <c:pt idx="20">
                  <c:v>Cell Motality</c:v>
                </c:pt>
                <c:pt idx="21">
                  <c:v>RNA Processing and Modification</c:v>
                </c:pt>
                <c:pt idx="22">
                  <c:v>Chromatin Structure and Dynamics</c:v>
                </c:pt>
              </c:strCache>
            </c:strRef>
          </c:cat>
          <c:val>
            <c:numRef>
              <c:f>'%age difference with RHA1'!$B$5:$X$5</c:f>
              <c:numCache>
                <c:formatCode>General</c:formatCode>
                <c:ptCount val="23"/>
                <c:pt idx="0">
                  <c:v>-25.713153724247228</c:v>
                </c:pt>
                <c:pt idx="1">
                  <c:v>2.4436090225563909</c:v>
                </c:pt>
                <c:pt idx="2">
                  <c:v>4.9159120310478661</c:v>
                </c:pt>
                <c:pt idx="3">
                  <c:v>1.9756838905775076</c:v>
                </c:pt>
                <c:pt idx="4">
                  <c:v>4.6728971962616823</c:v>
                </c:pt>
                <c:pt idx="5">
                  <c:v>2.1739130434782608</c:v>
                </c:pt>
                <c:pt idx="6">
                  <c:v>12.87313432835821</c:v>
                </c:pt>
                <c:pt idx="7">
                  <c:v>1.7647058823529411</c:v>
                </c:pt>
                <c:pt idx="8">
                  <c:v>4.338842975206612</c:v>
                </c:pt>
                <c:pt idx="9">
                  <c:v>-7.5</c:v>
                </c:pt>
                <c:pt idx="10">
                  <c:v>6.9204152249134951</c:v>
                </c:pt>
                <c:pt idx="11">
                  <c:v>-21.245421245421245</c:v>
                </c:pt>
                <c:pt idx="12">
                  <c:v>-8.3969465648854964</c:v>
                </c:pt>
                <c:pt idx="13">
                  <c:v>5.1162790697674421</c:v>
                </c:pt>
                <c:pt idx="14">
                  <c:v>2.4038461538461542</c:v>
                </c:pt>
                <c:pt idx="15">
                  <c:v>2.2988505747126435</c:v>
                </c:pt>
                <c:pt idx="16">
                  <c:v>5.1724137931034484</c:v>
                </c:pt>
                <c:pt idx="17">
                  <c:v>2.5641025641025639</c:v>
                </c:pt>
                <c:pt idx="18">
                  <c:v>8.3333333333333321</c:v>
                </c:pt>
                <c:pt idx="19">
                  <c:v>16.216216216216218</c:v>
                </c:pt>
                <c:pt idx="20">
                  <c:v>50</c:v>
                </c:pt>
                <c:pt idx="21">
                  <c:v>25</c:v>
                </c:pt>
                <c:pt idx="22">
                  <c:v>66.6666666666666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C99-430D-B3EA-DC95C19EC1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00"/>
        <c:overlap val="100"/>
        <c:axId val="170037008"/>
        <c:axId val="112752472"/>
      </c:barChart>
      <c:catAx>
        <c:axId val="112750120"/>
        <c:scaling>
          <c:orientation val="minMax"/>
        </c:scaling>
        <c:delete val="1"/>
        <c:axPos val="b"/>
        <c:numFmt formatCode="General" sourceLinked="0"/>
        <c:majorTickMark val="out"/>
        <c:minorTickMark val="none"/>
        <c:tickLblPos val="nextTo"/>
        <c:crossAx val="112746592"/>
        <c:crosses val="autoZero"/>
        <c:auto val="1"/>
        <c:lblAlgn val="ctr"/>
        <c:lblOffset val="100"/>
        <c:noMultiLvlLbl val="0"/>
      </c:catAx>
      <c:valAx>
        <c:axId val="112746592"/>
        <c:scaling>
          <c:orientation val="minMax"/>
          <c:max val="3500"/>
          <c:min val="0"/>
        </c:scaling>
        <c:delete val="0"/>
        <c:axPos val="l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050"/>
            </a:pPr>
            <a:endParaRPr lang="en-US"/>
          </a:p>
        </c:txPr>
        <c:crossAx val="112750120"/>
        <c:crosses val="autoZero"/>
        <c:crossBetween val="between"/>
      </c:valAx>
      <c:valAx>
        <c:axId val="112752472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nextTo"/>
        <c:crossAx val="170037008"/>
        <c:crosses val="max"/>
        <c:crossBetween val="between"/>
      </c:valAx>
      <c:catAx>
        <c:axId val="17003700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12752472"/>
        <c:crosses val="autoZero"/>
        <c:auto val="1"/>
        <c:lblAlgn val="ctr"/>
        <c:lblOffset val="100"/>
        <c:noMultiLvlLbl val="0"/>
      </c:catAx>
      <c:spPr>
        <a:noFill/>
        <a:ln w="25400">
          <a:solidFill>
            <a:schemeClr val="lt1">
              <a:shade val="50000"/>
            </a:schemeClr>
          </a:solidFill>
        </a:ln>
      </c:spPr>
    </c:plotArea>
    <c:legend>
      <c:legendPos val="r"/>
      <c:layout>
        <c:manualLayout>
          <c:xMode val="edge"/>
          <c:yMode val="edge"/>
          <c:x val="0.23755812587212807"/>
          <c:y val="5.5696082031196879E-2"/>
          <c:w val="0.37720306175031554"/>
          <c:h val="0.21183312254361988"/>
        </c:manualLayout>
      </c:layout>
      <c:overlay val="0"/>
      <c:txPr>
        <a:bodyPr/>
        <a:lstStyle/>
        <a:p>
          <a:pPr>
            <a:defRPr sz="800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200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  <c:userShapes r:id="rId2"/>
</c:chartSpace>
</file>

<file path=word/charts/chart3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622783288089295"/>
          <c:y val="2.8691879836263989E-2"/>
          <c:w val="0.65944762854121441"/>
          <c:h val="0.7450110834591271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%age difference with RHA1'!$A$2</c:f>
              <c:strCache>
                <c:ptCount val="1"/>
                <c:pt idx="0">
                  <c:v>M213 Gene Count</c:v>
                </c:pt>
              </c:strCache>
            </c:strRef>
          </c:tx>
          <c:spPr>
            <a:pattFill prst="pct5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'%age difference with RHA1'!$B$1:$X$1</c:f>
              <c:strCache>
                <c:ptCount val="23"/>
                <c:pt idx="0">
                  <c:v>Not in COGs</c:v>
                </c:pt>
                <c:pt idx="1">
                  <c:v>General Function Prediction </c:v>
                </c:pt>
                <c:pt idx="2">
                  <c:v>Transcription</c:v>
                </c:pt>
                <c:pt idx="3">
                  <c:v>Lipid Transport and Metabolism</c:v>
                </c:pt>
                <c:pt idx="4">
                  <c:v>Energy Production and Conversion</c:v>
                </c:pt>
                <c:pt idx="5">
                  <c:v>Amino Acid Transport and Metabolism</c:v>
                </c:pt>
                <c:pt idx="6">
                  <c:v>Function Unknown</c:v>
                </c:pt>
                <c:pt idx="7">
                  <c:v>Secondary Metabolites Biosynthesis, Transport and Catabolism</c:v>
                </c:pt>
                <c:pt idx="8">
                  <c:v>Carbohydrate Transport and Metabolism</c:v>
                </c:pt>
                <c:pt idx="9">
                  <c:v>Inorganic ion Transport and Metabolism</c:v>
                </c:pt>
                <c:pt idx="10">
                  <c:v>Coenzyme Transport and Metabolism</c:v>
                </c:pt>
                <c:pt idx="11">
                  <c:v>Replication, Recombination and Repair</c:v>
                </c:pt>
                <c:pt idx="12">
                  <c:v>Signal Transduction Mechanism</c:v>
                </c:pt>
                <c:pt idx="13">
                  <c:v>Translation, Ribosomal Structure and Biogenesis</c:v>
                </c:pt>
                <c:pt idx="14">
                  <c:v>Cell Wall/Membrane/Envelope Biogenesis</c:v>
                </c:pt>
                <c:pt idx="15">
                  <c:v>Post-translational Modification, Protein Turnover, Chaperons</c:v>
                </c:pt>
                <c:pt idx="16">
                  <c:v>Nucleotide Transport and Metabolism</c:v>
                </c:pt>
                <c:pt idx="17">
                  <c:v>Defense Mechanisms</c:v>
                </c:pt>
                <c:pt idx="18">
                  <c:v>Cell Cycle Control, Cell Division and Chromosome Partitioning</c:v>
                </c:pt>
                <c:pt idx="19">
                  <c:v>Intracellular Traficking, Secretion, and Vesicular Transport</c:v>
                </c:pt>
                <c:pt idx="20">
                  <c:v>Cell Motality</c:v>
                </c:pt>
                <c:pt idx="21">
                  <c:v>RNA Processing and Modification</c:v>
                </c:pt>
                <c:pt idx="22">
                  <c:v>Chromatin Structure and Dynamics</c:v>
                </c:pt>
              </c:strCache>
            </c:strRef>
          </c:cat>
          <c:val>
            <c:numRef>
              <c:f>'%age difference with RHA1'!$B$2:$X$2</c:f>
              <c:numCache>
                <c:formatCode>General</c:formatCode>
                <c:ptCount val="23"/>
                <c:pt idx="0">
                  <c:v>2524</c:v>
                </c:pt>
                <c:pt idx="1">
                  <c:v>1064</c:v>
                </c:pt>
                <c:pt idx="2">
                  <c:v>773</c:v>
                </c:pt>
                <c:pt idx="3">
                  <c:v>658</c:v>
                </c:pt>
                <c:pt idx="4">
                  <c:v>642</c:v>
                </c:pt>
                <c:pt idx="5">
                  <c:v>598</c:v>
                </c:pt>
                <c:pt idx="6">
                  <c:v>536</c:v>
                </c:pt>
                <c:pt idx="7">
                  <c:v>510</c:v>
                </c:pt>
                <c:pt idx="8">
                  <c:v>484</c:v>
                </c:pt>
                <c:pt idx="9">
                  <c:v>320</c:v>
                </c:pt>
                <c:pt idx="10">
                  <c:v>289</c:v>
                </c:pt>
                <c:pt idx="11">
                  <c:v>273</c:v>
                </c:pt>
                <c:pt idx="12">
                  <c:v>262</c:v>
                </c:pt>
                <c:pt idx="13">
                  <c:v>215</c:v>
                </c:pt>
                <c:pt idx="14">
                  <c:v>208</c:v>
                </c:pt>
                <c:pt idx="15">
                  <c:v>174</c:v>
                </c:pt>
                <c:pt idx="16">
                  <c:v>116</c:v>
                </c:pt>
                <c:pt idx="17">
                  <c:v>78</c:v>
                </c:pt>
                <c:pt idx="18">
                  <c:v>48</c:v>
                </c:pt>
                <c:pt idx="19">
                  <c:v>37</c:v>
                </c:pt>
                <c:pt idx="20">
                  <c:v>6</c:v>
                </c:pt>
                <c:pt idx="21">
                  <c:v>4</c:v>
                </c:pt>
                <c:pt idx="22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C99-430D-B3EA-DC95C19EC19F}"/>
            </c:ext>
          </c:extLst>
        </c:ser>
        <c:ser>
          <c:idx val="1"/>
          <c:order val="1"/>
          <c:tx>
            <c:strRef>
              <c:f>'%age difference with RHA1'!$A$3</c:f>
              <c:strCache>
                <c:ptCount val="1"/>
                <c:pt idx="0">
                  <c:v>RHA1 gene Count</c:v>
                </c:pt>
              </c:strCache>
            </c:strRef>
          </c:tx>
          <c:spPr>
            <a:pattFill prst="smGrid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'%age difference with RHA1'!$B$1:$X$1</c:f>
              <c:strCache>
                <c:ptCount val="23"/>
                <c:pt idx="0">
                  <c:v>Not in COGs</c:v>
                </c:pt>
                <c:pt idx="1">
                  <c:v>General Function Prediction </c:v>
                </c:pt>
                <c:pt idx="2">
                  <c:v>Transcription</c:v>
                </c:pt>
                <c:pt idx="3">
                  <c:v>Lipid Transport and Metabolism</c:v>
                </c:pt>
                <c:pt idx="4">
                  <c:v>Energy Production and Conversion</c:v>
                </c:pt>
                <c:pt idx="5">
                  <c:v>Amino Acid Transport and Metabolism</c:v>
                </c:pt>
                <c:pt idx="6">
                  <c:v>Function Unknown</c:v>
                </c:pt>
                <c:pt idx="7">
                  <c:v>Secondary Metabolites Biosynthesis, Transport and Catabolism</c:v>
                </c:pt>
                <c:pt idx="8">
                  <c:v>Carbohydrate Transport and Metabolism</c:v>
                </c:pt>
                <c:pt idx="9">
                  <c:v>Inorganic ion Transport and Metabolism</c:v>
                </c:pt>
                <c:pt idx="10">
                  <c:v>Coenzyme Transport and Metabolism</c:v>
                </c:pt>
                <c:pt idx="11">
                  <c:v>Replication, Recombination and Repair</c:v>
                </c:pt>
                <c:pt idx="12">
                  <c:v>Signal Transduction Mechanism</c:v>
                </c:pt>
                <c:pt idx="13">
                  <c:v>Translation, Ribosomal Structure and Biogenesis</c:v>
                </c:pt>
                <c:pt idx="14">
                  <c:v>Cell Wall/Membrane/Envelope Biogenesis</c:v>
                </c:pt>
                <c:pt idx="15">
                  <c:v>Post-translational Modification, Protein Turnover, Chaperons</c:v>
                </c:pt>
                <c:pt idx="16">
                  <c:v>Nucleotide Transport and Metabolism</c:v>
                </c:pt>
                <c:pt idx="17">
                  <c:v>Defense Mechanisms</c:v>
                </c:pt>
                <c:pt idx="18">
                  <c:v>Cell Cycle Control, Cell Division and Chromosome Partitioning</c:v>
                </c:pt>
                <c:pt idx="19">
                  <c:v>Intracellular Traficking, Secretion, and Vesicular Transport</c:v>
                </c:pt>
                <c:pt idx="20">
                  <c:v>Cell Motality</c:v>
                </c:pt>
                <c:pt idx="21">
                  <c:v>RNA Processing and Modification</c:v>
                </c:pt>
                <c:pt idx="22">
                  <c:v>Chromatin Structure and Dynamics</c:v>
                </c:pt>
              </c:strCache>
            </c:strRef>
          </c:cat>
          <c:val>
            <c:numRef>
              <c:f>'%age difference with RHA1'!$B$3:$X$3</c:f>
              <c:numCache>
                <c:formatCode>General</c:formatCode>
                <c:ptCount val="23"/>
                <c:pt idx="0">
                  <c:v>3173</c:v>
                </c:pt>
                <c:pt idx="1">
                  <c:v>1038</c:v>
                </c:pt>
                <c:pt idx="2">
                  <c:v>735</c:v>
                </c:pt>
                <c:pt idx="3">
                  <c:v>645</c:v>
                </c:pt>
                <c:pt idx="4">
                  <c:v>612</c:v>
                </c:pt>
                <c:pt idx="5">
                  <c:v>585</c:v>
                </c:pt>
                <c:pt idx="6">
                  <c:v>467</c:v>
                </c:pt>
                <c:pt idx="7">
                  <c:v>501</c:v>
                </c:pt>
                <c:pt idx="8">
                  <c:v>463</c:v>
                </c:pt>
                <c:pt idx="9">
                  <c:v>344</c:v>
                </c:pt>
                <c:pt idx="10">
                  <c:v>269</c:v>
                </c:pt>
                <c:pt idx="11">
                  <c:v>331</c:v>
                </c:pt>
                <c:pt idx="12">
                  <c:v>284</c:v>
                </c:pt>
                <c:pt idx="13">
                  <c:v>204</c:v>
                </c:pt>
                <c:pt idx="14">
                  <c:v>203</c:v>
                </c:pt>
                <c:pt idx="15">
                  <c:v>170</c:v>
                </c:pt>
                <c:pt idx="16">
                  <c:v>110</c:v>
                </c:pt>
                <c:pt idx="17">
                  <c:v>76</c:v>
                </c:pt>
                <c:pt idx="18">
                  <c:v>44</c:v>
                </c:pt>
                <c:pt idx="19">
                  <c:v>31</c:v>
                </c:pt>
                <c:pt idx="20">
                  <c:v>3</c:v>
                </c:pt>
                <c:pt idx="21">
                  <c:v>3</c:v>
                </c:pt>
                <c:pt idx="2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C99-430D-B3EA-DC95C19EC19F}"/>
            </c:ext>
          </c:extLst>
        </c:ser>
        <c:ser>
          <c:idx val="2"/>
          <c:order val="2"/>
          <c:tx>
            <c:strRef>
              <c:f>'%age difference with RHA1'!$A$4</c:f>
              <c:strCache>
                <c:ptCount val="1"/>
                <c:pt idx="0">
                  <c:v>Differences in Gene Counts</c:v>
                </c:pt>
              </c:strCache>
            </c:strRef>
          </c:tx>
          <c:spPr>
            <a:pattFill prst="wd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'%age difference with RHA1'!$B$1:$X$1</c:f>
              <c:strCache>
                <c:ptCount val="23"/>
                <c:pt idx="0">
                  <c:v>Not in COGs</c:v>
                </c:pt>
                <c:pt idx="1">
                  <c:v>General Function Prediction </c:v>
                </c:pt>
                <c:pt idx="2">
                  <c:v>Transcription</c:v>
                </c:pt>
                <c:pt idx="3">
                  <c:v>Lipid Transport and Metabolism</c:v>
                </c:pt>
                <c:pt idx="4">
                  <c:v>Energy Production and Conversion</c:v>
                </c:pt>
                <c:pt idx="5">
                  <c:v>Amino Acid Transport and Metabolism</c:v>
                </c:pt>
                <c:pt idx="6">
                  <c:v>Function Unknown</c:v>
                </c:pt>
                <c:pt idx="7">
                  <c:v>Secondary Metabolites Biosynthesis, Transport and Catabolism</c:v>
                </c:pt>
                <c:pt idx="8">
                  <c:v>Carbohydrate Transport and Metabolism</c:v>
                </c:pt>
                <c:pt idx="9">
                  <c:v>Inorganic ion Transport and Metabolism</c:v>
                </c:pt>
                <c:pt idx="10">
                  <c:v>Coenzyme Transport and Metabolism</c:v>
                </c:pt>
                <c:pt idx="11">
                  <c:v>Replication, Recombination and Repair</c:v>
                </c:pt>
                <c:pt idx="12">
                  <c:v>Signal Transduction Mechanism</c:v>
                </c:pt>
                <c:pt idx="13">
                  <c:v>Translation, Ribosomal Structure and Biogenesis</c:v>
                </c:pt>
                <c:pt idx="14">
                  <c:v>Cell Wall/Membrane/Envelope Biogenesis</c:v>
                </c:pt>
                <c:pt idx="15">
                  <c:v>Post-translational Modification, Protein Turnover, Chaperons</c:v>
                </c:pt>
                <c:pt idx="16">
                  <c:v>Nucleotide Transport and Metabolism</c:v>
                </c:pt>
                <c:pt idx="17">
                  <c:v>Defense Mechanisms</c:v>
                </c:pt>
                <c:pt idx="18">
                  <c:v>Cell Cycle Control, Cell Division and Chromosome Partitioning</c:v>
                </c:pt>
                <c:pt idx="19">
                  <c:v>Intracellular Traficking, Secretion, and Vesicular Transport</c:v>
                </c:pt>
                <c:pt idx="20">
                  <c:v>Cell Motality</c:v>
                </c:pt>
                <c:pt idx="21">
                  <c:v>RNA Processing and Modification</c:v>
                </c:pt>
                <c:pt idx="22">
                  <c:v>Chromatin Structure and Dynamics</c:v>
                </c:pt>
              </c:strCache>
            </c:strRef>
          </c:cat>
          <c:val>
            <c:numRef>
              <c:f>'%age difference with RHA1'!$B$4:$X$4</c:f>
              <c:numCache>
                <c:formatCode>General</c:formatCode>
                <c:ptCount val="23"/>
                <c:pt idx="0">
                  <c:v>-649</c:v>
                </c:pt>
                <c:pt idx="1">
                  <c:v>26</c:v>
                </c:pt>
                <c:pt idx="2">
                  <c:v>38</c:v>
                </c:pt>
                <c:pt idx="3">
                  <c:v>13</c:v>
                </c:pt>
                <c:pt idx="4">
                  <c:v>30</c:v>
                </c:pt>
                <c:pt idx="5">
                  <c:v>13</c:v>
                </c:pt>
                <c:pt idx="6">
                  <c:v>69</c:v>
                </c:pt>
                <c:pt idx="7">
                  <c:v>9</c:v>
                </c:pt>
                <c:pt idx="8">
                  <c:v>21</c:v>
                </c:pt>
                <c:pt idx="9">
                  <c:v>-24</c:v>
                </c:pt>
                <c:pt idx="10">
                  <c:v>20</c:v>
                </c:pt>
                <c:pt idx="11">
                  <c:v>-58</c:v>
                </c:pt>
                <c:pt idx="12">
                  <c:v>-22</c:v>
                </c:pt>
                <c:pt idx="13">
                  <c:v>11</c:v>
                </c:pt>
                <c:pt idx="14">
                  <c:v>5</c:v>
                </c:pt>
                <c:pt idx="15">
                  <c:v>4</c:v>
                </c:pt>
                <c:pt idx="16">
                  <c:v>6</c:v>
                </c:pt>
                <c:pt idx="17">
                  <c:v>2</c:v>
                </c:pt>
                <c:pt idx="18">
                  <c:v>4</c:v>
                </c:pt>
                <c:pt idx="19">
                  <c:v>6</c:v>
                </c:pt>
                <c:pt idx="20">
                  <c:v>3</c:v>
                </c:pt>
                <c:pt idx="21">
                  <c:v>1</c:v>
                </c:pt>
                <c:pt idx="22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C99-430D-B3EA-DC95C19EC1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57"/>
        <c:overlap val="-100"/>
        <c:axId val="112750120"/>
        <c:axId val="112746592"/>
      </c:barChart>
      <c:barChart>
        <c:barDir val="col"/>
        <c:grouping val="clustered"/>
        <c:varyColors val="0"/>
        <c:ser>
          <c:idx val="3"/>
          <c:order val="3"/>
          <c:tx>
            <c:strRef>
              <c:f>'%age difference with RHA1'!$A$5</c:f>
              <c:strCache>
                <c:ptCount val="1"/>
                <c:pt idx="0">
                  <c:v>Percentage Difference of M213 with RHA1</c:v>
                </c:pt>
              </c:strCache>
            </c:strRef>
          </c:tx>
          <c:spPr>
            <a:pattFill prst="pct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'%age difference with RHA1'!$B$1:$X$1</c:f>
              <c:strCache>
                <c:ptCount val="23"/>
                <c:pt idx="0">
                  <c:v>Not in COGs</c:v>
                </c:pt>
                <c:pt idx="1">
                  <c:v>General Function Prediction </c:v>
                </c:pt>
                <c:pt idx="2">
                  <c:v>Transcription</c:v>
                </c:pt>
                <c:pt idx="3">
                  <c:v>Lipid Transport and Metabolism</c:v>
                </c:pt>
                <c:pt idx="4">
                  <c:v>Energy Production and Conversion</c:v>
                </c:pt>
                <c:pt idx="5">
                  <c:v>Amino Acid Transport and Metabolism</c:v>
                </c:pt>
                <c:pt idx="6">
                  <c:v>Function Unknown</c:v>
                </c:pt>
                <c:pt idx="7">
                  <c:v>Secondary Metabolites Biosynthesis, Transport and Catabolism</c:v>
                </c:pt>
                <c:pt idx="8">
                  <c:v>Carbohydrate Transport and Metabolism</c:v>
                </c:pt>
                <c:pt idx="9">
                  <c:v>Inorganic ion Transport and Metabolism</c:v>
                </c:pt>
                <c:pt idx="10">
                  <c:v>Coenzyme Transport and Metabolism</c:v>
                </c:pt>
                <c:pt idx="11">
                  <c:v>Replication, Recombination and Repair</c:v>
                </c:pt>
                <c:pt idx="12">
                  <c:v>Signal Transduction Mechanism</c:v>
                </c:pt>
                <c:pt idx="13">
                  <c:v>Translation, Ribosomal Structure and Biogenesis</c:v>
                </c:pt>
                <c:pt idx="14">
                  <c:v>Cell Wall/Membrane/Envelope Biogenesis</c:v>
                </c:pt>
                <c:pt idx="15">
                  <c:v>Post-translational Modification, Protein Turnover, Chaperons</c:v>
                </c:pt>
                <c:pt idx="16">
                  <c:v>Nucleotide Transport and Metabolism</c:v>
                </c:pt>
                <c:pt idx="17">
                  <c:v>Defense Mechanisms</c:v>
                </c:pt>
                <c:pt idx="18">
                  <c:v>Cell Cycle Control, Cell Division and Chromosome Partitioning</c:v>
                </c:pt>
                <c:pt idx="19">
                  <c:v>Intracellular Traficking, Secretion, and Vesicular Transport</c:v>
                </c:pt>
                <c:pt idx="20">
                  <c:v>Cell Motality</c:v>
                </c:pt>
                <c:pt idx="21">
                  <c:v>RNA Processing and Modification</c:v>
                </c:pt>
                <c:pt idx="22">
                  <c:v>Chromatin Structure and Dynamics</c:v>
                </c:pt>
              </c:strCache>
            </c:strRef>
          </c:cat>
          <c:val>
            <c:numRef>
              <c:f>'%age difference with RHA1'!$B$5:$X$5</c:f>
              <c:numCache>
                <c:formatCode>General</c:formatCode>
                <c:ptCount val="23"/>
                <c:pt idx="0">
                  <c:v>-25.713153724247228</c:v>
                </c:pt>
                <c:pt idx="1">
                  <c:v>2.4436090225563909</c:v>
                </c:pt>
                <c:pt idx="2">
                  <c:v>4.9159120310478661</c:v>
                </c:pt>
                <c:pt idx="3">
                  <c:v>1.9756838905775076</c:v>
                </c:pt>
                <c:pt idx="4">
                  <c:v>4.6728971962616823</c:v>
                </c:pt>
                <c:pt idx="5">
                  <c:v>2.1739130434782608</c:v>
                </c:pt>
                <c:pt idx="6">
                  <c:v>12.87313432835821</c:v>
                </c:pt>
                <c:pt idx="7">
                  <c:v>1.7647058823529411</c:v>
                </c:pt>
                <c:pt idx="8">
                  <c:v>4.338842975206612</c:v>
                </c:pt>
                <c:pt idx="9">
                  <c:v>-7.5</c:v>
                </c:pt>
                <c:pt idx="10">
                  <c:v>6.9204152249134951</c:v>
                </c:pt>
                <c:pt idx="11">
                  <c:v>-21.245421245421245</c:v>
                </c:pt>
                <c:pt idx="12">
                  <c:v>-8.3969465648854964</c:v>
                </c:pt>
                <c:pt idx="13">
                  <c:v>5.1162790697674421</c:v>
                </c:pt>
                <c:pt idx="14">
                  <c:v>2.4038461538461542</c:v>
                </c:pt>
                <c:pt idx="15">
                  <c:v>2.2988505747126435</c:v>
                </c:pt>
                <c:pt idx="16">
                  <c:v>5.1724137931034484</c:v>
                </c:pt>
                <c:pt idx="17">
                  <c:v>2.5641025641025639</c:v>
                </c:pt>
                <c:pt idx="18">
                  <c:v>8.3333333333333321</c:v>
                </c:pt>
                <c:pt idx="19">
                  <c:v>16.216216216216218</c:v>
                </c:pt>
                <c:pt idx="20">
                  <c:v>50</c:v>
                </c:pt>
                <c:pt idx="21">
                  <c:v>25</c:v>
                </c:pt>
                <c:pt idx="22">
                  <c:v>66.6666666666666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C99-430D-B3EA-DC95C19EC1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00"/>
        <c:overlap val="100"/>
        <c:axId val="170037008"/>
        <c:axId val="112752472"/>
      </c:barChart>
      <c:catAx>
        <c:axId val="112750120"/>
        <c:scaling>
          <c:orientation val="minMax"/>
        </c:scaling>
        <c:delete val="1"/>
        <c:axPos val="b"/>
        <c:numFmt formatCode="General" sourceLinked="0"/>
        <c:majorTickMark val="out"/>
        <c:minorTickMark val="none"/>
        <c:tickLblPos val="nextTo"/>
        <c:crossAx val="112746592"/>
        <c:crosses val="autoZero"/>
        <c:auto val="1"/>
        <c:lblAlgn val="ctr"/>
        <c:lblOffset val="100"/>
        <c:noMultiLvlLbl val="0"/>
      </c:catAx>
      <c:valAx>
        <c:axId val="112746592"/>
        <c:scaling>
          <c:orientation val="minMax"/>
          <c:max val="3500"/>
          <c:min val="0"/>
        </c:scaling>
        <c:delete val="0"/>
        <c:axPos val="l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050"/>
            </a:pPr>
            <a:endParaRPr lang="en-US"/>
          </a:p>
        </c:txPr>
        <c:crossAx val="112750120"/>
        <c:crosses val="autoZero"/>
        <c:crossBetween val="between"/>
      </c:valAx>
      <c:valAx>
        <c:axId val="112752472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nextTo"/>
        <c:crossAx val="170037008"/>
        <c:crosses val="max"/>
        <c:crossBetween val="between"/>
      </c:valAx>
      <c:catAx>
        <c:axId val="17003700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12752472"/>
        <c:crosses val="autoZero"/>
        <c:auto val="1"/>
        <c:lblAlgn val="ctr"/>
        <c:lblOffset val="100"/>
        <c:noMultiLvlLbl val="0"/>
      </c:catAx>
      <c:spPr>
        <a:noFill/>
        <a:ln w="25400">
          <a:solidFill>
            <a:schemeClr val="lt1">
              <a:shade val="50000"/>
            </a:schemeClr>
          </a:solidFill>
        </a:ln>
      </c:spPr>
    </c:plotArea>
    <c:legend>
      <c:legendPos val="r"/>
      <c:layout>
        <c:manualLayout>
          <c:xMode val="edge"/>
          <c:yMode val="edge"/>
          <c:x val="0.23755812587212807"/>
          <c:y val="5.5696082031196879E-2"/>
          <c:w val="0.37720306175031554"/>
          <c:h val="0.21183312254361988"/>
        </c:manualLayout>
      </c:layout>
      <c:overlay val="0"/>
      <c:txPr>
        <a:bodyPr/>
        <a:lstStyle/>
        <a:p>
          <a:pPr>
            <a:defRPr sz="800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200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4693</cdr:x>
      <cdr:y>0.18692</cdr:y>
    </cdr:from>
    <cdr:to>
      <cdr:x>0.16555</cdr:x>
      <cdr:y>0.22364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836907" y="548374"/>
          <a:ext cx="106059" cy="10772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400" b="1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18184</cdr:x>
      <cdr:y>0.39164</cdr:y>
    </cdr:from>
    <cdr:to>
      <cdr:x>0.20045</cdr:x>
      <cdr:y>0.42836</cdr:y>
    </cdr:to>
    <cdr:sp macro="" textlink="">
      <cdr:nvSpPr>
        <cdr:cNvPr id="4" name="TextBox 1"/>
        <cdr:cNvSpPr txBox="1"/>
      </cdr:nvSpPr>
      <cdr:spPr>
        <a:xfrm xmlns:a="http://schemas.openxmlformats.org/drawingml/2006/main">
          <a:off x="1035763" y="1036798"/>
          <a:ext cx="106001" cy="9720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400" b="1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27785</cdr:x>
      <cdr:y>0.27135</cdr:y>
    </cdr:from>
    <cdr:to>
      <cdr:x>0.29647</cdr:x>
      <cdr:y>0.30807</cdr:y>
    </cdr:to>
    <cdr:sp macro="" textlink="">
      <cdr:nvSpPr>
        <cdr:cNvPr id="5" name="TextBox 1"/>
        <cdr:cNvSpPr txBox="1"/>
      </cdr:nvSpPr>
      <cdr:spPr>
        <a:xfrm xmlns:a="http://schemas.openxmlformats.org/drawingml/2006/main">
          <a:off x="1582596" y="718354"/>
          <a:ext cx="106059" cy="9720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400" b="1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95729</cdr:x>
      <cdr:y>0.13206</cdr:y>
    </cdr:from>
    <cdr:to>
      <cdr:x>1</cdr:x>
      <cdr:y>0.76448</cdr:y>
    </cdr:to>
    <cdr:sp macro="" textlink="">
      <cdr:nvSpPr>
        <cdr:cNvPr id="7" name="TextBox 48"/>
        <cdr:cNvSpPr txBox="1"/>
      </cdr:nvSpPr>
      <cdr:spPr>
        <a:xfrm xmlns:a="http://schemas.openxmlformats.org/drawingml/2006/main" rot="10800000">
          <a:off x="5452676" y="387426"/>
          <a:ext cx="243274" cy="1855330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vert="vert270" wrap="square" rtlCol="0" anchor="ctr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000" b="0">
              <a:latin typeface="Times New Roman" pitchFamily="18" charset="0"/>
              <a:cs typeface="Times New Roman" pitchFamily="18" charset="0"/>
            </a:rPr>
            <a:t>Percentage Difference</a:t>
          </a:r>
        </a:p>
      </cdr:txBody>
    </cdr:sp>
  </cdr:relSizeAnchor>
  <cdr:relSizeAnchor xmlns:cdr="http://schemas.openxmlformats.org/drawingml/2006/chartDrawing">
    <cdr:from>
      <cdr:x>0.31317</cdr:x>
      <cdr:y>0.33746</cdr:y>
    </cdr:from>
    <cdr:to>
      <cdr:x>0.33179</cdr:x>
      <cdr:y>0.37419</cdr:y>
    </cdr:to>
    <cdr:sp macro="" textlink="">
      <cdr:nvSpPr>
        <cdr:cNvPr id="8" name="TextBox 1"/>
        <cdr:cNvSpPr txBox="1"/>
      </cdr:nvSpPr>
      <cdr:spPr>
        <a:xfrm xmlns:a="http://schemas.openxmlformats.org/drawingml/2006/main">
          <a:off x="1783801" y="893352"/>
          <a:ext cx="106058" cy="9723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400" b="1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83075</cdr:x>
      <cdr:y>0.19581</cdr:y>
    </cdr:from>
    <cdr:to>
      <cdr:x>0.84937</cdr:x>
      <cdr:y>0.23253</cdr:y>
    </cdr:to>
    <cdr:sp macro="" textlink="">
      <cdr:nvSpPr>
        <cdr:cNvPr id="12" name="TextBox 1"/>
        <cdr:cNvSpPr txBox="1"/>
      </cdr:nvSpPr>
      <cdr:spPr>
        <a:xfrm xmlns:a="http://schemas.openxmlformats.org/drawingml/2006/main">
          <a:off x="4731914" y="574454"/>
          <a:ext cx="106058" cy="1077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400" b="1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73238</cdr:x>
      <cdr:y>0.14124</cdr:y>
    </cdr:from>
    <cdr:to>
      <cdr:x>0.751</cdr:x>
      <cdr:y>0.17796</cdr:y>
    </cdr:to>
    <cdr:sp macro="" textlink="">
      <cdr:nvSpPr>
        <cdr:cNvPr id="13" name="TextBox 1"/>
        <cdr:cNvSpPr txBox="1"/>
      </cdr:nvSpPr>
      <cdr:spPr>
        <a:xfrm xmlns:a="http://schemas.openxmlformats.org/drawingml/2006/main">
          <a:off x="4171611" y="373905"/>
          <a:ext cx="106059" cy="9721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400" b="1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79568</cdr:x>
      <cdr:y>0.00974</cdr:y>
    </cdr:from>
    <cdr:to>
      <cdr:x>0.8143</cdr:x>
      <cdr:y>0.04646</cdr:y>
    </cdr:to>
    <cdr:sp macro="" textlink="">
      <cdr:nvSpPr>
        <cdr:cNvPr id="15" name="TextBox 1"/>
        <cdr:cNvSpPr txBox="1"/>
      </cdr:nvSpPr>
      <cdr:spPr>
        <a:xfrm xmlns:a="http://schemas.openxmlformats.org/drawingml/2006/main">
          <a:off x="4532158" y="28575"/>
          <a:ext cx="106059" cy="1077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400" b="1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</c:userShapes>
</file>

<file path=word/drawings/drawing10.xml><?xml version="1.0" encoding="utf-8"?>
<c:userShapes xmlns:c="http://schemas.openxmlformats.org/drawingml/2006/chart">
  <cdr:relSizeAnchor xmlns:cdr="http://schemas.openxmlformats.org/drawingml/2006/chartDrawing">
    <cdr:from>
      <cdr:x>0.14693</cdr:x>
      <cdr:y>0.18692</cdr:y>
    </cdr:from>
    <cdr:to>
      <cdr:x>0.16555</cdr:x>
      <cdr:y>0.22364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836907" y="548374"/>
          <a:ext cx="106059" cy="10772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400" b="1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18184</cdr:x>
      <cdr:y>0.39164</cdr:y>
    </cdr:from>
    <cdr:to>
      <cdr:x>0.20045</cdr:x>
      <cdr:y>0.42836</cdr:y>
    </cdr:to>
    <cdr:sp macro="" textlink="">
      <cdr:nvSpPr>
        <cdr:cNvPr id="4" name="TextBox 1"/>
        <cdr:cNvSpPr txBox="1"/>
      </cdr:nvSpPr>
      <cdr:spPr>
        <a:xfrm xmlns:a="http://schemas.openxmlformats.org/drawingml/2006/main">
          <a:off x="1035763" y="1036798"/>
          <a:ext cx="106001" cy="9720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400" b="1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27785</cdr:x>
      <cdr:y>0.27135</cdr:y>
    </cdr:from>
    <cdr:to>
      <cdr:x>0.29647</cdr:x>
      <cdr:y>0.30807</cdr:y>
    </cdr:to>
    <cdr:sp macro="" textlink="">
      <cdr:nvSpPr>
        <cdr:cNvPr id="5" name="TextBox 1"/>
        <cdr:cNvSpPr txBox="1"/>
      </cdr:nvSpPr>
      <cdr:spPr>
        <a:xfrm xmlns:a="http://schemas.openxmlformats.org/drawingml/2006/main">
          <a:off x="1582596" y="718354"/>
          <a:ext cx="106059" cy="9720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400" b="1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95729</cdr:x>
      <cdr:y>0.13206</cdr:y>
    </cdr:from>
    <cdr:to>
      <cdr:x>1</cdr:x>
      <cdr:y>0.76448</cdr:y>
    </cdr:to>
    <cdr:sp macro="" textlink="">
      <cdr:nvSpPr>
        <cdr:cNvPr id="7" name="TextBox 48"/>
        <cdr:cNvSpPr txBox="1"/>
      </cdr:nvSpPr>
      <cdr:spPr>
        <a:xfrm xmlns:a="http://schemas.openxmlformats.org/drawingml/2006/main" rot="10800000">
          <a:off x="5452676" y="387426"/>
          <a:ext cx="243274" cy="1855330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vert="vert270" wrap="square" rtlCol="0" anchor="ctr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000" b="0">
              <a:latin typeface="Times New Roman" pitchFamily="18" charset="0"/>
              <a:cs typeface="Times New Roman" pitchFamily="18" charset="0"/>
            </a:rPr>
            <a:t>Percentage Difference</a:t>
          </a:r>
        </a:p>
      </cdr:txBody>
    </cdr:sp>
  </cdr:relSizeAnchor>
  <cdr:relSizeAnchor xmlns:cdr="http://schemas.openxmlformats.org/drawingml/2006/chartDrawing">
    <cdr:from>
      <cdr:x>0.31317</cdr:x>
      <cdr:y>0.33746</cdr:y>
    </cdr:from>
    <cdr:to>
      <cdr:x>0.33179</cdr:x>
      <cdr:y>0.37419</cdr:y>
    </cdr:to>
    <cdr:sp macro="" textlink="">
      <cdr:nvSpPr>
        <cdr:cNvPr id="8" name="TextBox 1"/>
        <cdr:cNvSpPr txBox="1"/>
      </cdr:nvSpPr>
      <cdr:spPr>
        <a:xfrm xmlns:a="http://schemas.openxmlformats.org/drawingml/2006/main">
          <a:off x="1783801" y="893352"/>
          <a:ext cx="106058" cy="9723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400" b="1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83075</cdr:x>
      <cdr:y>0.19581</cdr:y>
    </cdr:from>
    <cdr:to>
      <cdr:x>0.84937</cdr:x>
      <cdr:y>0.23253</cdr:y>
    </cdr:to>
    <cdr:sp macro="" textlink="">
      <cdr:nvSpPr>
        <cdr:cNvPr id="12" name="TextBox 1"/>
        <cdr:cNvSpPr txBox="1"/>
      </cdr:nvSpPr>
      <cdr:spPr>
        <a:xfrm xmlns:a="http://schemas.openxmlformats.org/drawingml/2006/main">
          <a:off x="4731914" y="574454"/>
          <a:ext cx="106058" cy="1077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400" b="1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73238</cdr:x>
      <cdr:y>0.14124</cdr:y>
    </cdr:from>
    <cdr:to>
      <cdr:x>0.751</cdr:x>
      <cdr:y>0.17796</cdr:y>
    </cdr:to>
    <cdr:sp macro="" textlink="">
      <cdr:nvSpPr>
        <cdr:cNvPr id="13" name="TextBox 1"/>
        <cdr:cNvSpPr txBox="1"/>
      </cdr:nvSpPr>
      <cdr:spPr>
        <a:xfrm xmlns:a="http://schemas.openxmlformats.org/drawingml/2006/main">
          <a:off x="4171611" y="373905"/>
          <a:ext cx="106059" cy="9721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400" b="1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79568</cdr:x>
      <cdr:y>0.00974</cdr:y>
    </cdr:from>
    <cdr:to>
      <cdr:x>0.8143</cdr:x>
      <cdr:y>0.04646</cdr:y>
    </cdr:to>
    <cdr:sp macro="" textlink="">
      <cdr:nvSpPr>
        <cdr:cNvPr id="15" name="TextBox 1"/>
        <cdr:cNvSpPr txBox="1"/>
      </cdr:nvSpPr>
      <cdr:spPr>
        <a:xfrm xmlns:a="http://schemas.openxmlformats.org/drawingml/2006/main">
          <a:off x="4532158" y="28575"/>
          <a:ext cx="106059" cy="1077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400" b="1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845</cdr:x>
      <cdr:y>0.24108</cdr:y>
    </cdr:from>
    <cdr:to>
      <cdr:x>0.20312</cdr:x>
      <cdr:y>0.2778</cdr:y>
    </cdr:to>
    <cdr:sp macro="" textlink="">
      <cdr:nvSpPr>
        <cdr:cNvPr id="5" name="TextBox 1"/>
        <cdr:cNvSpPr txBox="1"/>
      </cdr:nvSpPr>
      <cdr:spPr>
        <a:xfrm xmlns:a="http://schemas.openxmlformats.org/drawingml/2006/main">
          <a:off x="1029462" y="741381"/>
          <a:ext cx="103895" cy="1129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400" b="1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88447</cdr:x>
      <cdr:y>0.07953</cdr:y>
    </cdr:from>
    <cdr:to>
      <cdr:x>0.90309</cdr:x>
      <cdr:y>0.11625</cdr:y>
    </cdr:to>
    <cdr:sp macro="" textlink="">
      <cdr:nvSpPr>
        <cdr:cNvPr id="6" name="TextBox 1"/>
        <cdr:cNvSpPr txBox="1"/>
      </cdr:nvSpPr>
      <cdr:spPr>
        <a:xfrm xmlns:a="http://schemas.openxmlformats.org/drawingml/2006/main">
          <a:off x="4935106" y="244568"/>
          <a:ext cx="103895" cy="1129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400" b="1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28531</cdr:x>
      <cdr:y>0.23051</cdr:y>
    </cdr:from>
    <cdr:to>
      <cdr:x>0.30393</cdr:x>
      <cdr:y>0.26723</cdr:y>
    </cdr:to>
    <cdr:sp macro="" textlink="">
      <cdr:nvSpPr>
        <cdr:cNvPr id="4" name="TextBox 1"/>
        <cdr:cNvSpPr txBox="1"/>
      </cdr:nvSpPr>
      <cdr:spPr>
        <a:xfrm xmlns:a="http://schemas.openxmlformats.org/drawingml/2006/main">
          <a:off x="1591954" y="708886"/>
          <a:ext cx="103895" cy="1129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400" b="1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31742</cdr:x>
      <cdr:y>0.2265</cdr:y>
    </cdr:from>
    <cdr:to>
      <cdr:x>0.33603</cdr:x>
      <cdr:y>0.26323</cdr:y>
    </cdr:to>
    <cdr:sp macro="" textlink="">
      <cdr:nvSpPr>
        <cdr:cNvPr id="7" name="TextBox 1"/>
        <cdr:cNvSpPr txBox="1"/>
      </cdr:nvSpPr>
      <cdr:spPr>
        <a:xfrm xmlns:a="http://schemas.openxmlformats.org/drawingml/2006/main">
          <a:off x="1771121" y="696568"/>
          <a:ext cx="103839" cy="11295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400" b="1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34939</cdr:x>
      <cdr:y>0.22251</cdr:y>
    </cdr:from>
    <cdr:to>
      <cdr:x>0.36801</cdr:x>
      <cdr:y>0.25923</cdr:y>
    </cdr:to>
    <cdr:sp macro="" textlink="">
      <cdr:nvSpPr>
        <cdr:cNvPr id="8" name="TextBox 1"/>
        <cdr:cNvSpPr txBox="1"/>
      </cdr:nvSpPr>
      <cdr:spPr>
        <a:xfrm xmlns:a="http://schemas.openxmlformats.org/drawingml/2006/main">
          <a:off x="1949502" y="684280"/>
          <a:ext cx="103895" cy="1129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400" b="1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41502</cdr:x>
      <cdr:y>0.2232</cdr:y>
    </cdr:from>
    <cdr:to>
      <cdr:x>0.43364</cdr:x>
      <cdr:y>0.25992</cdr:y>
    </cdr:to>
    <cdr:sp macro="" textlink="">
      <cdr:nvSpPr>
        <cdr:cNvPr id="9" name="TextBox 1"/>
        <cdr:cNvSpPr txBox="1"/>
      </cdr:nvSpPr>
      <cdr:spPr>
        <a:xfrm xmlns:a="http://schemas.openxmlformats.org/drawingml/2006/main">
          <a:off x="2315729" y="686422"/>
          <a:ext cx="103895" cy="11292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400" b="1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48561</cdr:x>
      <cdr:y>0.22236</cdr:y>
    </cdr:from>
    <cdr:to>
      <cdr:x>0.50019</cdr:x>
      <cdr:y>0.25593</cdr:y>
    </cdr:to>
    <cdr:sp macro="" textlink="">
      <cdr:nvSpPr>
        <cdr:cNvPr id="10" name="TextBox 1"/>
        <cdr:cNvSpPr txBox="1"/>
      </cdr:nvSpPr>
      <cdr:spPr>
        <a:xfrm xmlns:a="http://schemas.openxmlformats.org/drawingml/2006/main">
          <a:off x="2709582" y="683812"/>
          <a:ext cx="81328" cy="10324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400" b="1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51397</cdr:x>
      <cdr:y>0.2279</cdr:y>
    </cdr:from>
    <cdr:to>
      <cdr:x>0.53259</cdr:x>
      <cdr:y>0.26462</cdr:y>
    </cdr:to>
    <cdr:sp macro="" textlink="">
      <cdr:nvSpPr>
        <cdr:cNvPr id="11" name="TextBox 1"/>
        <cdr:cNvSpPr txBox="1"/>
      </cdr:nvSpPr>
      <cdr:spPr>
        <a:xfrm xmlns:a="http://schemas.openxmlformats.org/drawingml/2006/main">
          <a:off x="2867822" y="700853"/>
          <a:ext cx="103895" cy="1129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400" b="1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61359</cdr:x>
      <cdr:y>0.21384</cdr:y>
    </cdr:from>
    <cdr:to>
      <cdr:x>0.63221</cdr:x>
      <cdr:y>0.25057</cdr:y>
    </cdr:to>
    <cdr:sp macro="" textlink="">
      <cdr:nvSpPr>
        <cdr:cNvPr id="12" name="TextBox 1"/>
        <cdr:cNvSpPr txBox="1"/>
      </cdr:nvSpPr>
      <cdr:spPr>
        <a:xfrm xmlns:a="http://schemas.openxmlformats.org/drawingml/2006/main">
          <a:off x="3423684" y="657615"/>
          <a:ext cx="103895" cy="11295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400" b="1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64855</cdr:x>
      <cdr:y>0.21849</cdr:y>
    </cdr:from>
    <cdr:to>
      <cdr:x>0.66717</cdr:x>
      <cdr:y>0.25521</cdr:y>
    </cdr:to>
    <cdr:sp macro="" textlink="">
      <cdr:nvSpPr>
        <cdr:cNvPr id="13" name="TextBox 1"/>
        <cdr:cNvSpPr txBox="1"/>
      </cdr:nvSpPr>
      <cdr:spPr>
        <a:xfrm xmlns:a="http://schemas.openxmlformats.org/drawingml/2006/main">
          <a:off x="3618753" y="671911"/>
          <a:ext cx="103895" cy="1129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400" b="1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74763</cdr:x>
      <cdr:y>0.21449</cdr:y>
    </cdr:from>
    <cdr:to>
      <cdr:x>0.76625</cdr:x>
      <cdr:y>0.25121</cdr:y>
    </cdr:to>
    <cdr:sp macro="" textlink="">
      <cdr:nvSpPr>
        <cdr:cNvPr id="14" name="TextBox 1"/>
        <cdr:cNvSpPr txBox="1"/>
      </cdr:nvSpPr>
      <cdr:spPr>
        <a:xfrm xmlns:a="http://schemas.openxmlformats.org/drawingml/2006/main">
          <a:off x="4171575" y="659623"/>
          <a:ext cx="103895" cy="1129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400" b="1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78125</cdr:x>
      <cdr:y>0.21382</cdr:y>
    </cdr:from>
    <cdr:to>
      <cdr:x>0.79987</cdr:x>
      <cdr:y>0.25054</cdr:y>
    </cdr:to>
    <cdr:sp macro="" textlink="">
      <cdr:nvSpPr>
        <cdr:cNvPr id="15" name="TextBox 1"/>
        <cdr:cNvSpPr txBox="1"/>
      </cdr:nvSpPr>
      <cdr:spPr>
        <a:xfrm xmlns:a="http://schemas.openxmlformats.org/drawingml/2006/main">
          <a:off x="4359159" y="657563"/>
          <a:ext cx="103895" cy="11292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400" b="1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81513</cdr:x>
      <cdr:y>0.01564</cdr:y>
    </cdr:from>
    <cdr:to>
      <cdr:x>0.83375</cdr:x>
      <cdr:y>0.05237</cdr:y>
    </cdr:to>
    <cdr:sp macro="" textlink="">
      <cdr:nvSpPr>
        <cdr:cNvPr id="16" name="TextBox 1"/>
        <cdr:cNvSpPr txBox="1"/>
      </cdr:nvSpPr>
      <cdr:spPr>
        <a:xfrm xmlns:a="http://schemas.openxmlformats.org/drawingml/2006/main">
          <a:off x="4548202" y="48093"/>
          <a:ext cx="103895" cy="11295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400" b="1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</c:userShapes>
</file>

<file path=word/drawings/drawing20.xml><?xml version="1.0" encoding="utf-8"?>
<c:userShapes xmlns:c="http://schemas.openxmlformats.org/drawingml/2006/chart">
  <cdr:relSizeAnchor xmlns:cdr="http://schemas.openxmlformats.org/drawingml/2006/chartDrawing">
    <cdr:from>
      <cdr:x>0.1845</cdr:x>
      <cdr:y>0.24108</cdr:y>
    </cdr:from>
    <cdr:to>
      <cdr:x>0.20312</cdr:x>
      <cdr:y>0.2778</cdr:y>
    </cdr:to>
    <cdr:sp macro="" textlink="">
      <cdr:nvSpPr>
        <cdr:cNvPr id="5" name="TextBox 1"/>
        <cdr:cNvSpPr txBox="1"/>
      </cdr:nvSpPr>
      <cdr:spPr>
        <a:xfrm xmlns:a="http://schemas.openxmlformats.org/drawingml/2006/main">
          <a:off x="1029462" y="741381"/>
          <a:ext cx="103895" cy="1129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400" b="1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88447</cdr:x>
      <cdr:y>0.07953</cdr:y>
    </cdr:from>
    <cdr:to>
      <cdr:x>0.90309</cdr:x>
      <cdr:y>0.11625</cdr:y>
    </cdr:to>
    <cdr:sp macro="" textlink="">
      <cdr:nvSpPr>
        <cdr:cNvPr id="6" name="TextBox 1"/>
        <cdr:cNvSpPr txBox="1"/>
      </cdr:nvSpPr>
      <cdr:spPr>
        <a:xfrm xmlns:a="http://schemas.openxmlformats.org/drawingml/2006/main">
          <a:off x="4935106" y="244568"/>
          <a:ext cx="103895" cy="1129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400" b="1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28531</cdr:x>
      <cdr:y>0.23051</cdr:y>
    </cdr:from>
    <cdr:to>
      <cdr:x>0.30393</cdr:x>
      <cdr:y>0.26723</cdr:y>
    </cdr:to>
    <cdr:sp macro="" textlink="">
      <cdr:nvSpPr>
        <cdr:cNvPr id="4" name="TextBox 1"/>
        <cdr:cNvSpPr txBox="1"/>
      </cdr:nvSpPr>
      <cdr:spPr>
        <a:xfrm xmlns:a="http://schemas.openxmlformats.org/drawingml/2006/main">
          <a:off x="1591954" y="708886"/>
          <a:ext cx="103895" cy="1129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400" b="1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31742</cdr:x>
      <cdr:y>0.2265</cdr:y>
    </cdr:from>
    <cdr:to>
      <cdr:x>0.33603</cdr:x>
      <cdr:y>0.26323</cdr:y>
    </cdr:to>
    <cdr:sp macro="" textlink="">
      <cdr:nvSpPr>
        <cdr:cNvPr id="7" name="TextBox 1"/>
        <cdr:cNvSpPr txBox="1"/>
      </cdr:nvSpPr>
      <cdr:spPr>
        <a:xfrm xmlns:a="http://schemas.openxmlformats.org/drawingml/2006/main">
          <a:off x="1771121" y="696568"/>
          <a:ext cx="103839" cy="11295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400" b="1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34939</cdr:x>
      <cdr:y>0.22251</cdr:y>
    </cdr:from>
    <cdr:to>
      <cdr:x>0.36801</cdr:x>
      <cdr:y>0.25923</cdr:y>
    </cdr:to>
    <cdr:sp macro="" textlink="">
      <cdr:nvSpPr>
        <cdr:cNvPr id="8" name="TextBox 1"/>
        <cdr:cNvSpPr txBox="1"/>
      </cdr:nvSpPr>
      <cdr:spPr>
        <a:xfrm xmlns:a="http://schemas.openxmlformats.org/drawingml/2006/main">
          <a:off x="1949502" y="684280"/>
          <a:ext cx="103895" cy="1129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400" b="1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41502</cdr:x>
      <cdr:y>0.2232</cdr:y>
    </cdr:from>
    <cdr:to>
      <cdr:x>0.43364</cdr:x>
      <cdr:y>0.25992</cdr:y>
    </cdr:to>
    <cdr:sp macro="" textlink="">
      <cdr:nvSpPr>
        <cdr:cNvPr id="9" name="TextBox 1"/>
        <cdr:cNvSpPr txBox="1"/>
      </cdr:nvSpPr>
      <cdr:spPr>
        <a:xfrm xmlns:a="http://schemas.openxmlformats.org/drawingml/2006/main">
          <a:off x="2315729" y="686422"/>
          <a:ext cx="103895" cy="11292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400" b="1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48561</cdr:x>
      <cdr:y>0.22236</cdr:y>
    </cdr:from>
    <cdr:to>
      <cdr:x>0.50019</cdr:x>
      <cdr:y>0.25593</cdr:y>
    </cdr:to>
    <cdr:sp macro="" textlink="">
      <cdr:nvSpPr>
        <cdr:cNvPr id="10" name="TextBox 1"/>
        <cdr:cNvSpPr txBox="1"/>
      </cdr:nvSpPr>
      <cdr:spPr>
        <a:xfrm xmlns:a="http://schemas.openxmlformats.org/drawingml/2006/main">
          <a:off x="2709582" y="683812"/>
          <a:ext cx="81328" cy="10324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400" b="1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51397</cdr:x>
      <cdr:y>0.2279</cdr:y>
    </cdr:from>
    <cdr:to>
      <cdr:x>0.53259</cdr:x>
      <cdr:y>0.26462</cdr:y>
    </cdr:to>
    <cdr:sp macro="" textlink="">
      <cdr:nvSpPr>
        <cdr:cNvPr id="11" name="TextBox 1"/>
        <cdr:cNvSpPr txBox="1"/>
      </cdr:nvSpPr>
      <cdr:spPr>
        <a:xfrm xmlns:a="http://schemas.openxmlformats.org/drawingml/2006/main">
          <a:off x="2867822" y="700853"/>
          <a:ext cx="103895" cy="1129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400" b="1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61359</cdr:x>
      <cdr:y>0.21384</cdr:y>
    </cdr:from>
    <cdr:to>
      <cdr:x>0.63221</cdr:x>
      <cdr:y>0.25057</cdr:y>
    </cdr:to>
    <cdr:sp macro="" textlink="">
      <cdr:nvSpPr>
        <cdr:cNvPr id="12" name="TextBox 1"/>
        <cdr:cNvSpPr txBox="1"/>
      </cdr:nvSpPr>
      <cdr:spPr>
        <a:xfrm xmlns:a="http://schemas.openxmlformats.org/drawingml/2006/main">
          <a:off x="3423684" y="657615"/>
          <a:ext cx="103895" cy="11295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400" b="1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64855</cdr:x>
      <cdr:y>0.21849</cdr:y>
    </cdr:from>
    <cdr:to>
      <cdr:x>0.66717</cdr:x>
      <cdr:y>0.25521</cdr:y>
    </cdr:to>
    <cdr:sp macro="" textlink="">
      <cdr:nvSpPr>
        <cdr:cNvPr id="13" name="TextBox 1"/>
        <cdr:cNvSpPr txBox="1"/>
      </cdr:nvSpPr>
      <cdr:spPr>
        <a:xfrm xmlns:a="http://schemas.openxmlformats.org/drawingml/2006/main">
          <a:off x="3618753" y="671911"/>
          <a:ext cx="103895" cy="1129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400" b="1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74763</cdr:x>
      <cdr:y>0.21449</cdr:y>
    </cdr:from>
    <cdr:to>
      <cdr:x>0.76625</cdr:x>
      <cdr:y>0.25121</cdr:y>
    </cdr:to>
    <cdr:sp macro="" textlink="">
      <cdr:nvSpPr>
        <cdr:cNvPr id="14" name="TextBox 1"/>
        <cdr:cNvSpPr txBox="1"/>
      </cdr:nvSpPr>
      <cdr:spPr>
        <a:xfrm xmlns:a="http://schemas.openxmlformats.org/drawingml/2006/main">
          <a:off x="4171575" y="659623"/>
          <a:ext cx="103895" cy="1129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400" b="1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78125</cdr:x>
      <cdr:y>0.21382</cdr:y>
    </cdr:from>
    <cdr:to>
      <cdr:x>0.79987</cdr:x>
      <cdr:y>0.25054</cdr:y>
    </cdr:to>
    <cdr:sp macro="" textlink="">
      <cdr:nvSpPr>
        <cdr:cNvPr id="15" name="TextBox 1"/>
        <cdr:cNvSpPr txBox="1"/>
      </cdr:nvSpPr>
      <cdr:spPr>
        <a:xfrm xmlns:a="http://schemas.openxmlformats.org/drawingml/2006/main">
          <a:off x="4359159" y="657563"/>
          <a:ext cx="103895" cy="11292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400" b="1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81513</cdr:x>
      <cdr:y>0.01564</cdr:y>
    </cdr:from>
    <cdr:to>
      <cdr:x>0.83375</cdr:x>
      <cdr:y>0.05237</cdr:y>
    </cdr:to>
    <cdr:sp macro="" textlink="">
      <cdr:nvSpPr>
        <cdr:cNvPr id="16" name="TextBox 1"/>
        <cdr:cNvSpPr txBox="1"/>
      </cdr:nvSpPr>
      <cdr:spPr>
        <a:xfrm xmlns:a="http://schemas.openxmlformats.org/drawingml/2006/main">
          <a:off x="4548202" y="48093"/>
          <a:ext cx="103895" cy="11295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400" b="1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7037</cdr:x>
      <cdr:y>0.14667</cdr:y>
    </cdr:from>
    <cdr:to>
      <cdr:x>0.72232</cdr:x>
      <cdr:y>0.18339</cdr:y>
    </cdr:to>
    <cdr:sp macro="" textlink="">
      <cdr:nvSpPr>
        <cdr:cNvPr id="6" name="TextBox 1"/>
        <cdr:cNvSpPr txBox="1"/>
      </cdr:nvSpPr>
      <cdr:spPr>
        <a:xfrm xmlns:a="http://schemas.openxmlformats.org/drawingml/2006/main">
          <a:off x="4581523" y="431413"/>
          <a:ext cx="121228" cy="10800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400" b="1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73464</cdr:x>
      <cdr:y>0.30566</cdr:y>
    </cdr:from>
    <cdr:to>
      <cdr:x>0.75326</cdr:x>
      <cdr:y>0.34238</cdr:y>
    </cdr:to>
    <cdr:sp macro="" textlink="">
      <cdr:nvSpPr>
        <cdr:cNvPr id="7" name="TextBox 1"/>
        <cdr:cNvSpPr txBox="1"/>
      </cdr:nvSpPr>
      <cdr:spPr>
        <a:xfrm xmlns:a="http://schemas.openxmlformats.org/drawingml/2006/main">
          <a:off x="4783012" y="899046"/>
          <a:ext cx="121228" cy="10800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400" b="1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76034</cdr:x>
      <cdr:y>0.05216</cdr:y>
    </cdr:from>
    <cdr:to>
      <cdr:x>0.77896</cdr:x>
      <cdr:y>0.08888</cdr:y>
    </cdr:to>
    <cdr:sp macro="" textlink="">
      <cdr:nvSpPr>
        <cdr:cNvPr id="8" name="TextBox 1"/>
        <cdr:cNvSpPr txBox="1"/>
      </cdr:nvSpPr>
      <cdr:spPr>
        <a:xfrm xmlns:a="http://schemas.openxmlformats.org/drawingml/2006/main">
          <a:off x="4950311" y="153419"/>
          <a:ext cx="121229" cy="10800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400" b="1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67345</cdr:x>
      <cdr:y>0.36238</cdr:y>
    </cdr:from>
    <cdr:to>
      <cdr:x>0.69207</cdr:x>
      <cdr:y>0.3991</cdr:y>
    </cdr:to>
    <cdr:sp macro="" textlink="">
      <cdr:nvSpPr>
        <cdr:cNvPr id="9" name="TextBox 1"/>
        <cdr:cNvSpPr txBox="1"/>
      </cdr:nvSpPr>
      <cdr:spPr>
        <a:xfrm xmlns:a="http://schemas.openxmlformats.org/drawingml/2006/main">
          <a:off x="4384633" y="1065887"/>
          <a:ext cx="121228" cy="10800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400" b="1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</c:userShapes>
</file>

<file path=word/drawings/drawing30.xml><?xml version="1.0" encoding="utf-8"?>
<c:userShapes xmlns:c="http://schemas.openxmlformats.org/drawingml/2006/chart">
  <cdr:relSizeAnchor xmlns:cdr="http://schemas.openxmlformats.org/drawingml/2006/chartDrawing">
    <cdr:from>
      <cdr:x>0.7037</cdr:x>
      <cdr:y>0.14667</cdr:y>
    </cdr:from>
    <cdr:to>
      <cdr:x>0.72232</cdr:x>
      <cdr:y>0.18339</cdr:y>
    </cdr:to>
    <cdr:sp macro="" textlink="">
      <cdr:nvSpPr>
        <cdr:cNvPr id="6" name="TextBox 1"/>
        <cdr:cNvSpPr txBox="1"/>
      </cdr:nvSpPr>
      <cdr:spPr>
        <a:xfrm xmlns:a="http://schemas.openxmlformats.org/drawingml/2006/main">
          <a:off x="4581523" y="431413"/>
          <a:ext cx="121228" cy="10800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400" b="1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73464</cdr:x>
      <cdr:y>0.30566</cdr:y>
    </cdr:from>
    <cdr:to>
      <cdr:x>0.75326</cdr:x>
      <cdr:y>0.34238</cdr:y>
    </cdr:to>
    <cdr:sp macro="" textlink="">
      <cdr:nvSpPr>
        <cdr:cNvPr id="7" name="TextBox 1"/>
        <cdr:cNvSpPr txBox="1"/>
      </cdr:nvSpPr>
      <cdr:spPr>
        <a:xfrm xmlns:a="http://schemas.openxmlformats.org/drawingml/2006/main">
          <a:off x="4783012" y="899046"/>
          <a:ext cx="121228" cy="10800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400" b="1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76034</cdr:x>
      <cdr:y>0.05216</cdr:y>
    </cdr:from>
    <cdr:to>
      <cdr:x>0.77896</cdr:x>
      <cdr:y>0.08888</cdr:y>
    </cdr:to>
    <cdr:sp macro="" textlink="">
      <cdr:nvSpPr>
        <cdr:cNvPr id="8" name="TextBox 1"/>
        <cdr:cNvSpPr txBox="1"/>
      </cdr:nvSpPr>
      <cdr:spPr>
        <a:xfrm xmlns:a="http://schemas.openxmlformats.org/drawingml/2006/main">
          <a:off x="4950311" y="153419"/>
          <a:ext cx="121229" cy="10800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400" b="1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67345</cdr:x>
      <cdr:y>0.36238</cdr:y>
    </cdr:from>
    <cdr:to>
      <cdr:x>0.69207</cdr:x>
      <cdr:y>0.3991</cdr:y>
    </cdr:to>
    <cdr:sp macro="" textlink="">
      <cdr:nvSpPr>
        <cdr:cNvPr id="9" name="TextBox 1"/>
        <cdr:cNvSpPr txBox="1"/>
      </cdr:nvSpPr>
      <cdr:spPr>
        <a:xfrm xmlns:a="http://schemas.openxmlformats.org/drawingml/2006/main">
          <a:off x="4384633" y="1065887"/>
          <a:ext cx="121228" cy="10800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400" b="1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0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vini Chauhan</dc:creator>
  <cp:keywords/>
  <dc:description/>
  <cp:lastModifiedBy> Dr. Ashvini Chauhan</cp:lastModifiedBy>
  <cp:revision>27</cp:revision>
  <cp:lastPrinted>2015-09-03T18:30:00Z</cp:lastPrinted>
  <dcterms:created xsi:type="dcterms:W3CDTF">2015-02-16T18:50:00Z</dcterms:created>
  <dcterms:modified xsi:type="dcterms:W3CDTF">2016-08-02T19:41:00Z</dcterms:modified>
</cp:coreProperties>
</file>